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1D984" w14:textId="77777777" w:rsidR="00F21B88" w:rsidRPr="00AF2AC5" w:rsidRDefault="00F21B88" w:rsidP="00F21B88">
      <w:pPr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AF2AC5">
        <w:rPr>
          <w:rFonts w:asciiTheme="minorHAnsi" w:hAnsiTheme="minorHAnsi" w:cstheme="minorHAnsi"/>
          <w:b/>
          <w:bCs/>
          <w:sz w:val="28"/>
          <w:szCs w:val="28"/>
          <w:lang w:val="en-US"/>
        </w:rPr>
        <w:t>Supplemental Material</w:t>
      </w:r>
    </w:p>
    <w:p w14:paraId="44428A93" w14:textId="77777777" w:rsidR="00F21B88" w:rsidRPr="00AF2AC5" w:rsidRDefault="00F21B88" w:rsidP="00F21B88">
      <w:pPr>
        <w:jc w:val="both"/>
        <w:rPr>
          <w:rFonts w:asciiTheme="minorHAnsi" w:hAnsiTheme="minorHAnsi" w:cstheme="minorHAnsi"/>
          <w:b/>
          <w:bCs/>
          <w:lang w:val="en-US"/>
        </w:rPr>
      </w:pPr>
    </w:p>
    <w:p w14:paraId="59CC8607" w14:textId="14A8218B" w:rsidR="00137C09" w:rsidRPr="00137C09" w:rsidRDefault="00137C09" w:rsidP="00137C09">
      <w:pPr>
        <w:spacing w:line="480" w:lineRule="auto"/>
        <w:jc w:val="center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137C09">
        <w:rPr>
          <w:rFonts w:asciiTheme="minorHAnsi" w:hAnsiTheme="minorHAnsi" w:cstheme="minorHAnsi"/>
          <w:b/>
          <w:bCs/>
          <w:color w:val="000000" w:themeColor="text1"/>
          <w:lang w:val="en-US"/>
        </w:rPr>
        <w:t>Genome-Wide Association and Two-Sample Mendelian Randomization Analyses of Plasma Ghrelin and Gastrointestinal Cancer Ris</w:t>
      </w:r>
      <w:r w:rsidR="000A3A25">
        <w:rPr>
          <w:rFonts w:asciiTheme="minorHAnsi" w:hAnsiTheme="minorHAnsi" w:cstheme="minorHAnsi"/>
          <w:b/>
          <w:bCs/>
          <w:color w:val="000000" w:themeColor="text1"/>
          <w:lang w:val="en-US"/>
        </w:rPr>
        <w:t>k</w:t>
      </w:r>
    </w:p>
    <w:p w14:paraId="50C9E465" w14:textId="77777777" w:rsidR="00F21B88" w:rsidRPr="00AF2AC5" w:rsidRDefault="00F21B88" w:rsidP="00F21B88">
      <w:pPr>
        <w:spacing w:line="360" w:lineRule="auto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</w:p>
    <w:p w14:paraId="6C4BDB18" w14:textId="77777777" w:rsidR="00F21B88" w:rsidRPr="00AF2AC5" w:rsidRDefault="00F21B88" w:rsidP="00F21B88">
      <w:pPr>
        <w:spacing w:line="360" w:lineRule="auto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</w:p>
    <w:tbl>
      <w:tblPr>
        <w:tblStyle w:val="TableGrid"/>
        <w:tblW w:w="14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4"/>
        <w:gridCol w:w="764"/>
      </w:tblGrid>
      <w:tr w:rsidR="00F21B88" w:rsidRPr="00AF2AC5" w14:paraId="34FD4EA6" w14:textId="77777777" w:rsidTr="006A5742">
        <w:tc>
          <w:tcPr>
            <w:tcW w:w="13304" w:type="dxa"/>
          </w:tcPr>
          <w:p w14:paraId="352110D8" w14:textId="77777777" w:rsidR="00F21B88" w:rsidRPr="00AF2AC5" w:rsidRDefault="00F21B88" w:rsidP="007E34F7">
            <w:pPr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lang w:val="en-US"/>
              </w:rPr>
              <w:t>Content</w:t>
            </w:r>
          </w:p>
          <w:p w14:paraId="50900250" w14:textId="77777777" w:rsidR="00F21B88" w:rsidRPr="00AF2AC5" w:rsidRDefault="00F21B88" w:rsidP="007E34F7">
            <w:pPr>
              <w:jc w:val="both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3FB59AB8" w14:textId="77777777" w:rsidR="00F21B88" w:rsidRPr="00AF2AC5" w:rsidRDefault="00F21B88" w:rsidP="007E34F7">
            <w:pPr>
              <w:jc w:val="right"/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lang w:val="en-US"/>
              </w:rPr>
              <w:t>Page</w:t>
            </w:r>
          </w:p>
        </w:tc>
      </w:tr>
      <w:tr w:rsidR="00F21B88" w:rsidRPr="00AF2AC5" w14:paraId="5F35DB79" w14:textId="77777777" w:rsidTr="006A5742">
        <w:tc>
          <w:tcPr>
            <w:tcW w:w="13304" w:type="dxa"/>
          </w:tcPr>
          <w:p w14:paraId="74BF0CEB" w14:textId="16CC853D" w:rsidR="00F21B88" w:rsidRPr="00AF2AC5" w:rsidRDefault="00F21B88" w:rsidP="007E34F7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Table S1.</w:t>
            </w:r>
            <w:r w:rsidRPr="00AF2AC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</w:t>
            </w:r>
            <w:r w:rsidR="00E75460" w:rsidRPr="00AF2AC5">
              <w:rPr>
                <w:rFonts w:asciiTheme="minorHAnsi" w:hAnsiTheme="minorHAnsi" w:cstheme="minorHAnsi"/>
                <w:color w:val="000000" w:themeColor="text1"/>
                <w:lang w:val="en-US"/>
              </w:rPr>
              <w:t>Classification</w:t>
            </w:r>
            <w:r w:rsidRPr="00AF2AC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f each </w:t>
            </w:r>
            <w:r w:rsidR="00AD3DF5" w:rsidRPr="00AF2AC5">
              <w:rPr>
                <w:rFonts w:asciiTheme="minorHAnsi" w:hAnsiTheme="minorHAnsi" w:cstheme="minorHAnsi"/>
                <w:color w:val="000000" w:themeColor="text1"/>
                <w:lang w:val="en-US"/>
              </w:rPr>
              <w:t>gastrointestinal</w:t>
            </w:r>
            <w:r w:rsidRPr="00AF2AC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cancer in UK Biobank </w:t>
            </w:r>
            <w:r w:rsidR="00AD3DF5" w:rsidRPr="00AF2AC5">
              <w:rPr>
                <w:rFonts w:asciiTheme="minorHAnsi" w:hAnsiTheme="minorHAnsi" w:cstheme="minorHAnsi"/>
                <w:color w:val="000000" w:themeColor="text1"/>
                <w:lang w:val="en-US"/>
              </w:rPr>
              <w:t>and FinnGen</w:t>
            </w:r>
          </w:p>
          <w:p w14:paraId="605F92AC" w14:textId="77777777" w:rsidR="00F21B88" w:rsidRPr="00AF2AC5" w:rsidRDefault="00F21B88" w:rsidP="007E34F7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4D8AC1B3" w14:textId="77777777" w:rsidR="00F21B88" w:rsidRPr="00AF2AC5" w:rsidRDefault="00F21B88" w:rsidP="007E34F7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2</w:t>
            </w:r>
          </w:p>
        </w:tc>
      </w:tr>
      <w:tr w:rsidR="009A7965" w:rsidRPr="00AF2AC5" w14:paraId="0526293D" w14:textId="77777777" w:rsidTr="006A5742">
        <w:tc>
          <w:tcPr>
            <w:tcW w:w="13304" w:type="dxa"/>
          </w:tcPr>
          <w:p w14:paraId="456B97D1" w14:textId="79655DD4" w:rsidR="009A7965" w:rsidRPr="00AF2AC5" w:rsidRDefault="009A7965" w:rsidP="007E34F7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Table S2. </w:t>
            </w:r>
            <w:r w:rsidRPr="00AF2AC5">
              <w:rPr>
                <w:rFonts w:asciiTheme="minorHAnsi" w:hAnsiTheme="minorHAnsi" w:cstheme="minorHAnsi"/>
                <w:color w:val="000000" w:themeColor="text1"/>
                <w:lang w:val="en-US"/>
              </w:rPr>
              <w:t>Power calculations</w:t>
            </w:r>
          </w:p>
          <w:p w14:paraId="7473EEB5" w14:textId="35FCFC66" w:rsidR="009A7965" w:rsidRPr="00AF2AC5" w:rsidRDefault="009A7965" w:rsidP="007E34F7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1E999642" w14:textId="13A7FD7D" w:rsidR="009A7965" w:rsidRPr="00AF2AC5" w:rsidRDefault="00E82404" w:rsidP="007E34F7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3</w:t>
            </w:r>
          </w:p>
        </w:tc>
      </w:tr>
      <w:tr w:rsidR="00E75460" w:rsidRPr="00AF2AC5" w14:paraId="323B0EF9" w14:textId="77777777" w:rsidTr="006A5742">
        <w:tc>
          <w:tcPr>
            <w:tcW w:w="13304" w:type="dxa"/>
          </w:tcPr>
          <w:p w14:paraId="56A5F0EA" w14:textId="5C109895" w:rsidR="00E75460" w:rsidRPr="00AF2AC5" w:rsidRDefault="00B309E8" w:rsidP="007E34F7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Table S</w:t>
            </w:r>
            <w:r w:rsidR="00BF73B8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3</w:t>
            </w:r>
            <w:r w:rsidR="00E75460"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. </w:t>
            </w:r>
            <w:r w:rsidR="00BC4C81">
              <w:rPr>
                <w:rFonts w:asciiTheme="minorHAnsi" w:hAnsiTheme="minorHAnsi" w:cstheme="minorHAnsi"/>
                <w:lang w:val="en-US"/>
              </w:rPr>
              <w:t>Studies included in the colorectal cancer consortium dataset used in the present study</w:t>
            </w:r>
            <w:r w:rsidR="00BC4C81" w:rsidRPr="00AF2AC5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764" w:type="dxa"/>
          </w:tcPr>
          <w:p w14:paraId="3718171A" w14:textId="2EE8F0DA" w:rsidR="00E75460" w:rsidRPr="00AF2AC5" w:rsidRDefault="00BF73B8" w:rsidP="007E34F7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4</w:t>
            </w:r>
          </w:p>
        </w:tc>
      </w:tr>
      <w:tr w:rsidR="00BC4C81" w:rsidRPr="00AF2AC5" w14:paraId="44917B05" w14:textId="77777777" w:rsidTr="006A5742">
        <w:tc>
          <w:tcPr>
            <w:tcW w:w="13304" w:type="dxa"/>
          </w:tcPr>
          <w:p w14:paraId="24CEFFC3" w14:textId="77777777" w:rsidR="00BC4C81" w:rsidRDefault="00BC4C81" w:rsidP="00096BE0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  <w:p w14:paraId="10D07ED6" w14:textId="573B1811" w:rsidR="00BC4C81" w:rsidRDefault="00BC4C81" w:rsidP="00096BE0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Table S4. </w:t>
            </w:r>
            <w:r w:rsidRPr="00AF2AC5">
              <w:rPr>
                <w:rFonts w:asciiTheme="minorHAnsi" w:hAnsiTheme="minorHAnsi" w:cstheme="minorHAnsi"/>
                <w:lang w:val="en-US"/>
              </w:rPr>
              <w:t xml:space="preserve">Colocalization analysis results for plasma ghrelin and gastrointestinal cancer in the UK Biobank at the </w:t>
            </w:r>
            <w:r w:rsidRPr="00AF2AC5">
              <w:rPr>
                <w:rFonts w:asciiTheme="minorHAnsi" w:hAnsiTheme="minorHAnsi" w:cstheme="minorHAnsi"/>
                <w:i/>
                <w:iCs/>
                <w:lang w:val="en-US"/>
              </w:rPr>
              <w:t>GHRL</w:t>
            </w:r>
            <w:r w:rsidRPr="00AF2AC5">
              <w:rPr>
                <w:rFonts w:asciiTheme="minorHAnsi" w:hAnsiTheme="minorHAnsi" w:cstheme="minorHAnsi"/>
                <w:lang w:val="en-US"/>
              </w:rPr>
              <w:t xml:space="preserve"> locus</w:t>
            </w:r>
          </w:p>
        </w:tc>
        <w:tc>
          <w:tcPr>
            <w:tcW w:w="764" w:type="dxa"/>
          </w:tcPr>
          <w:p w14:paraId="42626909" w14:textId="77777777" w:rsidR="00BC4C81" w:rsidRDefault="00BC4C81" w:rsidP="00096BE0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</w:p>
          <w:p w14:paraId="299E9A48" w14:textId="54644C1E" w:rsidR="00BC4C81" w:rsidRDefault="00BC4C81" w:rsidP="00096BE0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8</w:t>
            </w:r>
          </w:p>
        </w:tc>
      </w:tr>
      <w:tr w:rsidR="00096BE0" w:rsidRPr="00AF2AC5" w14:paraId="1B881F91" w14:textId="77777777" w:rsidTr="006A5742">
        <w:tc>
          <w:tcPr>
            <w:tcW w:w="13304" w:type="dxa"/>
          </w:tcPr>
          <w:p w14:paraId="2524FE37" w14:textId="77777777" w:rsidR="00096BE0" w:rsidRDefault="00096BE0" w:rsidP="00096BE0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  <w:p w14:paraId="2FEB3915" w14:textId="31D35251" w:rsidR="00096BE0" w:rsidRPr="00AF2AC5" w:rsidRDefault="00096BE0" w:rsidP="00096BE0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Figure S1. </w:t>
            </w:r>
            <w:r w:rsidRPr="00096BE0">
              <w:rPr>
                <w:rFonts w:asciiTheme="minorHAnsi" w:hAnsiTheme="minorHAnsi" w:cstheme="minorHAnsi"/>
                <w:lang w:val="en-US"/>
              </w:rPr>
              <w:t xml:space="preserve">Associations of plasma ghrelin with gastrointestinal cancer </w:t>
            </w:r>
            <w:r>
              <w:rPr>
                <w:rFonts w:asciiTheme="minorHAnsi" w:hAnsiTheme="minorHAnsi" w:cstheme="minorHAnsi"/>
                <w:lang w:val="en-US"/>
              </w:rPr>
              <w:t xml:space="preserve">risk </w:t>
            </w:r>
            <w:r w:rsidRPr="00096BE0">
              <w:rPr>
                <w:rFonts w:asciiTheme="minorHAnsi" w:hAnsiTheme="minorHAnsi" w:cstheme="minorHAnsi"/>
                <w:lang w:val="en-US"/>
              </w:rPr>
              <w:t xml:space="preserve">in two-sample MR analysis using the secondary instrument comprising </w:t>
            </w:r>
            <w:r>
              <w:rPr>
                <w:rFonts w:asciiTheme="minorHAnsi" w:hAnsiTheme="minorHAnsi" w:cstheme="minorHAnsi"/>
                <w:lang w:val="en-US"/>
              </w:rPr>
              <w:t>a</w:t>
            </w:r>
            <w:r w:rsidRPr="00096BE0">
              <w:rPr>
                <w:rFonts w:asciiTheme="minorHAnsi" w:hAnsiTheme="minorHAnsi" w:cstheme="minorHAnsi"/>
                <w:lang w:val="en-US"/>
              </w:rPr>
              <w:t xml:space="preserve"> single </w:t>
            </w:r>
            <w:r w:rsidRPr="00096BE0">
              <w:rPr>
                <w:rFonts w:asciiTheme="minorHAnsi" w:hAnsiTheme="minorHAnsi" w:cstheme="minorHAnsi"/>
                <w:i/>
                <w:iCs/>
                <w:lang w:val="en-US"/>
              </w:rPr>
              <w:t>cis</w:t>
            </w:r>
            <w:r w:rsidRPr="00096BE0">
              <w:rPr>
                <w:rFonts w:asciiTheme="minorHAnsi" w:hAnsiTheme="minorHAnsi" w:cstheme="minorHAnsi"/>
                <w:lang w:val="en-US"/>
              </w:rPr>
              <w:t>-SNP</w:t>
            </w:r>
          </w:p>
        </w:tc>
        <w:tc>
          <w:tcPr>
            <w:tcW w:w="764" w:type="dxa"/>
          </w:tcPr>
          <w:p w14:paraId="39515CCF" w14:textId="77777777" w:rsidR="00096BE0" w:rsidRDefault="00096BE0" w:rsidP="00096BE0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</w:p>
          <w:p w14:paraId="6DF999A4" w14:textId="0A8C385B" w:rsidR="00096BE0" w:rsidRPr="00AF2AC5" w:rsidRDefault="00BC4C81" w:rsidP="00096BE0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9</w:t>
            </w:r>
          </w:p>
        </w:tc>
      </w:tr>
      <w:tr w:rsidR="00096BE0" w:rsidRPr="00AF2AC5" w14:paraId="6CFF03D8" w14:textId="77777777" w:rsidTr="006A5742">
        <w:tc>
          <w:tcPr>
            <w:tcW w:w="13304" w:type="dxa"/>
          </w:tcPr>
          <w:p w14:paraId="17DF560E" w14:textId="77777777" w:rsidR="00096BE0" w:rsidRPr="00AF2AC5" w:rsidRDefault="00096BE0" w:rsidP="00096BE0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64" w:type="dxa"/>
          </w:tcPr>
          <w:p w14:paraId="6DF50CF5" w14:textId="4C208E43" w:rsidR="00096BE0" w:rsidRPr="00AF2AC5" w:rsidRDefault="00096BE0" w:rsidP="00096BE0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</w:p>
        </w:tc>
      </w:tr>
      <w:tr w:rsidR="00096BE0" w:rsidRPr="00AF2AC5" w14:paraId="2511C608" w14:textId="77777777" w:rsidTr="006A5742">
        <w:tc>
          <w:tcPr>
            <w:tcW w:w="13304" w:type="dxa"/>
          </w:tcPr>
          <w:p w14:paraId="76EBB310" w14:textId="1A0597B2" w:rsidR="00096BE0" w:rsidRPr="00AF2AC5" w:rsidRDefault="00096BE0" w:rsidP="00096BE0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Figure S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2</w:t>
            </w: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. </w:t>
            </w:r>
            <w:r w:rsidR="001206FC">
              <w:rPr>
                <w:rFonts w:asciiTheme="minorHAnsi" w:hAnsiTheme="minorHAnsi" w:cstheme="minorHAnsi"/>
                <w:lang w:val="en-US"/>
              </w:rPr>
              <w:t>Prior and posterior probabilities</w:t>
            </w:r>
            <w:r w:rsidR="001206FC" w:rsidRPr="00AF2AC5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AF2AC5">
              <w:rPr>
                <w:rFonts w:asciiTheme="minorHAnsi" w:hAnsiTheme="minorHAnsi" w:cstheme="minorHAnsi"/>
                <w:lang w:val="en-US"/>
              </w:rPr>
              <w:t>plot</w:t>
            </w:r>
            <w:r w:rsidR="001206FC">
              <w:rPr>
                <w:rFonts w:asciiTheme="minorHAnsi" w:hAnsiTheme="minorHAnsi" w:cstheme="minorHAnsi"/>
                <w:lang w:val="en-US"/>
              </w:rPr>
              <w:t>s</w:t>
            </w:r>
            <w:r w:rsidRPr="00AF2AC5">
              <w:rPr>
                <w:rFonts w:asciiTheme="minorHAnsi" w:hAnsiTheme="minorHAnsi" w:cstheme="minorHAnsi"/>
                <w:lang w:val="en-US"/>
              </w:rPr>
              <w:t xml:space="preserve"> of plasma ghrelin and gastrointestinal cancer in the UK Biobank for genetic variants at the </w:t>
            </w:r>
            <w:r w:rsidRPr="00AF2AC5">
              <w:rPr>
                <w:rFonts w:asciiTheme="minorHAnsi" w:hAnsiTheme="minorHAnsi" w:cstheme="minorHAnsi"/>
                <w:i/>
                <w:iCs/>
                <w:lang w:val="en-US"/>
              </w:rPr>
              <w:t>GHRL</w:t>
            </w:r>
            <w:r w:rsidRPr="00AF2AC5">
              <w:rPr>
                <w:rFonts w:asciiTheme="minorHAnsi" w:hAnsiTheme="minorHAnsi" w:cstheme="minorHAnsi"/>
                <w:lang w:val="en-US"/>
              </w:rPr>
              <w:t xml:space="preserve"> locus</w:t>
            </w: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64" w:type="dxa"/>
          </w:tcPr>
          <w:p w14:paraId="4B415975" w14:textId="07E40375" w:rsidR="00096BE0" w:rsidRDefault="00BC4C81" w:rsidP="00096BE0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10</w:t>
            </w:r>
          </w:p>
        </w:tc>
      </w:tr>
    </w:tbl>
    <w:p w14:paraId="36EC8B6A" w14:textId="77777777" w:rsidR="00F21B88" w:rsidRPr="00AF2AC5" w:rsidRDefault="00F21B88" w:rsidP="00F21B88">
      <w:pPr>
        <w:spacing w:line="360" w:lineRule="auto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</w:p>
    <w:p w14:paraId="2BAD2565" w14:textId="77777777" w:rsidR="00F21B88" w:rsidRPr="00AF2AC5" w:rsidRDefault="00F21B88" w:rsidP="00F21B88">
      <w:pPr>
        <w:spacing w:line="360" w:lineRule="auto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</w:p>
    <w:p w14:paraId="2C805CE6" w14:textId="77777777" w:rsidR="00F21B88" w:rsidRPr="00AF2AC5" w:rsidRDefault="00F21B88" w:rsidP="00F21B88">
      <w:pPr>
        <w:spacing w:line="360" w:lineRule="auto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</w:p>
    <w:p w14:paraId="5378A8CA" w14:textId="77777777" w:rsidR="00F21B88" w:rsidRPr="00AF2AC5" w:rsidRDefault="00F21B88" w:rsidP="00F21B88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</w:p>
    <w:p w14:paraId="56F020ED" w14:textId="77777777" w:rsidR="00F21B88" w:rsidRPr="00AF2AC5" w:rsidRDefault="00F21B88" w:rsidP="00F21B88">
      <w:pPr>
        <w:spacing w:line="480" w:lineRule="auto"/>
        <w:rPr>
          <w:rFonts w:asciiTheme="minorHAnsi" w:hAnsiTheme="minorHAnsi" w:cstheme="minorHAnsi"/>
          <w:b/>
          <w:color w:val="000000" w:themeColor="text1"/>
          <w:lang w:val="en-US"/>
        </w:rPr>
        <w:sectPr w:rsidR="00F21B88" w:rsidRPr="00AF2AC5" w:rsidSect="006A5742">
          <w:footerReference w:type="even" r:id="rId7"/>
          <w:footerReference w:type="default" r:id="rId8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2C123E" w14:textId="40ED6AFD" w:rsidR="00F21B88" w:rsidRPr="00AF2AC5" w:rsidRDefault="00F21B88" w:rsidP="00F21B88">
      <w:pPr>
        <w:spacing w:line="480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AF2AC5">
        <w:rPr>
          <w:rFonts w:asciiTheme="minorHAnsi" w:hAnsiTheme="minorHAnsi" w:cstheme="minorHAnsi"/>
          <w:b/>
          <w:color w:val="000000" w:themeColor="text1"/>
          <w:lang w:val="en-US"/>
        </w:rPr>
        <w:lastRenderedPageBreak/>
        <w:t>Table S1.</w:t>
      </w:r>
      <w:r w:rsidRPr="00AF2AC5">
        <w:rPr>
          <w:rFonts w:asciiTheme="minorHAnsi" w:hAnsiTheme="minorHAnsi" w:cstheme="minorHAnsi"/>
          <w:color w:val="000000" w:themeColor="text1"/>
          <w:lang w:val="en-US"/>
        </w:rPr>
        <w:t xml:space="preserve"> Classification of each </w:t>
      </w:r>
      <w:r w:rsidR="006D5E7B" w:rsidRPr="00AF2AC5">
        <w:rPr>
          <w:rFonts w:asciiTheme="minorHAnsi" w:hAnsiTheme="minorHAnsi" w:cstheme="minorHAnsi"/>
          <w:color w:val="000000" w:themeColor="text1"/>
          <w:lang w:val="en-US"/>
        </w:rPr>
        <w:t>gastrointestinal</w:t>
      </w:r>
      <w:r w:rsidRPr="00AF2AC5">
        <w:rPr>
          <w:rFonts w:asciiTheme="minorHAnsi" w:hAnsiTheme="minorHAnsi" w:cstheme="minorHAnsi"/>
          <w:color w:val="000000" w:themeColor="text1"/>
          <w:lang w:val="en-US"/>
        </w:rPr>
        <w:t xml:space="preserve"> cancer in </w:t>
      </w:r>
      <w:r w:rsidR="002B5D3A" w:rsidRPr="00AF2AC5">
        <w:rPr>
          <w:rFonts w:asciiTheme="minorHAnsi" w:hAnsiTheme="minorHAnsi" w:cstheme="minorHAnsi"/>
          <w:color w:val="000000" w:themeColor="text1"/>
          <w:lang w:val="en-US"/>
        </w:rPr>
        <w:t xml:space="preserve">the </w:t>
      </w:r>
      <w:r w:rsidRPr="00AF2AC5">
        <w:rPr>
          <w:rFonts w:asciiTheme="minorHAnsi" w:hAnsiTheme="minorHAnsi" w:cstheme="minorHAnsi"/>
          <w:color w:val="000000" w:themeColor="text1"/>
          <w:lang w:val="en-US"/>
        </w:rPr>
        <w:t>UK Biobank</w:t>
      </w:r>
      <w:r w:rsidR="00972461" w:rsidRPr="00AF2AC5">
        <w:rPr>
          <w:rFonts w:asciiTheme="minorHAnsi" w:hAnsiTheme="minorHAnsi" w:cstheme="minorHAnsi"/>
          <w:color w:val="000000" w:themeColor="text1"/>
          <w:lang w:val="en-US"/>
        </w:rPr>
        <w:t xml:space="preserve"> and FinnGen</w:t>
      </w:r>
      <w:r w:rsidRPr="00AF2AC5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</w:p>
    <w:tbl>
      <w:tblPr>
        <w:tblW w:w="141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1777"/>
        <w:gridCol w:w="2329"/>
        <w:gridCol w:w="2546"/>
        <w:gridCol w:w="3455"/>
        <w:gridCol w:w="162"/>
        <w:gridCol w:w="1033"/>
        <w:gridCol w:w="1549"/>
        <w:gridCol w:w="7"/>
      </w:tblGrid>
      <w:tr w:rsidR="00AD3DF5" w:rsidRPr="00AF2AC5" w14:paraId="6A35B080" w14:textId="77777777" w:rsidTr="006A5742">
        <w:trPr>
          <w:trHeight w:val="273"/>
        </w:trPr>
        <w:tc>
          <w:tcPr>
            <w:tcW w:w="1325" w:type="dxa"/>
            <w:tcBorders>
              <w:bottom w:val="nil"/>
            </w:tcBorders>
            <w:shd w:val="clear" w:color="auto" w:fill="auto"/>
          </w:tcPr>
          <w:p w14:paraId="129EA880" w14:textId="77777777" w:rsidR="00AD3DF5" w:rsidRPr="00AF2AC5" w:rsidRDefault="00AD3DF5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107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4849A6B" w14:textId="200CEF64" w:rsidR="00AD3DF5" w:rsidRPr="00AF2AC5" w:rsidRDefault="00AD3DF5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UK Biobank</w:t>
            </w:r>
          </w:p>
        </w:tc>
        <w:tc>
          <w:tcPr>
            <w:tcW w:w="162" w:type="dxa"/>
            <w:tcBorders>
              <w:bottom w:val="nil"/>
            </w:tcBorders>
          </w:tcPr>
          <w:p w14:paraId="4E24F72D" w14:textId="77777777" w:rsidR="00AD3DF5" w:rsidRPr="00AF2AC5" w:rsidRDefault="00AD3DF5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89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A1A337A" w14:textId="57074B5E" w:rsidR="00AD3DF5" w:rsidRPr="00AF2AC5" w:rsidRDefault="00AD3DF5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FinnGen</w:t>
            </w:r>
          </w:p>
        </w:tc>
      </w:tr>
      <w:tr w:rsidR="00DD03BA" w:rsidRPr="00AF2AC5" w14:paraId="7346FB11" w14:textId="4A87A456" w:rsidTr="006A5742">
        <w:trPr>
          <w:gridAfter w:val="1"/>
          <w:wAfter w:w="7" w:type="dxa"/>
          <w:trHeight w:val="273"/>
        </w:trPr>
        <w:tc>
          <w:tcPr>
            <w:tcW w:w="1325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34193E8B" w14:textId="77777777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ancer site</w:t>
            </w:r>
          </w:p>
        </w:tc>
        <w:tc>
          <w:tcPr>
            <w:tcW w:w="177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3947AF0" w14:textId="77777777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ICD-9 codes </w:t>
            </w:r>
          </w:p>
        </w:tc>
        <w:tc>
          <w:tcPr>
            <w:tcW w:w="23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23D2C04" w14:textId="77777777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ICD-10 codes </w:t>
            </w: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FCE85B3" w14:textId="77777777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elf-report (field </w:t>
            </w:r>
            <w:proofErr w:type="gramStart"/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0001)*</w:t>
            </w:r>
            <w:proofErr w:type="gramEnd"/>
          </w:p>
        </w:tc>
        <w:tc>
          <w:tcPr>
            <w:tcW w:w="34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0EBDB41" w14:textId="77777777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ancer histology*</w:t>
            </w:r>
          </w:p>
        </w:tc>
        <w:tc>
          <w:tcPr>
            <w:tcW w:w="162" w:type="dxa"/>
            <w:tcBorders>
              <w:top w:val="nil"/>
              <w:bottom w:val="single" w:sz="6" w:space="0" w:color="auto"/>
            </w:tcBorders>
          </w:tcPr>
          <w:p w14:paraId="23E85463" w14:textId="3040B9E0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</w:tcPr>
          <w:p w14:paraId="72C4F455" w14:textId="431F540D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CD-9 codes</w:t>
            </w:r>
          </w:p>
        </w:tc>
        <w:tc>
          <w:tcPr>
            <w:tcW w:w="1549" w:type="dxa"/>
            <w:tcBorders>
              <w:top w:val="single" w:sz="6" w:space="0" w:color="auto"/>
              <w:bottom w:val="single" w:sz="6" w:space="0" w:color="auto"/>
            </w:tcBorders>
          </w:tcPr>
          <w:p w14:paraId="50B84218" w14:textId="427FE51A" w:rsidR="009E408F" w:rsidRPr="00AF2AC5" w:rsidRDefault="009E408F" w:rsidP="009E408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CD-10 codes</w:t>
            </w:r>
          </w:p>
        </w:tc>
      </w:tr>
      <w:tr w:rsidR="00DD03BA" w:rsidRPr="00AF2AC5" w14:paraId="610B3722" w14:textId="47CC7E2A" w:rsidTr="006A5742">
        <w:trPr>
          <w:gridAfter w:val="1"/>
          <w:wAfter w:w="7" w:type="dxa"/>
          <w:trHeight w:val="246"/>
        </w:trPr>
        <w:tc>
          <w:tcPr>
            <w:tcW w:w="132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51AACB2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Esophagus</w:t>
            </w:r>
          </w:p>
        </w:tc>
        <w:tc>
          <w:tcPr>
            <w:tcW w:w="1777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D3AFAFF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0, V10.03</w:t>
            </w:r>
          </w:p>
        </w:tc>
        <w:tc>
          <w:tcPr>
            <w:tcW w:w="232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ABBD656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15, Z85.01</w:t>
            </w:r>
          </w:p>
        </w:tc>
        <w:tc>
          <w:tcPr>
            <w:tcW w:w="2546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31A88F2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17</w:t>
            </w:r>
          </w:p>
        </w:tc>
        <w:tc>
          <w:tcPr>
            <w:tcW w:w="345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C046E60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" w:type="dxa"/>
            <w:tcBorders>
              <w:top w:val="single" w:sz="6" w:space="0" w:color="auto"/>
            </w:tcBorders>
          </w:tcPr>
          <w:p w14:paraId="6E2D365C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single" w:sz="6" w:space="0" w:color="auto"/>
            </w:tcBorders>
          </w:tcPr>
          <w:p w14:paraId="576A26ED" w14:textId="22FA0F64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0</w:t>
            </w:r>
          </w:p>
        </w:tc>
        <w:tc>
          <w:tcPr>
            <w:tcW w:w="1549" w:type="dxa"/>
            <w:tcBorders>
              <w:top w:val="single" w:sz="6" w:space="0" w:color="auto"/>
            </w:tcBorders>
          </w:tcPr>
          <w:p w14:paraId="0B10FD3C" w14:textId="68E37F1F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15</w:t>
            </w:r>
          </w:p>
        </w:tc>
      </w:tr>
      <w:tr w:rsidR="00DD03BA" w:rsidRPr="00AF2AC5" w14:paraId="7077E014" w14:textId="25CF9075" w:rsidTr="006A5742">
        <w:trPr>
          <w:gridAfter w:val="1"/>
          <w:wAfter w:w="7" w:type="dxa"/>
          <w:trHeight w:val="274"/>
        </w:trPr>
        <w:tc>
          <w:tcPr>
            <w:tcW w:w="1325" w:type="dxa"/>
            <w:shd w:val="clear" w:color="auto" w:fill="auto"/>
            <w:noWrap/>
            <w:hideMark/>
          </w:tcPr>
          <w:p w14:paraId="064F0087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tomach </w:t>
            </w:r>
          </w:p>
        </w:tc>
        <w:tc>
          <w:tcPr>
            <w:tcW w:w="1777" w:type="dxa"/>
            <w:shd w:val="clear" w:color="auto" w:fill="auto"/>
            <w:hideMark/>
          </w:tcPr>
          <w:p w14:paraId="0CEBB7E8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1, V10.04</w:t>
            </w:r>
          </w:p>
        </w:tc>
        <w:tc>
          <w:tcPr>
            <w:tcW w:w="2329" w:type="dxa"/>
            <w:shd w:val="clear" w:color="auto" w:fill="auto"/>
            <w:hideMark/>
          </w:tcPr>
          <w:p w14:paraId="49FAF53B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16, Z85.028</w:t>
            </w:r>
          </w:p>
        </w:tc>
        <w:tc>
          <w:tcPr>
            <w:tcW w:w="2546" w:type="dxa"/>
            <w:shd w:val="clear" w:color="auto" w:fill="auto"/>
            <w:hideMark/>
          </w:tcPr>
          <w:p w14:paraId="3B9EA9E2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18</w:t>
            </w:r>
          </w:p>
        </w:tc>
        <w:tc>
          <w:tcPr>
            <w:tcW w:w="3455" w:type="dxa"/>
            <w:shd w:val="clear" w:color="auto" w:fill="auto"/>
            <w:hideMark/>
          </w:tcPr>
          <w:p w14:paraId="50E80796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" w:type="dxa"/>
          </w:tcPr>
          <w:p w14:paraId="1572EC28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</w:tcPr>
          <w:p w14:paraId="03F387FE" w14:textId="578B48C1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1</w:t>
            </w:r>
          </w:p>
        </w:tc>
        <w:tc>
          <w:tcPr>
            <w:tcW w:w="1549" w:type="dxa"/>
          </w:tcPr>
          <w:p w14:paraId="26E5B20C" w14:textId="1DDAA0C0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16</w:t>
            </w:r>
          </w:p>
        </w:tc>
      </w:tr>
      <w:tr w:rsidR="00DD03BA" w:rsidRPr="00AF2AC5" w14:paraId="201FD6C1" w14:textId="54EC2C28" w:rsidTr="006A5742">
        <w:trPr>
          <w:gridAfter w:val="1"/>
          <w:wAfter w:w="7" w:type="dxa"/>
          <w:trHeight w:val="274"/>
        </w:trPr>
        <w:tc>
          <w:tcPr>
            <w:tcW w:w="1325" w:type="dxa"/>
            <w:shd w:val="clear" w:color="auto" w:fill="auto"/>
            <w:noWrap/>
          </w:tcPr>
          <w:p w14:paraId="2C450DC3" w14:textId="6309AECE" w:rsidR="009E408F" w:rsidRPr="00AF2AC5" w:rsidRDefault="002B5D3A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olorectal</w:t>
            </w:r>
          </w:p>
        </w:tc>
        <w:tc>
          <w:tcPr>
            <w:tcW w:w="1777" w:type="dxa"/>
            <w:shd w:val="clear" w:color="auto" w:fill="auto"/>
          </w:tcPr>
          <w:p w14:paraId="003EA8B2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3, 154.0, 154.1, V10.05, V10.06</w:t>
            </w:r>
          </w:p>
        </w:tc>
        <w:tc>
          <w:tcPr>
            <w:tcW w:w="2329" w:type="dxa"/>
            <w:shd w:val="clear" w:color="auto" w:fill="auto"/>
          </w:tcPr>
          <w:p w14:paraId="7EDA54A8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18, C19, C20, Z85.038, Z85.048</w:t>
            </w:r>
          </w:p>
        </w:tc>
        <w:tc>
          <w:tcPr>
            <w:tcW w:w="2546" w:type="dxa"/>
            <w:shd w:val="clear" w:color="auto" w:fill="auto"/>
          </w:tcPr>
          <w:p w14:paraId="18EEA061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20, 1022, 1023</w:t>
            </w:r>
          </w:p>
        </w:tc>
        <w:tc>
          <w:tcPr>
            <w:tcW w:w="3455" w:type="dxa"/>
            <w:shd w:val="clear" w:color="auto" w:fill="auto"/>
            <w:hideMark/>
          </w:tcPr>
          <w:p w14:paraId="158B67F5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" w:type="dxa"/>
          </w:tcPr>
          <w:p w14:paraId="7D309813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</w:tcPr>
          <w:p w14:paraId="23F94716" w14:textId="74DA7E6A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3, 154</w:t>
            </w:r>
          </w:p>
        </w:tc>
        <w:tc>
          <w:tcPr>
            <w:tcW w:w="1549" w:type="dxa"/>
          </w:tcPr>
          <w:p w14:paraId="0366E469" w14:textId="5E8FE1F1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18, C19, C20</w:t>
            </w:r>
          </w:p>
        </w:tc>
      </w:tr>
      <w:tr w:rsidR="00DD03BA" w:rsidRPr="00AF2AC5" w14:paraId="378CE045" w14:textId="1D553683" w:rsidTr="006A5742">
        <w:trPr>
          <w:gridAfter w:val="1"/>
          <w:wAfter w:w="7" w:type="dxa"/>
          <w:trHeight w:val="274"/>
        </w:trPr>
        <w:tc>
          <w:tcPr>
            <w:tcW w:w="1325" w:type="dxa"/>
            <w:shd w:val="clear" w:color="auto" w:fill="auto"/>
            <w:noWrap/>
          </w:tcPr>
          <w:p w14:paraId="007E7F29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1777" w:type="dxa"/>
            <w:shd w:val="clear" w:color="auto" w:fill="auto"/>
          </w:tcPr>
          <w:p w14:paraId="20B89966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7</w:t>
            </w:r>
          </w:p>
        </w:tc>
        <w:tc>
          <w:tcPr>
            <w:tcW w:w="2329" w:type="dxa"/>
            <w:shd w:val="clear" w:color="auto" w:fill="auto"/>
          </w:tcPr>
          <w:p w14:paraId="64E1A22A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25, Z85.07</w:t>
            </w:r>
          </w:p>
        </w:tc>
        <w:tc>
          <w:tcPr>
            <w:tcW w:w="2546" w:type="dxa"/>
            <w:shd w:val="clear" w:color="auto" w:fill="auto"/>
          </w:tcPr>
          <w:p w14:paraId="3F17035E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26</w:t>
            </w:r>
          </w:p>
        </w:tc>
        <w:tc>
          <w:tcPr>
            <w:tcW w:w="3455" w:type="dxa"/>
            <w:shd w:val="clear" w:color="auto" w:fill="auto"/>
            <w:hideMark/>
          </w:tcPr>
          <w:p w14:paraId="70E90C61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" w:type="dxa"/>
          </w:tcPr>
          <w:p w14:paraId="5A546DFD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</w:tcPr>
          <w:p w14:paraId="15169F4A" w14:textId="4C46FC93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49" w:type="dxa"/>
          </w:tcPr>
          <w:p w14:paraId="6918F310" w14:textId="195EDE16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25</w:t>
            </w:r>
          </w:p>
        </w:tc>
      </w:tr>
      <w:tr w:rsidR="00DD03BA" w:rsidRPr="00AF2AC5" w14:paraId="72C8F793" w14:textId="7D31A4D8" w:rsidTr="006A5742">
        <w:trPr>
          <w:gridAfter w:val="1"/>
          <w:wAfter w:w="7" w:type="dxa"/>
          <w:trHeight w:val="442"/>
        </w:trPr>
        <w:tc>
          <w:tcPr>
            <w:tcW w:w="1325" w:type="dxa"/>
            <w:shd w:val="clear" w:color="auto" w:fill="auto"/>
            <w:noWrap/>
            <w:hideMark/>
          </w:tcPr>
          <w:p w14:paraId="32849ACC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Liver </w:t>
            </w:r>
          </w:p>
        </w:tc>
        <w:tc>
          <w:tcPr>
            <w:tcW w:w="1777" w:type="dxa"/>
            <w:shd w:val="clear" w:color="auto" w:fill="auto"/>
            <w:hideMark/>
          </w:tcPr>
          <w:p w14:paraId="70CB00CF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5.0</w:t>
            </w:r>
          </w:p>
        </w:tc>
        <w:tc>
          <w:tcPr>
            <w:tcW w:w="2329" w:type="dxa"/>
            <w:shd w:val="clear" w:color="auto" w:fill="auto"/>
            <w:hideMark/>
          </w:tcPr>
          <w:p w14:paraId="36EAFB70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22.0</w:t>
            </w:r>
          </w:p>
        </w:tc>
        <w:tc>
          <w:tcPr>
            <w:tcW w:w="2546" w:type="dxa"/>
            <w:shd w:val="clear" w:color="auto" w:fill="auto"/>
            <w:hideMark/>
          </w:tcPr>
          <w:p w14:paraId="6FBCC370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24</w:t>
            </w:r>
          </w:p>
        </w:tc>
        <w:tc>
          <w:tcPr>
            <w:tcW w:w="3455" w:type="dxa"/>
            <w:shd w:val="clear" w:color="auto" w:fill="auto"/>
            <w:hideMark/>
          </w:tcPr>
          <w:p w14:paraId="37A29207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170, 8171, 8172, 8173, 8174, 8175</w:t>
            </w:r>
          </w:p>
        </w:tc>
        <w:tc>
          <w:tcPr>
            <w:tcW w:w="162" w:type="dxa"/>
          </w:tcPr>
          <w:p w14:paraId="1CC73B76" w14:textId="7777777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</w:tcPr>
          <w:p w14:paraId="5EA72B2B" w14:textId="740C73E6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5</w:t>
            </w:r>
          </w:p>
        </w:tc>
        <w:tc>
          <w:tcPr>
            <w:tcW w:w="1549" w:type="dxa"/>
          </w:tcPr>
          <w:p w14:paraId="748DF238" w14:textId="69BA20C7" w:rsidR="009E408F" w:rsidRPr="00AF2AC5" w:rsidRDefault="009E408F" w:rsidP="009E408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F2AC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22</w:t>
            </w:r>
          </w:p>
        </w:tc>
      </w:tr>
    </w:tbl>
    <w:p w14:paraId="0F2938FB" w14:textId="0DC7A672" w:rsidR="009A7965" w:rsidRPr="00AF2AC5" w:rsidRDefault="00F21B88" w:rsidP="006A5742">
      <w:pPr>
        <w:rPr>
          <w:rFonts w:asciiTheme="minorHAnsi" w:hAnsiTheme="minorHAnsi" w:cstheme="minorHAnsi"/>
          <w:color w:val="000000" w:themeColor="text1"/>
          <w:lang w:val="en-US"/>
        </w:rPr>
      </w:pPr>
      <w:r w:rsidRPr="00AF2AC5">
        <w:rPr>
          <w:rFonts w:asciiTheme="minorHAnsi" w:hAnsiTheme="minorHAnsi" w:cstheme="minorHAnsi"/>
          <w:color w:val="000000" w:themeColor="text1"/>
          <w:lang w:val="en-US"/>
        </w:rPr>
        <w:t xml:space="preserve">*The self-report and cancer histology columns provide the internal UK Biobank codes used to define each outcome (available at </w:t>
      </w:r>
      <w:hyperlink r:id="rId9" w:history="1">
        <w:r w:rsidRPr="00AF2AC5">
          <w:rPr>
            <w:rStyle w:val="PageNumber"/>
            <w:rFonts w:asciiTheme="minorHAnsi" w:hAnsiTheme="minorHAnsi" w:cstheme="minorHAnsi"/>
            <w:color w:val="000000" w:themeColor="text1"/>
            <w:lang w:val="en-US"/>
          </w:rPr>
          <w:t>https://biobank.ctsu.ox.ac.uk/crystal/coding.cgi?id=3</w:t>
        </w:r>
      </w:hyperlink>
      <w:r w:rsidRPr="00AF2AC5">
        <w:rPr>
          <w:rFonts w:asciiTheme="minorHAnsi" w:hAnsiTheme="minorHAnsi" w:cstheme="minorHAnsi"/>
          <w:color w:val="000000" w:themeColor="text1"/>
          <w:lang w:val="en-US"/>
        </w:rPr>
        <w:t xml:space="preserve"> and https://biobank.ctsu.ox.ac.uk/crystal/coding.cgi?id=38).</w:t>
      </w:r>
      <w:r w:rsidR="009A7965" w:rsidRPr="00AF2AC5">
        <w:rPr>
          <w:rFonts w:asciiTheme="minorHAnsi" w:hAnsiTheme="minorHAnsi" w:cstheme="minorHAnsi"/>
          <w:color w:val="000000" w:themeColor="text1"/>
          <w:lang w:val="en-US"/>
        </w:rPr>
        <w:t xml:space="preserve"> ICD, international classification of diseases. </w:t>
      </w:r>
    </w:p>
    <w:p w14:paraId="6C975978" w14:textId="3B7BB745" w:rsidR="00F21B88" w:rsidRPr="00AF2AC5" w:rsidRDefault="00F21B88" w:rsidP="00F21B88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7641161F" w14:textId="77777777" w:rsidR="009A7965" w:rsidRPr="00AF2AC5" w:rsidRDefault="009A7965" w:rsidP="00F21B88">
      <w:pPr>
        <w:jc w:val="both"/>
        <w:rPr>
          <w:rFonts w:asciiTheme="minorHAnsi" w:hAnsiTheme="minorHAnsi" w:cstheme="minorHAnsi"/>
          <w:b/>
          <w:bCs/>
          <w:lang w:val="en-US"/>
        </w:rPr>
        <w:sectPr w:rsidR="009A7965" w:rsidRPr="00AF2AC5" w:rsidSect="006A57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FA9CCC" w14:textId="40CD926A" w:rsidR="009A7965" w:rsidRPr="00AF2AC5" w:rsidRDefault="009A7965" w:rsidP="009A7965">
      <w:pPr>
        <w:rPr>
          <w:rFonts w:asciiTheme="minorHAnsi" w:hAnsiTheme="minorHAnsi" w:cstheme="minorHAnsi"/>
          <w:lang w:val="en-US"/>
        </w:rPr>
      </w:pPr>
      <w:r w:rsidRPr="00AF2AC5">
        <w:rPr>
          <w:rFonts w:asciiTheme="minorHAnsi" w:hAnsiTheme="minorHAnsi" w:cstheme="minorHAnsi"/>
          <w:b/>
          <w:bCs/>
          <w:lang w:val="en-US"/>
        </w:rPr>
        <w:lastRenderedPageBreak/>
        <w:t>Table S2.</w:t>
      </w:r>
      <w:r w:rsidRPr="00AF2AC5">
        <w:rPr>
          <w:rFonts w:asciiTheme="minorHAnsi" w:hAnsiTheme="minorHAnsi" w:cstheme="minorHAnsi"/>
          <w:lang w:val="en-US"/>
        </w:rPr>
        <w:t xml:space="preserve"> Power calculations</w:t>
      </w:r>
    </w:p>
    <w:p w14:paraId="5E5E0990" w14:textId="77777777" w:rsidR="009A7965" w:rsidRPr="00AF2AC5" w:rsidRDefault="009A7965" w:rsidP="009A7965">
      <w:pPr>
        <w:rPr>
          <w:rFonts w:asciiTheme="minorHAnsi" w:hAnsiTheme="minorHAnsi" w:cstheme="minorHAnsi"/>
          <w:lang w:val="en-US"/>
        </w:rPr>
      </w:pPr>
    </w:p>
    <w:tbl>
      <w:tblPr>
        <w:tblW w:w="12178" w:type="dxa"/>
        <w:tblBorders>
          <w:top w:val="single" w:sz="12" w:space="0" w:color="auto"/>
          <w:left w:val="single" w:sz="12" w:space="0" w:color="auto"/>
          <w:bottom w:val="single" w:sz="6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1888"/>
        <w:gridCol w:w="901"/>
        <w:gridCol w:w="1173"/>
        <w:gridCol w:w="1007"/>
        <w:gridCol w:w="873"/>
        <w:gridCol w:w="873"/>
        <w:gridCol w:w="706"/>
        <w:gridCol w:w="674"/>
        <w:gridCol w:w="873"/>
        <w:gridCol w:w="873"/>
      </w:tblGrid>
      <w:tr w:rsidR="0030546E" w:rsidRPr="006A5742" w14:paraId="4521A0F6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64DC54A1" w14:textId="77777777" w:rsidR="0030546E" w:rsidRPr="006A5742" w:rsidRDefault="0030546E" w:rsidP="007F3AA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73A79614" w14:textId="77777777" w:rsidR="0030546E" w:rsidRPr="006A5742" w:rsidRDefault="0030546E" w:rsidP="007F3AA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7F356530" w14:textId="77777777" w:rsidR="0030546E" w:rsidRPr="006A5742" w:rsidRDefault="0030546E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E77E03E" w14:textId="77777777" w:rsidR="0030546E" w:rsidRPr="006A5742" w:rsidRDefault="0030546E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7E28377" w14:textId="77777777" w:rsidR="0030546E" w:rsidRPr="006A5742" w:rsidRDefault="0030546E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4872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D5837A" w14:textId="7AA085FF" w:rsidR="0030546E" w:rsidRPr="006A5742" w:rsidRDefault="00080B16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Statistical p</w:t>
            </w:r>
            <w:r w:rsidR="0030546E" w:rsidRPr="006A5742">
              <w:rPr>
                <w:rFonts w:asciiTheme="minorHAnsi" w:hAnsiTheme="minorHAnsi" w:cstheme="minorHAnsi"/>
                <w:b/>
                <w:bCs/>
                <w:lang w:val="en-US"/>
              </w:rPr>
              <w:t>ower at different odds ratios</w:t>
            </w: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*</w:t>
            </w:r>
          </w:p>
        </w:tc>
      </w:tr>
      <w:tr w:rsidR="007F3AA3" w:rsidRPr="006A5742" w14:paraId="62DA5DB9" w14:textId="77777777" w:rsidTr="006A5742">
        <w:trPr>
          <w:trHeight w:val="255"/>
        </w:trPr>
        <w:tc>
          <w:tcPr>
            <w:tcW w:w="233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3B8E92" w14:textId="3EAE0148" w:rsidR="007F3AA3" w:rsidRPr="006A5742" w:rsidRDefault="002B5D3A" w:rsidP="007F3AA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Cancer site</w:t>
            </w:r>
            <w:r w:rsidR="007F3AA3" w:rsidRPr="006A5742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188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D92F3C" w14:textId="77777777" w:rsidR="007F3AA3" w:rsidRPr="006A5742" w:rsidRDefault="007F3AA3" w:rsidP="007F3AA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Study</w:t>
            </w:r>
          </w:p>
        </w:tc>
        <w:tc>
          <w:tcPr>
            <w:tcW w:w="90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F5F37B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Cases</w:t>
            </w:r>
          </w:p>
        </w:tc>
        <w:tc>
          <w:tcPr>
            <w:tcW w:w="117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8A71A1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Controls</w:t>
            </w:r>
          </w:p>
        </w:tc>
        <w:tc>
          <w:tcPr>
            <w:tcW w:w="100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35ECF4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 xml:space="preserve">Total </w:t>
            </w:r>
          </w:p>
        </w:tc>
        <w:tc>
          <w:tcPr>
            <w:tcW w:w="87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D020B7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0.5</w:t>
            </w:r>
          </w:p>
        </w:tc>
        <w:tc>
          <w:tcPr>
            <w:tcW w:w="873" w:type="dxa"/>
            <w:tcBorders>
              <w:top w:val="single" w:sz="6" w:space="0" w:color="auto"/>
              <w:bottom w:val="single" w:sz="6" w:space="0" w:color="auto"/>
            </w:tcBorders>
          </w:tcPr>
          <w:p w14:paraId="0D83C3C8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0.8</w:t>
            </w:r>
          </w:p>
        </w:tc>
        <w:tc>
          <w:tcPr>
            <w:tcW w:w="706" w:type="dxa"/>
            <w:tcBorders>
              <w:top w:val="single" w:sz="6" w:space="0" w:color="auto"/>
              <w:bottom w:val="single" w:sz="6" w:space="0" w:color="auto"/>
            </w:tcBorders>
          </w:tcPr>
          <w:p w14:paraId="2ADAB68F" w14:textId="6C6942BE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0.9</w:t>
            </w:r>
          </w:p>
        </w:tc>
        <w:tc>
          <w:tcPr>
            <w:tcW w:w="674" w:type="dxa"/>
            <w:tcBorders>
              <w:top w:val="single" w:sz="6" w:space="0" w:color="auto"/>
              <w:bottom w:val="single" w:sz="6" w:space="0" w:color="auto"/>
            </w:tcBorders>
          </w:tcPr>
          <w:p w14:paraId="12FA8515" w14:textId="455361C6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1.1</w:t>
            </w:r>
          </w:p>
        </w:tc>
        <w:tc>
          <w:tcPr>
            <w:tcW w:w="873" w:type="dxa"/>
            <w:tcBorders>
              <w:top w:val="single" w:sz="6" w:space="0" w:color="auto"/>
              <w:bottom w:val="single" w:sz="6" w:space="0" w:color="auto"/>
            </w:tcBorders>
          </w:tcPr>
          <w:p w14:paraId="5D0BE856" w14:textId="7F689AB0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1.2</w:t>
            </w:r>
          </w:p>
        </w:tc>
        <w:tc>
          <w:tcPr>
            <w:tcW w:w="873" w:type="dxa"/>
            <w:tcBorders>
              <w:top w:val="single" w:sz="6" w:space="0" w:color="auto"/>
              <w:bottom w:val="single" w:sz="6" w:space="0" w:color="auto"/>
            </w:tcBorders>
          </w:tcPr>
          <w:p w14:paraId="2FD03DAA" w14:textId="7154CB65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A5742">
              <w:rPr>
                <w:rFonts w:asciiTheme="minorHAnsi" w:hAnsiTheme="minorHAnsi" w:cstheme="minorHAnsi"/>
                <w:b/>
                <w:bCs/>
                <w:lang w:val="en-US"/>
              </w:rPr>
              <w:t>1.5</w:t>
            </w:r>
          </w:p>
        </w:tc>
      </w:tr>
      <w:tr w:rsidR="007F3AA3" w:rsidRPr="006A5742" w14:paraId="491078E0" w14:textId="77777777" w:rsidTr="006A5742">
        <w:trPr>
          <w:trHeight w:val="255"/>
        </w:trPr>
        <w:tc>
          <w:tcPr>
            <w:tcW w:w="233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4A8089" w14:textId="41664783" w:rsidR="007F3AA3" w:rsidRPr="006A5742" w:rsidRDefault="002B5D3A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Any g</w:t>
            </w:r>
            <w:r w:rsidR="007F3AA3" w:rsidRPr="006A5742">
              <w:rPr>
                <w:rFonts w:asciiTheme="minorHAnsi" w:hAnsiTheme="minorHAnsi" w:cstheme="minorHAnsi"/>
                <w:lang w:val="en-US"/>
              </w:rPr>
              <w:t xml:space="preserve">astrointestinal </w:t>
            </w:r>
          </w:p>
        </w:tc>
        <w:tc>
          <w:tcPr>
            <w:tcW w:w="188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31EB0D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UK Biobank</w:t>
            </w:r>
          </w:p>
        </w:tc>
        <w:tc>
          <w:tcPr>
            <w:tcW w:w="9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5131F21" w14:textId="0D3B90B1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11952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99DDA74" w14:textId="4E9D8D1E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70458</w:t>
            </w:r>
          </w:p>
        </w:tc>
        <w:tc>
          <w:tcPr>
            <w:tcW w:w="100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7D26716" w14:textId="622A4D1A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82410</w:t>
            </w:r>
          </w:p>
        </w:tc>
        <w:tc>
          <w:tcPr>
            <w:tcW w:w="87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C993C0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873" w:type="dxa"/>
            <w:tcBorders>
              <w:top w:val="single" w:sz="6" w:space="0" w:color="auto"/>
            </w:tcBorders>
          </w:tcPr>
          <w:p w14:paraId="69362801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706" w:type="dxa"/>
            <w:tcBorders>
              <w:top w:val="single" w:sz="6" w:space="0" w:color="auto"/>
            </w:tcBorders>
          </w:tcPr>
          <w:p w14:paraId="70887E5E" w14:textId="53FC67BE" w:rsidR="007F3AA3" w:rsidRPr="006A5742" w:rsidRDefault="00C4454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63%</w:t>
            </w:r>
          </w:p>
        </w:tc>
        <w:tc>
          <w:tcPr>
            <w:tcW w:w="674" w:type="dxa"/>
            <w:tcBorders>
              <w:top w:val="single" w:sz="6" w:space="0" w:color="auto"/>
            </w:tcBorders>
          </w:tcPr>
          <w:p w14:paraId="5DA9A6EC" w14:textId="105858A7" w:rsidR="007F3AA3" w:rsidRPr="006A5742" w:rsidRDefault="00C4454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63%</w:t>
            </w:r>
          </w:p>
        </w:tc>
        <w:tc>
          <w:tcPr>
            <w:tcW w:w="873" w:type="dxa"/>
            <w:tcBorders>
              <w:top w:val="single" w:sz="6" w:space="0" w:color="auto"/>
            </w:tcBorders>
          </w:tcPr>
          <w:p w14:paraId="38746D25" w14:textId="6B035B0E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873" w:type="dxa"/>
            <w:tcBorders>
              <w:top w:val="single" w:sz="6" w:space="0" w:color="auto"/>
            </w:tcBorders>
          </w:tcPr>
          <w:p w14:paraId="50758F8A" w14:textId="2CDD14D1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</w:tr>
      <w:tr w:rsidR="007F3AA3" w:rsidRPr="006A5742" w14:paraId="35A6A9FF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  <w:hideMark/>
          </w:tcPr>
          <w:p w14:paraId="17F9F7C1" w14:textId="77777777" w:rsidR="007F3AA3" w:rsidRPr="006A5742" w:rsidRDefault="007F3AA3" w:rsidP="007F3AA3">
            <w:pPr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BA25A70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FinnGen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4E7464C9" w14:textId="00747C4D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82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24B54A6" w14:textId="673746A1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5958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EFB5824" w14:textId="7B4A28E0" w:rsidR="007F3AA3" w:rsidRPr="006A5742" w:rsidRDefault="000757B6" w:rsidP="000757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6940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B71563E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873" w:type="dxa"/>
          </w:tcPr>
          <w:p w14:paraId="16063110" w14:textId="1A419D49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706" w:type="dxa"/>
          </w:tcPr>
          <w:p w14:paraId="1C017376" w14:textId="15DCF701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55</w:t>
            </w:r>
            <w:r w:rsidR="00746747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674" w:type="dxa"/>
          </w:tcPr>
          <w:p w14:paraId="0694F08F" w14:textId="02D965D1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55</w:t>
            </w:r>
            <w:r w:rsidR="00746747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435F8797" w14:textId="26E41EC0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1ADD44D7" w14:textId="658BE866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</w:tr>
      <w:tr w:rsidR="007F3AA3" w:rsidRPr="006A5742" w14:paraId="7BE3CB13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55D476D3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52DF58AA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5D594DB2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6067AA2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19B71F2" w14:textId="77777777" w:rsidR="007F3AA3" w:rsidRPr="006A5742" w:rsidRDefault="007F3AA3" w:rsidP="000757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36F0344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14DD23F2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6" w:type="dxa"/>
          </w:tcPr>
          <w:p w14:paraId="55D92E32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74" w:type="dxa"/>
          </w:tcPr>
          <w:p w14:paraId="02B8AA7F" w14:textId="7EB73780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62DDF7CC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01718ABB" w14:textId="42E19355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F3AA3" w:rsidRPr="006A5742" w14:paraId="48191DC8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  <w:hideMark/>
          </w:tcPr>
          <w:p w14:paraId="6CF29001" w14:textId="13A60D78" w:rsidR="007F3AA3" w:rsidRPr="006A5742" w:rsidRDefault="002B5D3A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Esophagu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8B69FB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UK Biobank</w:t>
            </w:r>
          </w:p>
        </w:tc>
        <w:tc>
          <w:tcPr>
            <w:tcW w:w="901" w:type="dxa"/>
            <w:shd w:val="clear" w:color="auto" w:fill="auto"/>
            <w:noWrap/>
          </w:tcPr>
          <w:p w14:paraId="6F6D8026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133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6DA13F6" w14:textId="7267045C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620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73C9C69" w14:textId="4F2EAE4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754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B492C08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8%</w:t>
            </w:r>
          </w:p>
        </w:tc>
        <w:tc>
          <w:tcPr>
            <w:tcW w:w="873" w:type="dxa"/>
          </w:tcPr>
          <w:p w14:paraId="012AF81E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5%</w:t>
            </w:r>
          </w:p>
        </w:tc>
        <w:tc>
          <w:tcPr>
            <w:tcW w:w="706" w:type="dxa"/>
          </w:tcPr>
          <w:p w14:paraId="0AEFE084" w14:textId="50B08E33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2%</w:t>
            </w:r>
          </w:p>
        </w:tc>
        <w:tc>
          <w:tcPr>
            <w:tcW w:w="674" w:type="dxa"/>
          </w:tcPr>
          <w:p w14:paraId="687D35C4" w14:textId="09F6E3DC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2%</w:t>
            </w:r>
          </w:p>
        </w:tc>
        <w:tc>
          <w:tcPr>
            <w:tcW w:w="873" w:type="dxa"/>
          </w:tcPr>
          <w:p w14:paraId="36FEECFB" w14:textId="0EB197F3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5%</w:t>
            </w:r>
          </w:p>
        </w:tc>
        <w:tc>
          <w:tcPr>
            <w:tcW w:w="873" w:type="dxa"/>
          </w:tcPr>
          <w:p w14:paraId="26849A1D" w14:textId="787837BB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7%</w:t>
            </w:r>
          </w:p>
        </w:tc>
      </w:tr>
      <w:tr w:rsidR="007F3AA3" w:rsidRPr="006A5742" w14:paraId="0BD3BDAD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  <w:hideMark/>
          </w:tcPr>
          <w:p w14:paraId="069853EE" w14:textId="77777777" w:rsidR="007F3AA3" w:rsidRPr="006A5742" w:rsidRDefault="007F3AA3" w:rsidP="007F3AA3">
            <w:pPr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CD895DF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FinnGen</w:t>
            </w:r>
          </w:p>
        </w:tc>
        <w:tc>
          <w:tcPr>
            <w:tcW w:w="901" w:type="dxa"/>
            <w:shd w:val="clear" w:color="auto" w:fill="auto"/>
            <w:noWrap/>
          </w:tcPr>
          <w:p w14:paraId="3BFA5FA2" w14:textId="1577C8CF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503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F33989B" w14:textId="320ED6B5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5958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972221D" w14:textId="4D2C99AB" w:rsidR="007F3AA3" w:rsidRPr="006A5742" w:rsidRDefault="000757B6" w:rsidP="000757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6008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A938807" w14:textId="5923A3FE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66</w:t>
            </w:r>
            <w:r w:rsidR="007F3AA3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48D6580C" w14:textId="1F259E35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6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706" w:type="dxa"/>
          </w:tcPr>
          <w:p w14:paraId="17E590FF" w14:textId="3F6F7B48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</w:t>
            </w:r>
            <w:r w:rsidR="00746747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674" w:type="dxa"/>
          </w:tcPr>
          <w:p w14:paraId="61FCA697" w14:textId="1FA79813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</w:t>
            </w:r>
            <w:r w:rsidR="00746747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7008C381" w14:textId="21E9CEAC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6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348FCDB7" w14:textId="6C40F221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66</w:t>
            </w:r>
            <w:r w:rsidR="007F3AA3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</w:tr>
      <w:tr w:rsidR="007F3AA3" w:rsidRPr="006A5742" w14:paraId="10AA5A8B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5520414E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517634A9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3ECF23BE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B9AFC87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3D68BF9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8C4D3DC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020050E7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6" w:type="dxa"/>
          </w:tcPr>
          <w:p w14:paraId="3BB1A700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74" w:type="dxa"/>
          </w:tcPr>
          <w:p w14:paraId="612C6750" w14:textId="5CF84666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2D75633C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7F844725" w14:textId="1B4126AC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F3AA3" w:rsidRPr="006A5742" w14:paraId="29E21B1B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  <w:hideMark/>
          </w:tcPr>
          <w:p w14:paraId="726042F6" w14:textId="645F7960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 xml:space="preserve">Stomach 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1F5C79B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UK Biobank</w:t>
            </w:r>
          </w:p>
        </w:tc>
        <w:tc>
          <w:tcPr>
            <w:tcW w:w="901" w:type="dxa"/>
            <w:shd w:val="clear" w:color="auto" w:fill="auto"/>
            <w:noWrap/>
          </w:tcPr>
          <w:p w14:paraId="7CF78967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108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3F5F3D9D" w14:textId="48B769E0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645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3CB79FD" w14:textId="2B4C5EC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754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013C376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4%</w:t>
            </w:r>
          </w:p>
        </w:tc>
        <w:tc>
          <w:tcPr>
            <w:tcW w:w="873" w:type="dxa"/>
          </w:tcPr>
          <w:p w14:paraId="413E7CEE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29%</w:t>
            </w:r>
          </w:p>
        </w:tc>
        <w:tc>
          <w:tcPr>
            <w:tcW w:w="706" w:type="dxa"/>
          </w:tcPr>
          <w:p w14:paraId="7337676B" w14:textId="2103CA1A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1%</w:t>
            </w:r>
          </w:p>
        </w:tc>
        <w:tc>
          <w:tcPr>
            <w:tcW w:w="674" w:type="dxa"/>
          </w:tcPr>
          <w:p w14:paraId="154B8211" w14:textId="529650C6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1%</w:t>
            </w:r>
          </w:p>
        </w:tc>
        <w:tc>
          <w:tcPr>
            <w:tcW w:w="873" w:type="dxa"/>
          </w:tcPr>
          <w:p w14:paraId="67B33B39" w14:textId="143CE12B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29%</w:t>
            </w:r>
          </w:p>
        </w:tc>
        <w:tc>
          <w:tcPr>
            <w:tcW w:w="873" w:type="dxa"/>
          </w:tcPr>
          <w:p w14:paraId="0CC98438" w14:textId="0B6CCAF8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4%</w:t>
            </w:r>
          </w:p>
        </w:tc>
      </w:tr>
      <w:tr w:rsidR="007F3AA3" w:rsidRPr="006A5742" w14:paraId="31DA1405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  <w:hideMark/>
          </w:tcPr>
          <w:p w14:paraId="6236AE94" w14:textId="77777777" w:rsidR="007F3AA3" w:rsidRPr="006A5742" w:rsidRDefault="007F3AA3" w:rsidP="007F3AA3">
            <w:pPr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6D44073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FinnGen</w:t>
            </w:r>
          </w:p>
        </w:tc>
        <w:tc>
          <w:tcPr>
            <w:tcW w:w="901" w:type="dxa"/>
            <w:shd w:val="clear" w:color="auto" w:fill="auto"/>
            <w:noWrap/>
          </w:tcPr>
          <w:p w14:paraId="77B97010" w14:textId="55286E62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122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00D126C" w14:textId="16661B8F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5958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0886F69" w14:textId="25DBB9F5" w:rsidR="007F3AA3" w:rsidRPr="006A5742" w:rsidRDefault="000757B6" w:rsidP="000757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6081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D26CF21" w14:textId="7035CC38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6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54E529D6" w14:textId="6E6A8391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2</w:t>
            </w:r>
            <w:r w:rsidR="007F3AA3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706" w:type="dxa"/>
          </w:tcPr>
          <w:p w14:paraId="780FEA95" w14:textId="00A18B69" w:rsidR="007F3AA3" w:rsidRPr="006A5742" w:rsidRDefault="00746747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2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674" w:type="dxa"/>
          </w:tcPr>
          <w:p w14:paraId="7682D287" w14:textId="00D598CA" w:rsidR="007F3AA3" w:rsidRPr="006A5742" w:rsidRDefault="00746747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3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637A42D9" w14:textId="4A3180C2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2</w:t>
            </w:r>
            <w:r w:rsidR="007F3AA3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13D37271" w14:textId="2433B10F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6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</w:tr>
      <w:tr w:rsidR="007F3AA3" w:rsidRPr="006A5742" w14:paraId="0A3037C5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163EDBC9" w14:textId="77777777" w:rsidR="007F3AA3" w:rsidRPr="006A5742" w:rsidRDefault="007F3AA3" w:rsidP="007F3AA3">
            <w:pPr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04826AF1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</w:tcPr>
          <w:p w14:paraId="1A4D4684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2196FAD0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820D4A1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E8A00E0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6F5069CA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6" w:type="dxa"/>
          </w:tcPr>
          <w:p w14:paraId="4C0D1637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74" w:type="dxa"/>
          </w:tcPr>
          <w:p w14:paraId="7AF7511B" w14:textId="15A73E48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530E277E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7CEF7A35" w14:textId="64635DB0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F3AA3" w:rsidRPr="006A5742" w14:paraId="6840C58E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76D8456C" w14:textId="193A3DF2" w:rsidR="007F3AA3" w:rsidRPr="006A5742" w:rsidRDefault="00BC4C81" w:rsidP="007F3AA3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lorectum</w:t>
            </w:r>
            <w:r w:rsidR="007F3AA3" w:rsidRPr="006A5742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61EC3DAA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UK Biobank</w:t>
            </w:r>
          </w:p>
        </w:tc>
        <w:tc>
          <w:tcPr>
            <w:tcW w:w="901" w:type="dxa"/>
            <w:shd w:val="clear" w:color="auto" w:fill="auto"/>
            <w:noWrap/>
          </w:tcPr>
          <w:p w14:paraId="3F067F4B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7543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774E4698" w14:textId="393A3E8C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59999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10F73A12" w14:textId="2AEEA404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754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77B79F6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6%</w:t>
            </w:r>
          </w:p>
        </w:tc>
        <w:tc>
          <w:tcPr>
            <w:tcW w:w="873" w:type="dxa"/>
          </w:tcPr>
          <w:p w14:paraId="5702BFC3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706" w:type="dxa"/>
          </w:tcPr>
          <w:p w14:paraId="5BCF95F4" w14:textId="4517FB38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45%</w:t>
            </w:r>
          </w:p>
        </w:tc>
        <w:tc>
          <w:tcPr>
            <w:tcW w:w="674" w:type="dxa"/>
          </w:tcPr>
          <w:p w14:paraId="1F837D2D" w14:textId="05D3BBF0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45%</w:t>
            </w:r>
          </w:p>
        </w:tc>
        <w:tc>
          <w:tcPr>
            <w:tcW w:w="873" w:type="dxa"/>
          </w:tcPr>
          <w:p w14:paraId="6C21548B" w14:textId="7FF64D86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873" w:type="dxa"/>
          </w:tcPr>
          <w:p w14:paraId="1265D8F4" w14:textId="610DDE98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6%</w:t>
            </w:r>
          </w:p>
        </w:tc>
      </w:tr>
      <w:tr w:rsidR="007F3AA3" w:rsidRPr="006A5742" w14:paraId="00D6BBEB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17E7CC47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329484A7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FinnGen</w:t>
            </w:r>
          </w:p>
        </w:tc>
        <w:tc>
          <w:tcPr>
            <w:tcW w:w="901" w:type="dxa"/>
            <w:shd w:val="clear" w:color="auto" w:fill="auto"/>
            <w:noWrap/>
          </w:tcPr>
          <w:p w14:paraId="06B1D1BD" w14:textId="7A08B3BE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545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6EC7F5AE" w14:textId="28494E5B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5958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82912FE" w14:textId="1A582AB4" w:rsidR="007F3AA3" w:rsidRPr="006A5742" w:rsidRDefault="000757B6" w:rsidP="000757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6504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ACA5AA3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873" w:type="dxa"/>
          </w:tcPr>
          <w:p w14:paraId="3003FA2E" w14:textId="6CB2B3C8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8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706" w:type="dxa"/>
          </w:tcPr>
          <w:p w14:paraId="547B1777" w14:textId="2B046FA5" w:rsidR="007F3AA3" w:rsidRPr="006A5742" w:rsidRDefault="003F1141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5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674" w:type="dxa"/>
          </w:tcPr>
          <w:p w14:paraId="23A17DD2" w14:textId="63E433F2" w:rsidR="007F3AA3" w:rsidRPr="006A5742" w:rsidRDefault="003F1141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5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261EDF1F" w14:textId="3E109008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8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0564A33B" w14:textId="55B544D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</w:tr>
      <w:tr w:rsidR="00A8061E" w:rsidRPr="006A5742" w14:paraId="214BD5D6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400940C3" w14:textId="77777777" w:rsidR="00A8061E" w:rsidRPr="006A5742" w:rsidRDefault="00A8061E" w:rsidP="00A8061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3E0641F8" w14:textId="53F7371A" w:rsidR="00A8061E" w:rsidRPr="006A5742" w:rsidRDefault="00A8061E" w:rsidP="00A8061E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CRC consortium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11DABBA" w14:textId="64930AF5" w:rsidR="00A8061E" w:rsidRPr="006A5742" w:rsidRDefault="00A8061E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7367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3A51AFE0" w14:textId="4A777A13" w:rsidR="00A8061E" w:rsidRPr="006A5742" w:rsidRDefault="00A8061E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86854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AD4EBC8" w14:textId="0BA53C9C" w:rsidR="00A8061E" w:rsidRPr="006A5742" w:rsidRDefault="00A8061E" w:rsidP="00A8061E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16052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5663578" w14:textId="443070DC" w:rsidR="00A8061E" w:rsidRPr="006A5742" w:rsidRDefault="00A8061E" w:rsidP="00A8061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873" w:type="dxa"/>
          </w:tcPr>
          <w:p w14:paraId="3D1DFFF4" w14:textId="5A8633F6" w:rsidR="00A8061E" w:rsidRPr="006A5742" w:rsidRDefault="00A8061E" w:rsidP="00A8061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706" w:type="dxa"/>
          </w:tcPr>
          <w:p w14:paraId="42F118CB" w14:textId="2BF5DF44" w:rsidR="00A8061E" w:rsidRPr="006A5742" w:rsidRDefault="00A8061E" w:rsidP="00A8061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9%</w:t>
            </w:r>
          </w:p>
        </w:tc>
        <w:tc>
          <w:tcPr>
            <w:tcW w:w="674" w:type="dxa"/>
          </w:tcPr>
          <w:p w14:paraId="365105D4" w14:textId="43CA5587" w:rsidR="00A8061E" w:rsidRPr="006A5742" w:rsidRDefault="00A8061E" w:rsidP="00A8061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8%</w:t>
            </w:r>
          </w:p>
        </w:tc>
        <w:tc>
          <w:tcPr>
            <w:tcW w:w="873" w:type="dxa"/>
          </w:tcPr>
          <w:p w14:paraId="5D5966F0" w14:textId="113C49F7" w:rsidR="00A8061E" w:rsidRPr="006A5742" w:rsidRDefault="00A8061E" w:rsidP="00A8061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  <w:tc>
          <w:tcPr>
            <w:tcW w:w="873" w:type="dxa"/>
          </w:tcPr>
          <w:p w14:paraId="49CEE59F" w14:textId="69843D9B" w:rsidR="00A8061E" w:rsidRPr="006A5742" w:rsidRDefault="00A8061E" w:rsidP="00A8061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00%</w:t>
            </w:r>
          </w:p>
        </w:tc>
      </w:tr>
      <w:tr w:rsidR="007F3AA3" w:rsidRPr="006A5742" w14:paraId="3382533F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54A017E6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1CC1BB88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01" w:type="dxa"/>
            <w:shd w:val="clear" w:color="auto" w:fill="auto"/>
            <w:noWrap/>
          </w:tcPr>
          <w:p w14:paraId="4F44163D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2160718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221ACA89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8D8A0B1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29999C9D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6" w:type="dxa"/>
          </w:tcPr>
          <w:p w14:paraId="6350295F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74" w:type="dxa"/>
          </w:tcPr>
          <w:p w14:paraId="051A05AF" w14:textId="11401AC8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221A9D26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5258CB76" w14:textId="09627B23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F3AA3" w:rsidRPr="006A5742" w14:paraId="1CF44A11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35CB5E39" w14:textId="0993220E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Pancrea</w:t>
            </w:r>
            <w:r w:rsidR="002B5D3A" w:rsidRPr="006A5742">
              <w:rPr>
                <w:rFonts w:asciiTheme="minorHAnsi" w:hAnsiTheme="minorHAnsi" w:cstheme="minorHAnsi"/>
                <w:lang w:val="en-US"/>
              </w:rPr>
              <w:t>s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55EA91BD" w14:textId="3541C540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UK Biobank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2E5E21E" w14:textId="4E798729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141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6820664C" w14:textId="29793896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158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E0163CD" w14:textId="39C449F9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754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65E826B" w14:textId="71E9DB04" w:rsidR="007F3AA3" w:rsidRPr="006A5742" w:rsidRDefault="00B57881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8%</w:t>
            </w:r>
          </w:p>
        </w:tc>
        <w:tc>
          <w:tcPr>
            <w:tcW w:w="873" w:type="dxa"/>
          </w:tcPr>
          <w:p w14:paraId="02BE1FA3" w14:textId="40E2738D" w:rsidR="007F3AA3" w:rsidRPr="006A5742" w:rsidRDefault="00FA383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6%</w:t>
            </w:r>
          </w:p>
        </w:tc>
        <w:tc>
          <w:tcPr>
            <w:tcW w:w="706" w:type="dxa"/>
          </w:tcPr>
          <w:p w14:paraId="389B5B2B" w14:textId="6B47C4B1" w:rsidR="007F3AA3" w:rsidRPr="006A5742" w:rsidRDefault="00FA383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3%</w:t>
            </w:r>
          </w:p>
        </w:tc>
        <w:tc>
          <w:tcPr>
            <w:tcW w:w="674" w:type="dxa"/>
          </w:tcPr>
          <w:p w14:paraId="52D05EBF" w14:textId="78FE041D" w:rsidR="007F3AA3" w:rsidRPr="006A5742" w:rsidRDefault="00FA383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3%</w:t>
            </w:r>
          </w:p>
        </w:tc>
        <w:tc>
          <w:tcPr>
            <w:tcW w:w="873" w:type="dxa"/>
          </w:tcPr>
          <w:p w14:paraId="3B72F340" w14:textId="13343113" w:rsidR="007F3AA3" w:rsidRPr="006A5742" w:rsidRDefault="00FA383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6%</w:t>
            </w:r>
          </w:p>
        </w:tc>
        <w:tc>
          <w:tcPr>
            <w:tcW w:w="873" w:type="dxa"/>
          </w:tcPr>
          <w:p w14:paraId="1ECF9783" w14:textId="59440C7B" w:rsidR="007F3AA3" w:rsidRPr="006A5742" w:rsidRDefault="00FA383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8%</w:t>
            </w:r>
          </w:p>
        </w:tc>
      </w:tr>
      <w:tr w:rsidR="007F3AA3" w:rsidRPr="006A5742" w14:paraId="486BD777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5A1CCA04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1D7ED1C6" w14:textId="3738FBCC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FinnGen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5425600" w14:textId="22779053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1249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CE9F2E5" w14:textId="735FC1A9" w:rsidR="007F3AA3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5958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36184489" w14:textId="511B17C3" w:rsidR="007F3AA3" w:rsidRPr="006A5742" w:rsidRDefault="000757B6" w:rsidP="000757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6083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C0A13A9" w14:textId="4E8CCF99" w:rsidR="007F3AA3" w:rsidRPr="006A5742" w:rsidRDefault="00911DB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7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09A116B6" w14:textId="3C8D8309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3</w:t>
            </w:r>
            <w:r w:rsidR="00330C04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706" w:type="dxa"/>
          </w:tcPr>
          <w:p w14:paraId="585AC7CE" w14:textId="4FD76E43" w:rsidR="007F3AA3" w:rsidRPr="006A5742" w:rsidRDefault="00AD1389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2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674" w:type="dxa"/>
          </w:tcPr>
          <w:p w14:paraId="03F0EF34" w14:textId="5BF8F105" w:rsidR="007F3AA3" w:rsidRPr="006A5742" w:rsidRDefault="00AD1389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2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1FA210A6" w14:textId="0C429FB3" w:rsidR="007F3AA3" w:rsidRPr="006A5742" w:rsidRDefault="00ED4D5D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33</w:t>
            </w:r>
            <w:r w:rsidR="00330C04"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4D156260" w14:textId="48ACB90B" w:rsidR="007F3AA3" w:rsidRPr="006A5742" w:rsidRDefault="00911DB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="00ED4D5D" w:rsidRPr="006A5742">
              <w:rPr>
                <w:rFonts w:asciiTheme="minorHAnsi" w:hAnsiTheme="minorHAnsi" w:cstheme="minorHAnsi"/>
                <w:lang w:val="en-US"/>
              </w:rPr>
              <w:t>7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</w:tr>
      <w:tr w:rsidR="007F3AA3" w:rsidRPr="006A5742" w14:paraId="02ABF6BC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0E6737E3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28D7AADA" w14:textId="77777777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01" w:type="dxa"/>
            <w:shd w:val="clear" w:color="auto" w:fill="auto"/>
            <w:noWrap/>
          </w:tcPr>
          <w:p w14:paraId="74C22730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57664CE7" w14:textId="77777777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AA12C7D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4346078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4865CA1D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6" w:type="dxa"/>
          </w:tcPr>
          <w:p w14:paraId="54F430BC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74" w:type="dxa"/>
          </w:tcPr>
          <w:p w14:paraId="0407914E" w14:textId="2DB00673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7AC55DE4" w14:textId="77777777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3" w:type="dxa"/>
          </w:tcPr>
          <w:p w14:paraId="315E1DDA" w14:textId="27657850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F3AA3" w:rsidRPr="006A5742" w14:paraId="142872B3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6F4AD628" w14:textId="6C8E2343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 xml:space="preserve">Liver </w:t>
            </w: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2506BFA8" w14:textId="0846F694" w:rsidR="007F3AA3" w:rsidRPr="006A5742" w:rsidRDefault="007F3AA3" w:rsidP="007F3AA3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UK Biobank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EF36514" w14:textId="4D630E60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50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2A7969F6" w14:textId="66BFE13C" w:rsidR="007F3AA3" w:rsidRPr="006A5742" w:rsidRDefault="007F3AA3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249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EE2D6F7" w14:textId="4B494FA5" w:rsidR="007F3AA3" w:rsidRPr="006A5742" w:rsidRDefault="007F3AA3" w:rsidP="007F3AA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36754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F5D77FB" w14:textId="435831DF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68%</w:t>
            </w:r>
          </w:p>
        </w:tc>
        <w:tc>
          <w:tcPr>
            <w:tcW w:w="873" w:type="dxa"/>
          </w:tcPr>
          <w:p w14:paraId="2FD09F24" w14:textId="73AF5C97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6%</w:t>
            </w:r>
          </w:p>
        </w:tc>
        <w:tc>
          <w:tcPr>
            <w:tcW w:w="706" w:type="dxa"/>
          </w:tcPr>
          <w:p w14:paraId="5B1B0D7B" w14:textId="4860B674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%</w:t>
            </w:r>
          </w:p>
        </w:tc>
        <w:tc>
          <w:tcPr>
            <w:tcW w:w="674" w:type="dxa"/>
          </w:tcPr>
          <w:p w14:paraId="71760270" w14:textId="752E9002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%</w:t>
            </w:r>
          </w:p>
        </w:tc>
        <w:tc>
          <w:tcPr>
            <w:tcW w:w="873" w:type="dxa"/>
          </w:tcPr>
          <w:p w14:paraId="76A24623" w14:textId="3F298CCD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6%</w:t>
            </w:r>
          </w:p>
        </w:tc>
        <w:tc>
          <w:tcPr>
            <w:tcW w:w="873" w:type="dxa"/>
          </w:tcPr>
          <w:p w14:paraId="57488523" w14:textId="5D014D74" w:rsidR="007F3AA3" w:rsidRPr="006A5742" w:rsidRDefault="0030546E" w:rsidP="007F3AA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68%</w:t>
            </w:r>
          </w:p>
        </w:tc>
      </w:tr>
      <w:tr w:rsidR="00E6718A" w:rsidRPr="006A5742" w14:paraId="19028E0D" w14:textId="77777777" w:rsidTr="006A5742">
        <w:trPr>
          <w:trHeight w:val="255"/>
        </w:trPr>
        <w:tc>
          <w:tcPr>
            <w:tcW w:w="2337" w:type="dxa"/>
            <w:shd w:val="clear" w:color="auto" w:fill="auto"/>
            <w:noWrap/>
            <w:vAlign w:val="bottom"/>
          </w:tcPr>
          <w:p w14:paraId="7F11757D" w14:textId="77777777" w:rsidR="00E6718A" w:rsidRPr="006A5742" w:rsidRDefault="00E6718A" w:rsidP="00E6718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88" w:type="dxa"/>
            <w:shd w:val="clear" w:color="auto" w:fill="auto"/>
            <w:noWrap/>
            <w:vAlign w:val="bottom"/>
          </w:tcPr>
          <w:p w14:paraId="5BD53CD6" w14:textId="256E45C3" w:rsidR="00E6718A" w:rsidRPr="006A5742" w:rsidRDefault="00E6718A" w:rsidP="00E6718A">
            <w:pPr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FinnGen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E8BC479" w14:textId="6676B1DA" w:rsidR="00E6718A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648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2FD0A8E" w14:textId="5EE92D0C" w:rsidR="00E6718A" w:rsidRPr="006A5742" w:rsidRDefault="00D12A8B" w:rsidP="00A8061E">
            <w:pPr>
              <w:jc w:val="right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5958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08AD70E" w14:textId="22AA2D5C" w:rsidR="00E6718A" w:rsidRPr="006A5742" w:rsidRDefault="000757B6" w:rsidP="000757B6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A5742">
              <w:rPr>
                <w:rFonts w:asciiTheme="minorHAnsi" w:hAnsiTheme="minorHAnsi" w:cstheme="minorHAnsi"/>
                <w:color w:val="000000" w:themeColor="text1"/>
                <w:lang w:val="en-US"/>
              </w:rPr>
              <w:t>26023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9691C77" w14:textId="00B76A36" w:rsidR="00E6718A" w:rsidRPr="006A5742" w:rsidRDefault="001E7C89" w:rsidP="00E6718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7</w:t>
            </w:r>
            <w:r w:rsidR="00E6718A" w:rsidRPr="006A5742">
              <w:rPr>
                <w:rFonts w:asciiTheme="minorHAnsi" w:hAnsiTheme="minorHAnsi" w:cstheme="minorHAnsi"/>
                <w:lang w:val="en-US"/>
              </w:rPr>
              <w:t>8%</w:t>
            </w:r>
          </w:p>
        </w:tc>
        <w:tc>
          <w:tcPr>
            <w:tcW w:w="873" w:type="dxa"/>
          </w:tcPr>
          <w:p w14:paraId="7075B5C1" w14:textId="7A6201C9" w:rsidR="00E6718A" w:rsidRPr="006A5742" w:rsidRDefault="00E6718A" w:rsidP="00E6718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1E7C89"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706" w:type="dxa"/>
          </w:tcPr>
          <w:p w14:paraId="4F6013B4" w14:textId="0F131A52" w:rsidR="00E6718A" w:rsidRPr="006A5742" w:rsidRDefault="00E6718A" w:rsidP="00E6718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%</w:t>
            </w:r>
          </w:p>
        </w:tc>
        <w:tc>
          <w:tcPr>
            <w:tcW w:w="674" w:type="dxa"/>
          </w:tcPr>
          <w:p w14:paraId="6ECA939D" w14:textId="6AE57B40" w:rsidR="00E6718A" w:rsidRPr="006A5742" w:rsidRDefault="00E6718A" w:rsidP="00E6718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8%</w:t>
            </w:r>
          </w:p>
        </w:tc>
        <w:tc>
          <w:tcPr>
            <w:tcW w:w="873" w:type="dxa"/>
          </w:tcPr>
          <w:p w14:paraId="512A46F4" w14:textId="0FCA56BD" w:rsidR="00E6718A" w:rsidRPr="006A5742" w:rsidRDefault="00E6718A" w:rsidP="00E6718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1</w:t>
            </w:r>
            <w:r w:rsidR="001E7C89" w:rsidRPr="006A5742">
              <w:rPr>
                <w:rFonts w:asciiTheme="minorHAnsi" w:hAnsiTheme="minorHAnsi" w:cstheme="minorHAnsi"/>
                <w:lang w:val="en-US"/>
              </w:rPr>
              <w:t>9</w:t>
            </w:r>
            <w:r w:rsidRPr="006A5742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873" w:type="dxa"/>
          </w:tcPr>
          <w:p w14:paraId="6C8DDA74" w14:textId="15FECF2A" w:rsidR="00E6718A" w:rsidRPr="006A5742" w:rsidRDefault="001E7C89" w:rsidP="00E6718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A5742">
              <w:rPr>
                <w:rFonts w:asciiTheme="minorHAnsi" w:hAnsiTheme="minorHAnsi" w:cstheme="minorHAnsi"/>
                <w:lang w:val="en-US"/>
              </w:rPr>
              <w:t>7</w:t>
            </w:r>
            <w:r w:rsidR="00E6718A" w:rsidRPr="006A5742">
              <w:rPr>
                <w:rFonts w:asciiTheme="minorHAnsi" w:hAnsiTheme="minorHAnsi" w:cstheme="minorHAnsi"/>
                <w:lang w:val="en-US"/>
              </w:rPr>
              <w:t>8%</w:t>
            </w:r>
          </w:p>
        </w:tc>
      </w:tr>
    </w:tbl>
    <w:p w14:paraId="618BED80" w14:textId="77777777" w:rsidR="006A5742" w:rsidRDefault="009A7965" w:rsidP="00F21B88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F2AC5">
        <w:rPr>
          <w:rFonts w:asciiTheme="minorHAnsi" w:hAnsiTheme="minorHAnsi" w:cstheme="minorHAnsi"/>
          <w:sz w:val="22"/>
          <w:szCs w:val="22"/>
          <w:lang w:val="en-US"/>
        </w:rPr>
        <w:t xml:space="preserve">*Calculations were based on number of cases, total sample size, a phenotypic variance explained by the genetic instrument of 4.6%, </w:t>
      </w:r>
    </w:p>
    <w:p w14:paraId="055050BA" w14:textId="2A24D1A8" w:rsidR="00F21B88" w:rsidRPr="00AF2AC5" w:rsidRDefault="009A7965" w:rsidP="00F21B88">
      <w:pPr>
        <w:jc w:val="both"/>
        <w:rPr>
          <w:rFonts w:asciiTheme="minorHAnsi" w:hAnsiTheme="minorHAnsi" w:cstheme="minorHAnsi"/>
          <w:sz w:val="22"/>
          <w:szCs w:val="22"/>
          <w:lang w:val="en-US"/>
        </w:rPr>
        <w:sectPr w:rsidR="00F21B88" w:rsidRPr="00AF2AC5" w:rsidSect="006A57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F2AC5">
        <w:rPr>
          <w:rFonts w:asciiTheme="minorHAnsi" w:hAnsiTheme="minorHAnsi" w:cstheme="minorHAnsi"/>
          <w:sz w:val="22"/>
          <w:szCs w:val="22"/>
          <w:lang w:val="en-US"/>
        </w:rPr>
        <w:t>and alpha (type I error rate) of 0.05. Calculations were conducted using an online tool (</w:t>
      </w:r>
      <w:hyperlink r:id="rId10" w:history="1">
        <w:r w:rsidRPr="00AF2AC5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https://shiny.cnsgenomics.com/mRnd/</w:t>
        </w:r>
      </w:hyperlink>
      <w:r w:rsidRPr="00AF2AC5">
        <w:rPr>
          <w:rFonts w:asciiTheme="minorHAnsi" w:hAnsiTheme="minorHAnsi" w:cstheme="minorHAnsi"/>
          <w:sz w:val="22"/>
          <w:szCs w:val="22"/>
          <w:lang w:val="en-US"/>
        </w:rPr>
        <w:t xml:space="preserve">). </w:t>
      </w:r>
    </w:p>
    <w:p w14:paraId="11BDD777" w14:textId="1C5C9CF4" w:rsidR="006A5742" w:rsidRDefault="006A5742" w:rsidP="00255921">
      <w:pPr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>Table S3.</w:t>
      </w:r>
      <w:r w:rsidR="00BC4C81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BC4C81">
        <w:rPr>
          <w:rFonts w:asciiTheme="minorHAnsi" w:hAnsiTheme="minorHAnsi" w:cstheme="minorHAnsi"/>
          <w:lang w:val="en-US"/>
        </w:rPr>
        <w:t>Studies included in the colorectal cancer consortium dataset used in the present study</w:t>
      </w:r>
    </w:p>
    <w:p w14:paraId="74A8491A" w14:textId="77777777" w:rsidR="006A5742" w:rsidRDefault="006A5742" w:rsidP="00255921">
      <w:pPr>
        <w:jc w:val="both"/>
        <w:rPr>
          <w:rFonts w:asciiTheme="minorHAnsi" w:hAnsiTheme="minorHAnsi" w:cstheme="minorHAnsi"/>
          <w:b/>
          <w:bCs/>
          <w:lang w:val="en-US"/>
        </w:rPr>
      </w:pPr>
    </w:p>
    <w:tbl>
      <w:tblPr>
        <w:tblW w:w="1453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138"/>
        <w:gridCol w:w="1117"/>
        <w:gridCol w:w="1830"/>
        <w:gridCol w:w="1948"/>
        <w:gridCol w:w="4455"/>
        <w:gridCol w:w="2049"/>
      </w:tblGrid>
      <w:tr w:rsidR="006A5742" w:rsidRPr="00BC4C81" w14:paraId="76B24515" w14:textId="77777777" w:rsidTr="00BC4C81">
        <w:trPr>
          <w:trHeight w:val="320"/>
        </w:trPr>
        <w:tc>
          <w:tcPr>
            <w:tcW w:w="31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5076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alytical unit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AF82E" w14:textId="72B90CB2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  <w:r w:rsid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se</w:t>
            </w:r>
            <w:r w:rsid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sv-SE"/>
              </w:rPr>
              <w:t>s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EFC1DF" w14:textId="025FB1BA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  <w:r w:rsid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trol</w:t>
            </w:r>
            <w:r w:rsid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sv-SE"/>
              </w:rPr>
              <w:t>s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ED549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ub-study</w:t>
            </w:r>
          </w:p>
        </w:tc>
        <w:tc>
          <w:tcPr>
            <w:tcW w:w="44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0D2F0C2" w14:textId="0E5EF5B4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Study </w:t>
            </w:r>
            <w:r w:rsid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sv-SE"/>
              </w:rPr>
              <w:t>n</w:t>
            </w: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me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2D00F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untry/Continent</w:t>
            </w:r>
          </w:p>
        </w:tc>
      </w:tr>
      <w:tr w:rsidR="006A5742" w:rsidRPr="00BC4C81" w14:paraId="7F24CC0C" w14:textId="77777777" w:rsidTr="00BC4C81">
        <w:trPr>
          <w:trHeight w:val="300"/>
        </w:trPr>
        <w:tc>
          <w:tcPr>
            <w:tcW w:w="31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113B2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CCO_OmniExpressExome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813A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4 439 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5B8A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4 115 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94B6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4EE13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D13EE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A5742" w:rsidRPr="00BC4C81" w14:paraId="6166B1B1" w14:textId="77777777" w:rsidTr="00BC4C81">
        <w:trPr>
          <w:trHeight w:val="860"/>
        </w:trPr>
        <w:tc>
          <w:tcPr>
            <w:tcW w:w="3138" w:type="dxa"/>
            <w:shd w:val="clear" w:color="auto" w:fill="auto"/>
            <w:noWrap/>
            <w:hideMark/>
          </w:tcPr>
          <w:p w14:paraId="41B4EE08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51C848B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215A7F4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3D9253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4455" w:type="dxa"/>
            <w:shd w:val="clear" w:color="auto" w:fill="auto"/>
            <w:hideMark/>
          </w:tcPr>
          <w:p w14:paraId="4C75863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rectal Cancer: Longitudinal Observational study on Nutritional and lifestyle factors that influence colorectal tumor recurrence, survival and quality of life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F2D899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therlands</w:t>
            </w:r>
          </w:p>
        </w:tc>
      </w:tr>
      <w:tr w:rsidR="006A5742" w:rsidRPr="00BC4C81" w14:paraId="20C136A7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3BBBBF59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CA8905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9B59592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2637DE9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CHS_3</w:t>
            </w:r>
          </w:p>
        </w:tc>
        <w:tc>
          <w:tcPr>
            <w:tcW w:w="4455" w:type="dxa"/>
            <w:shd w:val="clear" w:color="auto" w:fill="auto"/>
            <w:hideMark/>
          </w:tcPr>
          <w:p w14:paraId="486293C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rmkrebs: Chancen der Verhütung durch Screening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63A964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6A5742" w:rsidRPr="00BC4C81" w14:paraId="1B3896D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2F5A60F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94785DB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7E6E207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3F79D44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IC</w:t>
            </w:r>
          </w:p>
        </w:tc>
        <w:tc>
          <w:tcPr>
            <w:tcW w:w="4455" w:type="dxa"/>
            <w:shd w:val="clear" w:color="auto" w:fill="auto"/>
            <w:hideMark/>
          </w:tcPr>
          <w:p w14:paraId="3FD06D7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uropean Prospective Investigation into Cancer and Nutrition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60D461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urope</w:t>
            </w:r>
          </w:p>
        </w:tc>
      </w:tr>
      <w:tr w:rsidR="006A5742" w:rsidRPr="00BC4C81" w14:paraId="54905F4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4FF97B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C6CFB2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3BEB4083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B16B06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PFS_4</w:t>
            </w:r>
          </w:p>
        </w:tc>
        <w:tc>
          <w:tcPr>
            <w:tcW w:w="4455" w:type="dxa"/>
            <w:shd w:val="clear" w:color="auto" w:fill="auto"/>
            <w:hideMark/>
          </w:tcPr>
          <w:p w14:paraId="407AAFA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Professionals Follow-Up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4EE4C6F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90A084E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1A433B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361805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5E84BF80" w14:textId="77777777" w:rsidR="006A5742" w:rsidRPr="00BC4C81" w:rsidRDefault="006A5742" w:rsidP="006A5742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5B3790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S_4</w:t>
            </w:r>
          </w:p>
        </w:tc>
        <w:tc>
          <w:tcPr>
            <w:tcW w:w="4455" w:type="dxa"/>
            <w:shd w:val="clear" w:color="auto" w:fill="auto"/>
            <w:hideMark/>
          </w:tcPr>
          <w:p w14:paraId="7137C29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rses’ Healt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6CCA16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4098458D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0ED6DE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RECT_EUR_pooled_data_set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F9E216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19 948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3073D77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2 124 </w:t>
            </w:r>
          </w:p>
        </w:tc>
        <w:tc>
          <w:tcPr>
            <w:tcW w:w="1948" w:type="dxa"/>
            <w:shd w:val="clear" w:color="auto" w:fill="auto"/>
            <w:hideMark/>
          </w:tcPr>
          <w:p w14:paraId="671CC2E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556EAC6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4589F5D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A5742" w:rsidRPr="00BC4C81" w14:paraId="75262786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2CB104F2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E177FC6" w14:textId="77777777" w:rsidR="006A5742" w:rsidRPr="00BC4C81" w:rsidRDefault="006A5742" w:rsidP="006A5742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hideMark/>
          </w:tcPr>
          <w:p w14:paraId="068D89D4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7EED34A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BC</w:t>
            </w:r>
          </w:p>
        </w:tc>
        <w:tc>
          <w:tcPr>
            <w:tcW w:w="4455" w:type="dxa"/>
            <w:shd w:val="clear" w:color="auto" w:fill="auto"/>
            <w:hideMark/>
          </w:tcPr>
          <w:p w14:paraId="6D09ABB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pha-Tocopherol, Beta Carotene Cancer Prevention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A86E73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nland</w:t>
            </w:r>
          </w:p>
        </w:tc>
      </w:tr>
      <w:tr w:rsidR="006A5742" w:rsidRPr="00BC4C81" w14:paraId="6C00E85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3C73D2F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D831782" w14:textId="77777777" w:rsidR="006A5742" w:rsidRPr="00BC4C81" w:rsidRDefault="006A5742" w:rsidP="006A5742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hideMark/>
          </w:tcPr>
          <w:p w14:paraId="49298B20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9CB2D9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FR_3</w:t>
            </w:r>
          </w:p>
        </w:tc>
        <w:tc>
          <w:tcPr>
            <w:tcW w:w="4455" w:type="dxa"/>
            <w:shd w:val="clear" w:color="auto" w:fill="auto"/>
            <w:hideMark/>
          </w:tcPr>
          <w:p w14:paraId="62A16B1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 Cancer Family Registr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01522A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, Canada, Australia</w:t>
            </w:r>
          </w:p>
        </w:tc>
      </w:tr>
      <w:tr w:rsidR="006A5742" w:rsidRPr="00BC4C81" w14:paraId="435D2E5C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9DE753F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644E6B3" w14:textId="77777777" w:rsidR="006A5742" w:rsidRPr="00BC4C81" w:rsidRDefault="006A5742" w:rsidP="006A5742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hideMark/>
          </w:tcPr>
          <w:p w14:paraId="7C5341C2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210E9C6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FR_4</w:t>
            </w:r>
          </w:p>
        </w:tc>
        <w:tc>
          <w:tcPr>
            <w:tcW w:w="4455" w:type="dxa"/>
            <w:shd w:val="clear" w:color="auto" w:fill="auto"/>
            <w:hideMark/>
          </w:tcPr>
          <w:p w14:paraId="4893B94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 Cancer Family Registr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610E9A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, Canada, Australia</w:t>
            </w:r>
          </w:p>
        </w:tc>
      </w:tr>
      <w:tr w:rsidR="006A5742" w:rsidRPr="00BC4C81" w14:paraId="6A4CB92A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8C846C0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64F30F4" w14:textId="77777777" w:rsidR="006A5742" w:rsidRPr="00BC4C81" w:rsidRDefault="006A5742" w:rsidP="006A5742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hideMark/>
          </w:tcPr>
          <w:p w14:paraId="0715EE7D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6F6AEFD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Care_Heidelberg</w:t>
            </w:r>
          </w:p>
        </w:tc>
        <w:tc>
          <w:tcPr>
            <w:tcW w:w="4455" w:type="dxa"/>
            <w:shd w:val="clear" w:color="auto" w:fill="auto"/>
            <w:hideMark/>
          </w:tcPr>
          <w:p w14:paraId="747F574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loCare Consortium 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2B3C9B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6A5742" w:rsidRPr="00BC4C81" w14:paraId="78D351AC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1C68772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EB09093" w14:textId="77777777" w:rsidR="006A5742" w:rsidRPr="00BC4C81" w:rsidRDefault="006A5742" w:rsidP="006A5742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hideMark/>
          </w:tcPr>
          <w:p w14:paraId="06A73D15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8DF14D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Care_Seattle</w:t>
            </w:r>
          </w:p>
        </w:tc>
        <w:tc>
          <w:tcPr>
            <w:tcW w:w="4455" w:type="dxa"/>
            <w:shd w:val="clear" w:color="auto" w:fill="auto"/>
            <w:hideMark/>
          </w:tcPr>
          <w:p w14:paraId="012F372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loCare Consortium 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4F4B0D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A219D10" w14:textId="77777777" w:rsidTr="00BC4C81">
        <w:trPr>
          <w:trHeight w:val="580"/>
        </w:trPr>
        <w:tc>
          <w:tcPr>
            <w:tcW w:w="3138" w:type="dxa"/>
            <w:shd w:val="clear" w:color="auto" w:fill="auto"/>
            <w:noWrap/>
            <w:hideMark/>
          </w:tcPr>
          <w:p w14:paraId="5DF13496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97B372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6FEE89E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C2EEA5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PSII_1</w:t>
            </w:r>
          </w:p>
        </w:tc>
        <w:tc>
          <w:tcPr>
            <w:tcW w:w="4455" w:type="dxa"/>
            <w:shd w:val="clear" w:color="auto" w:fill="auto"/>
            <w:hideMark/>
          </w:tcPr>
          <w:p w14:paraId="7EE1BA0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erican Cancer Society Cancer Prevention Study II nested case-control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A2F594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5DE8CBE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369331B9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7E767E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138A5074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3C3D40D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CGEN</w:t>
            </w:r>
          </w:p>
        </w:tc>
        <w:tc>
          <w:tcPr>
            <w:tcW w:w="4455" w:type="dxa"/>
            <w:shd w:val="clear" w:color="auto" w:fill="auto"/>
            <w:hideMark/>
          </w:tcPr>
          <w:p w14:paraId="14EC612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rectal Cancer Genetics &amp; Genomics, Spanis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5F32214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ain</w:t>
            </w:r>
          </w:p>
        </w:tc>
      </w:tr>
      <w:tr w:rsidR="006A5742" w:rsidRPr="00BC4C81" w14:paraId="507082CF" w14:textId="77777777" w:rsidTr="00BC4C81">
        <w:trPr>
          <w:trHeight w:val="1140"/>
        </w:trPr>
        <w:tc>
          <w:tcPr>
            <w:tcW w:w="3138" w:type="dxa"/>
            <w:shd w:val="clear" w:color="auto" w:fill="auto"/>
            <w:noWrap/>
            <w:hideMark/>
          </w:tcPr>
          <w:p w14:paraId="35CA3874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9E4956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1447366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7A0BE7D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HER_VERDI</w:t>
            </w:r>
          </w:p>
        </w:tc>
        <w:tc>
          <w:tcPr>
            <w:tcW w:w="4455" w:type="dxa"/>
            <w:shd w:val="clear" w:color="auto" w:fill="auto"/>
            <w:hideMark/>
          </w:tcPr>
          <w:p w14:paraId="35CB2B5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idemiologische Studie zu Chancen der Verhütung, Früherkennung und optimierten Therapie chronischer Erkrankungen in der älteren Bevölkerung; Verlauf der diagnotischen Abklärung bei Krebspatienten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1D91F7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6A5742" w:rsidRPr="00BC4C81" w14:paraId="433EFDE7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7570E2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1C7990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1479D94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3751B6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4455" w:type="dxa"/>
            <w:shd w:val="clear" w:color="auto" w:fill="auto"/>
            <w:hideMark/>
          </w:tcPr>
          <w:p w14:paraId="7EA8C95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entucky Case-Control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B1DC3E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71F2B79A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29F5B49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67DED9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78108D2C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2E04D09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CCS</w:t>
            </w:r>
          </w:p>
        </w:tc>
        <w:tc>
          <w:tcPr>
            <w:tcW w:w="4455" w:type="dxa"/>
            <w:shd w:val="clear" w:color="auto" w:fill="auto"/>
            <w:hideMark/>
          </w:tcPr>
          <w:p w14:paraId="09C2F13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lbourne Collaborative Cohort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E26B9C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ustralia</w:t>
            </w:r>
          </w:p>
        </w:tc>
      </w:tr>
      <w:tr w:rsidR="006A5742" w:rsidRPr="00BC4C81" w14:paraId="63E4AB7B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77A7F1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16B523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D3E5AFB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2C3515D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C_2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14:paraId="0B93C97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ethnic Cohort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61E030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743E7089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6938831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4DC98F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DE51B6A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695989B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CC_1</w:t>
            </w:r>
          </w:p>
        </w:tc>
        <w:tc>
          <w:tcPr>
            <w:tcW w:w="4455" w:type="dxa"/>
            <w:shd w:val="clear" w:color="auto" w:fill="auto"/>
            <w:hideMark/>
          </w:tcPr>
          <w:p w14:paraId="2B0469D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lecular Epidemiology of Colorectal Cancer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179697E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</w:tr>
      <w:tr w:rsidR="006A5742" w:rsidRPr="00BC4C81" w14:paraId="4B4A86DF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1A70366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DE3BFF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549646B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6B9E1AF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CC_2</w:t>
            </w:r>
          </w:p>
        </w:tc>
        <w:tc>
          <w:tcPr>
            <w:tcW w:w="4455" w:type="dxa"/>
            <w:shd w:val="clear" w:color="auto" w:fill="auto"/>
            <w:hideMark/>
          </w:tcPr>
          <w:p w14:paraId="2B7E25A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lecular Epidemiology of Colorectal Cancer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6B8922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</w:tr>
      <w:tr w:rsidR="006A5742" w:rsidRPr="00BC4C81" w14:paraId="4FED4D36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524E6D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3B97B8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2DC5FD89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1F9C297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CC_3</w:t>
            </w:r>
          </w:p>
        </w:tc>
        <w:tc>
          <w:tcPr>
            <w:tcW w:w="4455" w:type="dxa"/>
            <w:shd w:val="clear" w:color="auto" w:fill="auto"/>
            <w:hideMark/>
          </w:tcPr>
          <w:p w14:paraId="44F08D8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lecular Epidemiology of Colorectal Cancer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B56170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</w:tr>
      <w:tr w:rsidR="006A5742" w:rsidRPr="00BC4C81" w14:paraId="6EBA52F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DB7E031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2208DE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65F058B7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0884C1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SKCC</w:t>
            </w:r>
          </w:p>
        </w:tc>
        <w:tc>
          <w:tcPr>
            <w:tcW w:w="4455" w:type="dxa"/>
            <w:shd w:val="clear" w:color="auto" w:fill="auto"/>
            <w:hideMark/>
          </w:tcPr>
          <w:p w14:paraId="17DC89A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morial Sloan Kettering Cancer Center Cohort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DF6288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27F715B0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D0DDE6A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81A7F1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B8B906B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4302FA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FCCR</w:t>
            </w:r>
          </w:p>
        </w:tc>
        <w:tc>
          <w:tcPr>
            <w:tcW w:w="4455" w:type="dxa"/>
            <w:shd w:val="clear" w:color="auto" w:fill="auto"/>
            <w:hideMark/>
          </w:tcPr>
          <w:p w14:paraId="07A0671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wfoundland Case-Control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1F8590D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ada</w:t>
            </w:r>
          </w:p>
        </w:tc>
      </w:tr>
      <w:tr w:rsidR="006A5742" w:rsidRPr="00BC4C81" w14:paraId="46D851E0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D07CE7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F896B2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15E1680E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361983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GCCS</w:t>
            </w:r>
          </w:p>
        </w:tc>
        <w:tc>
          <w:tcPr>
            <w:tcW w:w="4455" w:type="dxa"/>
            <w:shd w:val="clear" w:color="auto" w:fill="auto"/>
            <w:hideMark/>
          </w:tcPr>
          <w:p w14:paraId="521A03A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pGen Biobank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770FC5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6A5742" w:rsidRPr="00BC4C81" w14:paraId="16210022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3C9E67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39AAF1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03B824A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601F33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SII</w:t>
            </w:r>
          </w:p>
        </w:tc>
        <w:tc>
          <w:tcPr>
            <w:tcW w:w="4455" w:type="dxa"/>
            <w:shd w:val="clear" w:color="auto" w:fill="auto"/>
            <w:hideMark/>
          </w:tcPr>
          <w:p w14:paraId="13DBCCB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rses’ Healt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E56D02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4A07DEF9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B0EC39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07223E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5D89A5B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21A6607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4455" w:type="dxa"/>
            <w:shd w:val="clear" w:color="auto" w:fill="auto"/>
            <w:hideMark/>
          </w:tcPr>
          <w:p w14:paraId="06CE783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ies of Epidemiology and Risk Factors in Cancer Heredit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81A9EF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</w:t>
            </w:r>
          </w:p>
        </w:tc>
      </w:tr>
      <w:tr w:rsidR="006A5742" w:rsidRPr="00BC4C81" w14:paraId="004B6A86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2B01C210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D7E9DD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7D7A9D51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63F226A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LRCCS</w:t>
            </w:r>
          </w:p>
        </w:tc>
        <w:tc>
          <w:tcPr>
            <w:tcW w:w="4455" w:type="dxa"/>
            <w:shd w:val="clear" w:color="auto" w:fill="auto"/>
            <w:hideMark/>
          </w:tcPr>
          <w:p w14:paraId="5BC0F89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edish Low-Risk Colorectal Cancer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7E63C6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eden</w:t>
            </w:r>
          </w:p>
        </w:tc>
      </w:tr>
      <w:tr w:rsidR="006A5742" w:rsidRPr="00BC4C81" w14:paraId="56DC3930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8423BEB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0018AC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6635C570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37E44F0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C_COSM</w:t>
            </w:r>
          </w:p>
        </w:tc>
        <w:tc>
          <w:tcPr>
            <w:tcW w:w="4455" w:type="dxa"/>
            <w:shd w:val="clear" w:color="auto" w:fill="auto"/>
            <w:hideMark/>
          </w:tcPr>
          <w:p w14:paraId="4CB8844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edish Mammography Cohort and Cohort of Swedish Men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C8FAFA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eden</w:t>
            </w:r>
          </w:p>
        </w:tc>
      </w:tr>
      <w:tr w:rsidR="006A5742" w:rsidRPr="00BC4C81" w14:paraId="4933FC5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98AD721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E6BEE0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4D97184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388B02D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C_HRT_CRC</w:t>
            </w:r>
          </w:p>
        </w:tc>
        <w:tc>
          <w:tcPr>
            <w:tcW w:w="4455" w:type="dxa"/>
            <w:shd w:val="clear" w:color="auto" w:fill="auto"/>
            <w:hideMark/>
          </w:tcPr>
          <w:p w14:paraId="47F8713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s Angeles County Cancer Surveillance Program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43356E4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0481F397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A6497D4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RSA_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021946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 460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13462A7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  774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05D7561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310F9CA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rectal Cancer Study of Austria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D191DA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ustria</w:t>
            </w:r>
          </w:p>
        </w:tc>
      </w:tr>
      <w:tr w:rsidR="006A5742" w:rsidRPr="00BC4C81" w14:paraId="7E36F439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86A9CF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CCO_Oncoarray_custom_iSelect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D151AB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11 835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2DAE5D3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434343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434343"/>
                <w:sz w:val="18"/>
                <w:szCs w:val="18"/>
              </w:rPr>
              <w:t xml:space="preserve">      11 856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53A90C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02D1B41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2AF172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A5742" w:rsidRPr="00BC4C81" w14:paraId="0C6DD78F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1D44310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C18EEC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38CDBA0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DD25DB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UEII</w:t>
            </w:r>
          </w:p>
        </w:tc>
        <w:tc>
          <w:tcPr>
            <w:tcW w:w="4455" w:type="dxa"/>
            <w:shd w:val="clear" w:color="auto" w:fill="auto"/>
            <w:hideMark/>
          </w:tcPr>
          <w:p w14:paraId="5A62387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mpaign against Cancer and Heart Disease II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751343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13F73C73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CF33C0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A5393E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35E6615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77EE09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RSA_2</w:t>
            </w:r>
          </w:p>
        </w:tc>
        <w:tc>
          <w:tcPr>
            <w:tcW w:w="4455" w:type="dxa"/>
            <w:shd w:val="clear" w:color="auto" w:fill="auto"/>
            <w:hideMark/>
          </w:tcPr>
          <w:p w14:paraId="397AB3B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rectal Cancer Study of Austria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5086957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ustria</w:t>
            </w:r>
          </w:p>
        </w:tc>
      </w:tr>
      <w:tr w:rsidR="006A5742" w:rsidRPr="00BC4C81" w14:paraId="08AEB106" w14:textId="77777777" w:rsidTr="00BC4C81">
        <w:trPr>
          <w:trHeight w:val="580"/>
        </w:trPr>
        <w:tc>
          <w:tcPr>
            <w:tcW w:w="3138" w:type="dxa"/>
            <w:shd w:val="clear" w:color="auto" w:fill="auto"/>
            <w:noWrap/>
            <w:hideMark/>
          </w:tcPr>
          <w:p w14:paraId="0ED6B350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DA9CBF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603B77F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67A3766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PSII_2</w:t>
            </w:r>
          </w:p>
        </w:tc>
        <w:tc>
          <w:tcPr>
            <w:tcW w:w="4455" w:type="dxa"/>
            <w:shd w:val="clear" w:color="auto" w:fill="auto"/>
            <w:hideMark/>
          </w:tcPr>
          <w:p w14:paraId="050128A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erican Cancer Society Cancer Prevention Study II nested case-control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51D913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DA4555D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30C9F0D9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E297B1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2864EFE9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354987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zech</w:t>
            </w:r>
          </w:p>
        </w:tc>
        <w:tc>
          <w:tcPr>
            <w:tcW w:w="4455" w:type="dxa"/>
            <w:shd w:val="clear" w:color="auto" w:fill="auto"/>
            <w:hideMark/>
          </w:tcPr>
          <w:p w14:paraId="1F69A00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zech Republic CCS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134123A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zech Republic</w:t>
            </w:r>
          </w:p>
        </w:tc>
      </w:tr>
      <w:tr w:rsidR="006A5742" w:rsidRPr="00BC4C81" w14:paraId="483A1C15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46BA6BA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0E8148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3268222F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FF4462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RN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14:paraId="39353C2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rly Detection Research Network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19E1A9D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14181AC6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8541DA4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E02142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0CC6533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7C533C7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ICOLON</w:t>
            </w:r>
          </w:p>
        </w:tc>
        <w:tc>
          <w:tcPr>
            <w:tcW w:w="4455" w:type="dxa"/>
            <w:shd w:val="clear" w:color="auto" w:fill="auto"/>
            <w:hideMark/>
          </w:tcPr>
          <w:p w14:paraId="2044043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ICOLON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4764BC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pain</w:t>
            </w:r>
          </w:p>
        </w:tc>
      </w:tr>
      <w:tr w:rsidR="006A5742" w:rsidRPr="00BC4C81" w14:paraId="284F91D0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BC7D45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C296F6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1CA3E158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608AA6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waiiCCS_AD</w:t>
            </w:r>
          </w:p>
        </w:tc>
        <w:tc>
          <w:tcPr>
            <w:tcW w:w="4455" w:type="dxa"/>
            <w:shd w:val="clear" w:color="auto" w:fill="auto"/>
            <w:hideMark/>
          </w:tcPr>
          <w:p w14:paraId="257E55E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waii Adenoma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E4D18C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27D72681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F99ABD0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560F67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3DC445E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74379DC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CCS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14:paraId="14AC5D5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eds Colorectal Cancer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72CF69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</w:t>
            </w:r>
          </w:p>
        </w:tc>
      </w:tr>
      <w:tr w:rsidR="006A5742" w:rsidRPr="00BC4C81" w14:paraId="70F06769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3ECE674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2519D7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01300AE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740DBEE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CCCSI</w:t>
            </w:r>
          </w:p>
        </w:tc>
        <w:tc>
          <w:tcPr>
            <w:tcW w:w="4455" w:type="dxa"/>
            <w:shd w:val="clear" w:color="auto" w:fill="auto"/>
            <w:hideMark/>
          </w:tcPr>
          <w:p w14:paraId="4E612D0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th Carolina Colon Cancer Study, I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BCBF02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15B861BA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1BC1ED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8F811B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1FCCA41A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8C02E4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CCCSII</w:t>
            </w:r>
          </w:p>
        </w:tc>
        <w:tc>
          <w:tcPr>
            <w:tcW w:w="4455" w:type="dxa"/>
            <w:shd w:val="clear" w:color="auto" w:fill="auto"/>
            <w:hideMark/>
          </w:tcPr>
          <w:p w14:paraId="4FBBE91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th Carolina Colon Cancer Study, II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6E81FD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06674F19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D89E3A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DF04C2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6A621A6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3E65C0F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S_5_AD</w:t>
            </w:r>
          </w:p>
        </w:tc>
        <w:tc>
          <w:tcPr>
            <w:tcW w:w="4455" w:type="dxa"/>
            <w:shd w:val="clear" w:color="auto" w:fill="auto"/>
            <w:hideMark/>
          </w:tcPr>
          <w:p w14:paraId="60A8672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rses’ Healt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4CAC1E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6327F2D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4521B5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CF0C23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B575C05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17213D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SHDS</w:t>
            </w:r>
          </w:p>
        </w:tc>
        <w:tc>
          <w:tcPr>
            <w:tcW w:w="4455" w:type="dxa"/>
            <w:shd w:val="clear" w:color="auto" w:fill="auto"/>
            <w:hideMark/>
          </w:tcPr>
          <w:p w14:paraId="506F174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e Northern Sweden Health and Disease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AA1CE3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weden</w:t>
            </w:r>
          </w:p>
        </w:tc>
      </w:tr>
      <w:tr w:rsidR="006A5742" w:rsidRPr="00BC4C81" w14:paraId="702B50D2" w14:textId="77777777" w:rsidTr="00BC4C81">
        <w:trPr>
          <w:trHeight w:val="580"/>
        </w:trPr>
        <w:tc>
          <w:tcPr>
            <w:tcW w:w="3138" w:type="dxa"/>
            <w:shd w:val="clear" w:color="auto" w:fill="auto"/>
            <w:noWrap/>
            <w:hideMark/>
          </w:tcPr>
          <w:p w14:paraId="0E9C26A8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783BAD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33A4CD90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46ECAE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SUMC</w:t>
            </w:r>
          </w:p>
        </w:tc>
        <w:tc>
          <w:tcPr>
            <w:tcW w:w="4455" w:type="dxa"/>
            <w:shd w:val="clear" w:color="auto" w:fill="auto"/>
            <w:hideMark/>
          </w:tcPr>
          <w:p w14:paraId="396AE59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umbus-area HNPCC study, Ohio Colorectal Cancer Prevention Initiative, Ohio State University Medical Center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1EB11AE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2B1B6A2F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8C88498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F93A23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6DC41B5B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175A756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CO_4_AD</w:t>
            </w:r>
          </w:p>
        </w:tc>
        <w:tc>
          <w:tcPr>
            <w:tcW w:w="4455" w:type="dxa"/>
            <w:shd w:val="clear" w:color="auto" w:fill="auto"/>
            <w:hideMark/>
          </w:tcPr>
          <w:p w14:paraId="045700A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state, Lung, Colorectal, and Ovarian Cancer Screening Trial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E3A615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19A245BA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5C558D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EED88F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9AD5928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1A42280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ECT</w:t>
            </w:r>
          </w:p>
        </w:tc>
        <w:tc>
          <w:tcPr>
            <w:tcW w:w="4455" w:type="dxa"/>
            <w:shd w:val="clear" w:color="auto" w:fill="auto"/>
            <w:hideMark/>
          </w:tcPr>
          <w:p w14:paraId="7707505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enium and Vitamin E Prevention Trial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C0D183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6D0C170D" w14:textId="77777777" w:rsidTr="00BC4C81">
        <w:trPr>
          <w:trHeight w:val="580"/>
        </w:trPr>
        <w:tc>
          <w:tcPr>
            <w:tcW w:w="3138" w:type="dxa"/>
            <w:shd w:val="clear" w:color="auto" w:fill="auto"/>
            <w:noWrap/>
            <w:hideMark/>
          </w:tcPr>
          <w:p w14:paraId="0159AA7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7EE66E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3FEEC8E5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69DCCB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S_AD</w:t>
            </w:r>
          </w:p>
        </w:tc>
        <w:tc>
          <w:tcPr>
            <w:tcW w:w="4455" w:type="dxa"/>
            <w:shd w:val="clear" w:color="auto" w:fill="auto"/>
            <w:hideMark/>
          </w:tcPr>
          <w:p w14:paraId="2EC4367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reening Markers for Colorectal Cancer Study (advanced adenomas)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EAE49B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44E61546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3DD378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8A7D57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39B407A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A963C9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_3</w:t>
            </w:r>
          </w:p>
        </w:tc>
        <w:tc>
          <w:tcPr>
            <w:tcW w:w="4455" w:type="dxa"/>
            <w:shd w:val="clear" w:color="auto" w:fill="auto"/>
            <w:hideMark/>
          </w:tcPr>
          <w:p w14:paraId="009FBCD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omen’s Health Initiative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72A4C63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2A3FBC7B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9CAF92B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CCO_stage_1_pooled_data_set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AC5BF3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11 895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5F4462B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4 659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D8CBF6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7B96DA7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72F58F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A5742" w:rsidRPr="00BC4C81" w14:paraId="3579329D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A2E78F2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3E2D9F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0CFE053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1DD879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TERISK</w:t>
            </w:r>
          </w:p>
        </w:tc>
        <w:tc>
          <w:tcPr>
            <w:tcW w:w="4455" w:type="dxa"/>
            <w:shd w:val="clear" w:color="auto" w:fill="auto"/>
            <w:hideMark/>
          </w:tcPr>
          <w:p w14:paraId="6AA7E24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sociation STudy Evaluating RISK for sporadic colorectal cancer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88DFCB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ance</w:t>
            </w:r>
          </w:p>
        </w:tc>
      </w:tr>
      <w:tr w:rsidR="006A5742" w:rsidRPr="00BC4C81" w14:paraId="5104ABEB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597723A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E05CF9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FF9E0B8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102EDF4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FR_1</w:t>
            </w:r>
          </w:p>
        </w:tc>
        <w:tc>
          <w:tcPr>
            <w:tcW w:w="4455" w:type="dxa"/>
            <w:shd w:val="clear" w:color="auto" w:fill="auto"/>
            <w:hideMark/>
          </w:tcPr>
          <w:p w14:paraId="7138072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 Cancer Family Registr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512AA56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, Canada, Australia</w:t>
            </w:r>
          </w:p>
        </w:tc>
      </w:tr>
      <w:tr w:rsidR="006A5742" w:rsidRPr="00BC4C81" w14:paraId="2EF34125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3B4434E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2AF712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F945462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876196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FR_2</w:t>
            </w:r>
          </w:p>
        </w:tc>
        <w:tc>
          <w:tcPr>
            <w:tcW w:w="4455" w:type="dxa"/>
            <w:shd w:val="clear" w:color="auto" w:fill="auto"/>
            <w:hideMark/>
          </w:tcPr>
          <w:p w14:paraId="45BA650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n Cancer Family Registr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AD0E74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, Canada, Australia</w:t>
            </w:r>
          </w:p>
        </w:tc>
      </w:tr>
      <w:tr w:rsidR="006A5742" w:rsidRPr="00BC4C81" w14:paraId="1ABB5044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516FA1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D8603E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39516953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34260E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2&amp;3</w:t>
            </w:r>
          </w:p>
        </w:tc>
        <w:tc>
          <w:tcPr>
            <w:tcW w:w="4455" w:type="dxa"/>
            <w:shd w:val="clear" w:color="auto" w:fill="auto"/>
            <w:hideMark/>
          </w:tcPr>
          <w:p w14:paraId="248C704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wai’i Colorectal Cancer Studies 2&amp;3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447F077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AEBCEC6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1F02F2FB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F305C7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D579CBE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7524ED4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CHS_1</w:t>
            </w:r>
          </w:p>
        </w:tc>
        <w:tc>
          <w:tcPr>
            <w:tcW w:w="4455" w:type="dxa"/>
            <w:shd w:val="clear" w:color="auto" w:fill="auto"/>
            <w:hideMark/>
          </w:tcPr>
          <w:p w14:paraId="24AEB45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rmkrebs: Chancen der Verhütung durch Screening 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C1F1E2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6A5742" w:rsidRPr="00BC4C81" w14:paraId="0A49931F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36843DF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2006F7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75C2186D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322FFDC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CHS_2</w:t>
            </w:r>
          </w:p>
        </w:tc>
        <w:tc>
          <w:tcPr>
            <w:tcW w:w="4455" w:type="dxa"/>
            <w:shd w:val="clear" w:color="auto" w:fill="auto"/>
            <w:hideMark/>
          </w:tcPr>
          <w:p w14:paraId="76271EE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rmkrebs: Chancen der Verhütung durch Screening 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458071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6A5742" w:rsidRPr="00BC4C81" w14:paraId="023E7C4B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39DC4D5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694FE8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6CF5C1D5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2B19F01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LS_1</w:t>
            </w:r>
          </w:p>
        </w:tc>
        <w:tc>
          <w:tcPr>
            <w:tcW w:w="4455" w:type="dxa"/>
            <w:shd w:val="clear" w:color="auto" w:fill="auto"/>
            <w:hideMark/>
          </w:tcPr>
          <w:p w14:paraId="1D1C181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iet, Activity and Lifestyle Study 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5CB85C3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718A7E3D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3232FAC6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8CB5A3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C51E4F9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CCA063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LS_2</w:t>
            </w:r>
          </w:p>
        </w:tc>
        <w:tc>
          <w:tcPr>
            <w:tcW w:w="4455" w:type="dxa"/>
            <w:shd w:val="clear" w:color="auto" w:fill="auto"/>
            <w:hideMark/>
          </w:tcPr>
          <w:p w14:paraId="7D5E2D9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iet, Activity and Lifestyle Study 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B07C8A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626F2027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919EEDB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2ED3BC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21AEA35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D97AD7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PFS_1</w:t>
            </w:r>
          </w:p>
        </w:tc>
        <w:tc>
          <w:tcPr>
            <w:tcW w:w="4455" w:type="dxa"/>
            <w:shd w:val="clear" w:color="auto" w:fill="auto"/>
            <w:hideMark/>
          </w:tcPr>
          <w:p w14:paraId="1EE6D9F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Professionals Follow-Up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0CD3FC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53425BC3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C316350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DBBEA8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D20F730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4B7C47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PFS_2</w:t>
            </w:r>
          </w:p>
        </w:tc>
        <w:tc>
          <w:tcPr>
            <w:tcW w:w="4455" w:type="dxa"/>
            <w:shd w:val="clear" w:color="auto" w:fill="auto"/>
            <w:hideMark/>
          </w:tcPr>
          <w:p w14:paraId="28F9669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Professionals Follow-Up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2090E2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D899945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33C72FEB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B86094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60200BB7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86E5A9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PFS_3_AD</w:t>
            </w:r>
          </w:p>
        </w:tc>
        <w:tc>
          <w:tcPr>
            <w:tcW w:w="4455" w:type="dxa"/>
            <w:shd w:val="clear" w:color="auto" w:fill="auto"/>
            <w:hideMark/>
          </w:tcPr>
          <w:p w14:paraId="4C9687B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Professionals Follow-Up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09BB9FC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44ECC0E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2C9C109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0FF4F5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D945524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E92FBF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C_1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14:paraId="37D88A1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ethnic Cohort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339711D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5F86205D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4DF71598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B04404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0D220E3A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6E88904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S_1</w:t>
            </w:r>
          </w:p>
        </w:tc>
        <w:tc>
          <w:tcPr>
            <w:tcW w:w="4455" w:type="dxa"/>
            <w:shd w:val="clear" w:color="auto" w:fill="auto"/>
            <w:hideMark/>
          </w:tcPr>
          <w:p w14:paraId="0813B90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rses’ Healt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C6BDB2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709453B7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3794685A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37412F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2709935C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3566F84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S_2</w:t>
            </w:r>
          </w:p>
        </w:tc>
        <w:tc>
          <w:tcPr>
            <w:tcW w:w="4455" w:type="dxa"/>
            <w:shd w:val="clear" w:color="auto" w:fill="auto"/>
            <w:hideMark/>
          </w:tcPr>
          <w:p w14:paraId="4A4F9D0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rses’ Healt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2E2963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19846947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55C945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BB4511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F976D4A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F48A7D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S_3_AD</w:t>
            </w:r>
          </w:p>
        </w:tc>
        <w:tc>
          <w:tcPr>
            <w:tcW w:w="4455" w:type="dxa"/>
            <w:shd w:val="clear" w:color="auto" w:fill="auto"/>
            <w:hideMark/>
          </w:tcPr>
          <w:p w14:paraId="315BDBE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rses’ Healt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B8165B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27D0552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7C78590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C5BA4B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32CA5A7E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17FE6A1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FCCR</w:t>
            </w:r>
          </w:p>
        </w:tc>
        <w:tc>
          <w:tcPr>
            <w:tcW w:w="4455" w:type="dxa"/>
            <w:shd w:val="clear" w:color="auto" w:fill="auto"/>
            <w:hideMark/>
          </w:tcPr>
          <w:p w14:paraId="1638D7C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ntario Familial Colorectal Cancer Registr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D2C4E2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ada</w:t>
            </w:r>
          </w:p>
        </w:tc>
      </w:tr>
      <w:tr w:rsidR="006A5742" w:rsidRPr="00BC4C81" w14:paraId="015E2E02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141DF0E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716BB6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1E205BC7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A6D9BD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S</w:t>
            </w:r>
          </w:p>
        </w:tc>
        <w:tc>
          <w:tcPr>
            <w:tcW w:w="4455" w:type="dxa"/>
            <w:shd w:val="clear" w:color="auto" w:fill="auto"/>
            <w:hideMark/>
          </w:tcPr>
          <w:p w14:paraId="39FF4F1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ysicians’ Health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46EF7E8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3B0F7406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1517AB5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814ED5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65E1110E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0658395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CO_1</w:t>
            </w:r>
          </w:p>
        </w:tc>
        <w:tc>
          <w:tcPr>
            <w:tcW w:w="4455" w:type="dxa"/>
            <w:shd w:val="clear" w:color="auto" w:fill="auto"/>
            <w:hideMark/>
          </w:tcPr>
          <w:p w14:paraId="019C0CE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state, Lung, Colorectal, and Ovarian Cancer Screening Trial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193C37F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47AD7EEB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5AE2DAC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BF0D56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7137653F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75340EC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CO_2</w:t>
            </w:r>
          </w:p>
        </w:tc>
        <w:tc>
          <w:tcPr>
            <w:tcW w:w="4455" w:type="dxa"/>
            <w:shd w:val="clear" w:color="auto" w:fill="auto"/>
            <w:hideMark/>
          </w:tcPr>
          <w:p w14:paraId="6926FF7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state, Lung, Colorectal, and Ovarian Cancer Screening Trial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329538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08AE837D" w14:textId="77777777" w:rsidTr="00BC4C81">
        <w:trPr>
          <w:trHeight w:val="580"/>
        </w:trPr>
        <w:tc>
          <w:tcPr>
            <w:tcW w:w="3138" w:type="dxa"/>
            <w:shd w:val="clear" w:color="auto" w:fill="auto"/>
            <w:noWrap/>
            <w:hideMark/>
          </w:tcPr>
          <w:p w14:paraId="65EACF31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C1B722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43F621F9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4821A1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MH-CCFR</w:t>
            </w:r>
          </w:p>
        </w:tc>
        <w:tc>
          <w:tcPr>
            <w:tcW w:w="4455" w:type="dxa"/>
            <w:shd w:val="clear" w:color="auto" w:fill="auto"/>
            <w:hideMark/>
          </w:tcPr>
          <w:p w14:paraId="1E30770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tmenopausal Hormones Supplementary Study to the Colon Cancer Family Registr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5A983C6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4457AE33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29F6F82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29B9EC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2728111D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47255BE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TAL</w:t>
            </w:r>
          </w:p>
        </w:tc>
        <w:tc>
          <w:tcPr>
            <w:tcW w:w="4455" w:type="dxa"/>
            <w:shd w:val="clear" w:color="auto" w:fill="auto"/>
            <w:hideMark/>
          </w:tcPr>
          <w:p w14:paraId="7F44947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Tamins And Lifestyle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2F45ABB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2CC81B2D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2C2ABF9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14C5A4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noWrap/>
            <w:hideMark/>
          </w:tcPr>
          <w:p w14:paraId="59313D13" w14:textId="77777777" w:rsidR="006A5742" w:rsidRPr="00BC4C81" w:rsidRDefault="006A5742" w:rsidP="006A574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100DA7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_1</w:t>
            </w:r>
          </w:p>
        </w:tc>
        <w:tc>
          <w:tcPr>
            <w:tcW w:w="4455" w:type="dxa"/>
            <w:shd w:val="clear" w:color="auto" w:fill="auto"/>
            <w:hideMark/>
          </w:tcPr>
          <w:p w14:paraId="28C9FBE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omen’s Health Initiative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6466A2D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2722D55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13C75A4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1E0045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6A13DC5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6F9DCA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_2</w:t>
            </w:r>
          </w:p>
        </w:tc>
        <w:tc>
          <w:tcPr>
            <w:tcW w:w="4455" w:type="dxa"/>
            <w:shd w:val="clear" w:color="auto" w:fill="auto"/>
            <w:hideMark/>
          </w:tcPr>
          <w:p w14:paraId="0A93296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omen’s Health Initiative Study</w:t>
            </w:r>
          </w:p>
        </w:tc>
        <w:tc>
          <w:tcPr>
            <w:tcW w:w="2049" w:type="dxa"/>
            <w:shd w:val="clear" w:color="auto" w:fill="auto"/>
            <w:noWrap/>
            <w:hideMark/>
          </w:tcPr>
          <w:p w14:paraId="4822015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A</w:t>
            </w:r>
          </w:p>
        </w:tc>
      </w:tr>
      <w:tr w:rsidR="006A5742" w:rsidRPr="00BC4C81" w14:paraId="5CA01CF0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E5F609D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IN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C0A6A7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 950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26A2FB6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2 162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5942DCF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30AE344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IN and COIN-B clinical trial</w:t>
            </w:r>
          </w:p>
        </w:tc>
        <w:tc>
          <w:tcPr>
            <w:tcW w:w="2049" w:type="dxa"/>
            <w:shd w:val="clear" w:color="auto" w:fill="auto"/>
            <w:hideMark/>
          </w:tcPr>
          <w:p w14:paraId="25B3403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</w:t>
            </w:r>
          </w:p>
        </w:tc>
      </w:tr>
      <w:tr w:rsidR="006A5742" w:rsidRPr="00BC4C81" w14:paraId="19B92E28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5831981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176161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689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7A3990D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  441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0D75B1CB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773262A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oatia case-control CRC study</w:t>
            </w:r>
          </w:p>
        </w:tc>
        <w:tc>
          <w:tcPr>
            <w:tcW w:w="2049" w:type="dxa"/>
            <w:shd w:val="clear" w:color="auto" w:fill="auto"/>
            <w:hideMark/>
          </w:tcPr>
          <w:p w14:paraId="5EA3A8C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oatia</w:t>
            </w:r>
          </w:p>
        </w:tc>
      </w:tr>
      <w:tr w:rsidR="006A5742" w:rsidRPr="00BC4C81" w14:paraId="254CCCF3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702C84C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ACHS 4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6EEB4B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 028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3E98869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  661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C70E15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1180C7A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rmkrebs: Chancen der Verhütung durch Screening </w:t>
            </w:r>
          </w:p>
        </w:tc>
        <w:tc>
          <w:tcPr>
            <w:tcW w:w="2049" w:type="dxa"/>
            <w:shd w:val="clear" w:color="auto" w:fill="auto"/>
            <w:hideMark/>
          </w:tcPr>
          <w:p w14:paraId="0568CA7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6A5742" w:rsidRPr="00BC4C81" w14:paraId="706F92B7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E5F5A5A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IN2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B19DA8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 760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29E150D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4 132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3E76C9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203D11C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nnish colorectal cancer collection</w:t>
            </w:r>
          </w:p>
        </w:tc>
        <w:tc>
          <w:tcPr>
            <w:tcW w:w="2049" w:type="dxa"/>
            <w:shd w:val="clear" w:color="auto" w:fill="auto"/>
            <w:hideMark/>
          </w:tcPr>
          <w:p w14:paraId="6393FF4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nland</w:t>
            </w:r>
          </w:p>
        </w:tc>
      </w:tr>
      <w:tr w:rsidR="006A5742" w:rsidRPr="00BC4C81" w14:paraId="354AC63E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035C6BA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SCCG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B9B5C4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6 596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622F215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7 205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51F373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5995F15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ational Study of Colorectal Cancer Genetics </w:t>
            </w:r>
          </w:p>
        </w:tc>
        <w:tc>
          <w:tcPr>
            <w:tcW w:w="2049" w:type="dxa"/>
            <w:shd w:val="clear" w:color="auto" w:fill="auto"/>
            <w:hideMark/>
          </w:tcPr>
          <w:p w14:paraId="104978A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</w:t>
            </w:r>
          </w:p>
        </w:tc>
      </w:tr>
      <w:tr w:rsidR="006A5742" w:rsidRPr="00BC4C81" w14:paraId="6867BBD3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10A3F9B7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COT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DAF960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2 910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541A8AD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4 095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194E2CB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6715EF39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hort Course Oncology Treatment (SCOT) trial</w:t>
            </w:r>
          </w:p>
        </w:tc>
        <w:tc>
          <w:tcPr>
            <w:tcW w:w="2049" w:type="dxa"/>
            <w:shd w:val="clear" w:color="auto" w:fill="auto"/>
            <w:hideMark/>
          </w:tcPr>
          <w:p w14:paraId="136A7084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</w:t>
            </w:r>
          </w:p>
        </w:tc>
      </w:tr>
      <w:tr w:rsidR="006A5742" w:rsidRPr="00BC4C81" w14:paraId="064A1F0A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E9D76B3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cotlandPhase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9DFA432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932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03AACCB0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  943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4A7B2A1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720AB05C" w14:textId="5B2A474B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rectal Cancer Genetic Susceptibility (COGS) study </w:t>
            </w:r>
          </w:p>
        </w:tc>
        <w:tc>
          <w:tcPr>
            <w:tcW w:w="2049" w:type="dxa"/>
            <w:shd w:val="clear" w:color="auto" w:fill="auto"/>
            <w:hideMark/>
          </w:tcPr>
          <w:p w14:paraId="29D3BA6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otland</w:t>
            </w:r>
          </w:p>
        </w:tc>
      </w:tr>
      <w:tr w:rsidR="006A5742" w:rsidRPr="00BC4C81" w14:paraId="00D5F83F" w14:textId="77777777" w:rsidTr="00BC4C81">
        <w:trPr>
          <w:trHeight w:val="580"/>
        </w:trPr>
        <w:tc>
          <w:tcPr>
            <w:tcW w:w="3138" w:type="dxa"/>
            <w:shd w:val="clear" w:color="auto" w:fill="auto"/>
            <w:noWrap/>
            <w:hideMark/>
          </w:tcPr>
          <w:p w14:paraId="6495804C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CCS_GS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667D04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4 551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67AD35F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8 804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7AFD05B8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57D169B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 Of Colorectal Cancer in Scotland (cases), Generation Scotland (controls)</w:t>
            </w:r>
          </w:p>
        </w:tc>
        <w:tc>
          <w:tcPr>
            <w:tcW w:w="2049" w:type="dxa"/>
            <w:shd w:val="clear" w:color="auto" w:fill="auto"/>
            <w:hideMark/>
          </w:tcPr>
          <w:p w14:paraId="7DF745DA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otland</w:t>
            </w:r>
          </w:p>
        </w:tc>
      </w:tr>
      <w:tr w:rsidR="006A5742" w:rsidRPr="00BC4C81" w14:paraId="5D8F99BE" w14:textId="77777777" w:rsidTr="00BC4C81">
        <w:trPr>
          <w:trHeight w:val="580"/>
        </w:trPr>
        <w:tc>
          <w:tcPr>
            <w:tcW w:w="3138" w:type="dxa"/>
            <w:shd w:val="clear" w:color="auto" w:fill="auto"/>
            <w:noWrap/>
            <w:hideMark/>
          </w:tcPr>
          <w:p w14:paraId="2BA145F4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CCS_LBC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5057CE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996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1E95986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1 297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6C04678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00059F0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 Of Colorectal Cancer in Scotland (cases), Lothian Birth Cohort (controls)</w:t>
            </w:r>
          </w:p>
        </w:tc>
        <w:tc>
          <w:tcPr>
            <w:tcW w:w="2049" w:type="dxa"/>
            <w:shd w:val="clear" w:color="auto" w:fill="auto"/>
            <w:hideMark/>
          </w:tcPr>
          <w:p w14:paraId="2D68BC37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otland</w:t>
            </w:r>
          </w:p>
        </w:tc>
      </w:tr>
      <w:tr w:rsidR="006A5742" w:rsidRPr="00BC4C81" w14:paraId="51FC9EA9" w14:textId="77777777" w:rsidTr="00BC4C81">
        <w:trPr>
          <w:trHeight w:val="300"/>
        </w:trPr>
        <w:tc>
          <w:tcPr>
            <w:tcW w:w="3138" w:type="dxa"/>
            <w:shd w:val="clear" w:color="auto" w:fill="auto"/>
            <w:noWrap/>
            <w:hideMark/>
          </w:tcPr>
          <w:p w14:paraId="6909FDD0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K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F5B1511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890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2443F45C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  900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5E02365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15EB043E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lorectal Tumour Gene Identification (CoRGI) study</w:t>
            </w:r>
          </w:p>
        </w:tc>
        <w:tc>
          <w:tcPr>
            <w:tcW w:w="2049" w:type="dxa"/>
            <w:shd w:val="clear" w:color="auto" w:fill="auto"/>
            <w:hideMark/>
          </w:tcPr>
          <w:p w14:paraId="6ABF2A15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</w:t>
            </w:r>
          </w:p>
        </w:tc>
      </w:tr>
      <w:tr w:rsidR="006A5742" w:rsidRPr="00BC4C81" w14:paraId="6AD22A0D" w14:textId="77777777" w:rsidTr="00BC4C81">
        <w:trPr>
          <w:trHeight w:val="600"/>
        </w:trPr>
        <w:tc>
          <w:tcPr>
            <w:tcW w:w="3138" w:type="dxa"/>
            <w:shd w:val="clear" w:color="auto" w:fill="auto"/>
            <w:noWrap/>
            <w:hideMark/>
          </w:tcPr>
          <w:p w14:paraId="635FAAAF" w14:textId="77777777" w:rsidR="006A5742" w:rsidRPr="00BC4C81" w:rsidRDefault="006A5742" w:rsidP="006A574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Q58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823EDF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1 794 </w:t>
            </w:r>
          </w:p>
        </w:tc>
        <w:tc>
          <w:tcPr>
            <w:tcW w:w="1830" w:type="dxa"/>
            <w:shd w:val="clear" w:color="auto" w:fill="auto"/>
            <w:noWrap/>
            <w:hideMark/>
          </w:tcPr>
          <w:p w14:paraId="456DEAC3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2 686 </w:t>
            </w:r>
          </w:p>
        </w:tc>
        <w:tc>
          <w:tcPr>
            <w:tcW w:w="1948" w:type="dxa"/>
            <w:shd w:val="clear" w:color="auto" w:fill="auto"/>
            <w:noWrap/>
            <w:hideMark/>
          </w:tcPr>
          <w:p w14:paraId="24D40B3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55" w:type="dxa"/>
            <w:shd w:val="clear" w:color="auto" w:fill="auto"/>
            <w:hideMark/>
          </w:tcPr>
          <w:p w14:paraId="75BFF92D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CTOR and QUASAR2 clinical trials (cases), 1958 birth cohort (controls)</w:t>
            </w:r>
          </w:p>
        </w:tc>
        <w:tc>
          <w:tcPr>
            <w:tcW w:w="2049" w:type="dxa"/>
            <w:shd w:val="clear" w:color="auto" w:fill="auto"/>
            <w:hideMark/>
          </w:tcPr>
          <w:p w14:paraId="52541986" w14:textId="77777777" w:rsidR="006A5742" w:rsidRPr="00BC4C81" w:rsidRDefault="006A5742" w:rsidP="006A574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C4C8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K</w:t>
            </w:r>
          </w:p>
        </w:tc>
      </w:tr>
    </w:tbl>
    <w:p w14:paraId="560184EC" w14:textId="184FA62D" w:rsidR="006A5742" w:rsidRDefault="006A5742" w:rsidP="00255921">
      <w:pPr>
        <w:jc w:val="both"/>
        <w:rPr>
          <w:rFonts w:asciiTheme="minorHAnsi" w:hAnsiTheme="minorHAnsi" w:cstheme="minorHAnsi"/>
          <w:b/>
          <w:bCs/>
          <w:lang w:val="en-US"/>
        </w:rPr>
        <w:sectPr w:rsidR="006A5742" w:rsidSect="006A57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1F61B9" w14:textId="008399EE" w:rsidR="00255921" w:rsidRPr="00AF2AC5" w:rsidRDefault="00B309E8" w:rsidP="00255921">
      <w:pPr>
        <w:jc w:val="both"/>
        <w:rPr>
          <w:rFonts w:asciiTheme="minorHAnsi" w:hAnsiTheme="minorHAnsi" w:cstheme="minorHAnsi"/>
          <w:lang w:val="en-US"/>
        </w:rPr>
      </w:pPr>
      <w:r w:rsidRPr="00AF2AC5">
        <w:rPr>
          <w:rFonts w:asciiTheme="minorHAnsi" w:hAnsiTheme="minorHAnsi" w:cstheme="minorHAnsi"/>
          <w:b/>
          <w:bCs/>
          <w:lang w:val="en-US"/>
        </w:rPr>
        <w:lastRenderedPageBreak/>
        <w:t>Table S</w:t>
      </w:r>
      <w:r w:rsidR="00BC4C81">
        <w:rPr>
          <w:rFonts w:asciiTheme="minorHAnsi" w:hAnsiTheme="minorHAnsi" w:cstheme="minorHAnsi"/>
          <w:b/>
          <w:bCs/>
          <w:lang w:val="en-US"/>
        </w:rPr>
        <w:t>4</w:t>
      </w:r>
      <w:r w:rsidRPr="00AF2AC5">
        <w:rPr>
          <w:rFonts w:asciiTheme="minorHAnsi" w:hAnsiTheme="minorHAnsi" w:cstheme="minorHAnsi"/>
          <w:b/>
          <w:bCs/>
          <w:lang w:val="en-US"/>
        </w:rPr>
        <w:t>.</w:t>
      </w:r>
      <w:r w:rsidRPr="00AF2AC5">
        <w:rPr>
          <w:rFonts w:asciiTheme="minorHAnsi" w:hAnsiTheme="minorHAnsi" w:cstheme="minorHAnsi"/>
          <w:lang w:val="en-US"/>
        </w:rPr>
        <w:t xml:space="preserve"> </w:t>
      </w:r>
      <w:r w:rsidR="00255921" w:rsidRPr="00AF2AC5">
        <w:rPr>
          <w:rFonts w:asciiTheme="minorHAnsi" w:hAnsiTheme="minorHAnsi" w:cstheme="minorHAnsi"/>
          <w:lang w:val="en-US"/>
        </w:rPr>
        <w:t xml:space="preserve">Colocalization analysis results for plasma ghrelin and gastrointestinal cancer in the UK Biobank at the </w:t>
      </w:r>
      <w:r w:rsidR="00255921" w:rsidRPr="00AF2AC5">
        <w:rPr>
          <w:rFonts w:asciiTheme="minorHAnsi" w:hAnsiTheme="minorHAnsi" w:cstheme="minorHAnsi"/>
          <w:i/>
          <w:iCs/>
          <w:lang w:val="en-US"/>
        </w:rPr>
        <w:t>GHRL</w:t>
      </w:r>
      <w:r w:rsidR="00255921" w:rsidRPr="00AF2AC5">
        <w:rPr>
          <w:rFonts w:asciiTheme="minorHAnsi" w:hAnsiTheme="minorHAnsi" w:cstheme="minorHAnsi"/>
          <w:lang w:val="en-US"/>
        </w:rPr>
        <w:t xml:space="preserve"> locus</w:t>
      </w:r>
    </w:p>
    <w:p w14:paraId="66B46157" w14:textId="77777777" w:rsidR="00255921" w:rsidRPr="00AF2AC5" w:rsidRDefault="00255921" w:rsidP="00255921">
      <w:pPr>
        <w:rPr>
          <w:b/>
          <w:bCs/>
          <w:lang w:val="en-US"/>
        </w:rPr>
      </w:pPr>
    </w:p>
    <w:tbl>
      <w:tblPr>
        <w:tblW w:w="9096" w:type="dxa"/>
        <w:tblInd w:w="-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1559"/>
        <w:gridCol w:w="1701"/>
        <w:gridCol w:w="1701"/>
        <w:gridCol w:w="2268"/>
      </w:tblGrid>
      <w:tr w:rsidR="00255921" w:rsidRPr="00AF2AC5" w14:paraId="2F0A69C8" w14:textId="77777777" w:rsidTr="00E413E4">
        <w:trPr>
          <w:trHeight w:val="288"/>
        </w:trPr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D28DBD6" w14:textId="77777777" w:rsidR="00255921" w:rsidRPr="00AF2AC5" w:rsidRDefault="00255921" w:rsidP="00237A06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b/>
                <w:bCs/>
                <w:color w:val="000000"/>
                <w:lang w:val="en-US"/>
              </w:rPr>
              <w:t>H</w:t>
            </w:r>
            <w:r w:rsidRPr="00AF2AC5">
              <w:rPr>
                <w:rFonts w:ascii="Calibri" w:hAnsi="Calibri" w:cs="Calibri"/>
                <w:b/>
                <w:bCs/>
                <w:color w:val="000000"/>
                <w:vertAlign w:val="subscript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867CE8" w14:textId="77777777" w:rsidR="00255921" w:rsidRPr="00AF2AC5" w:rsidRDefault="00255921" w:rsidP="00237A06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b/>
                <w:bCs/>
                <w:color w:val="000000"/>
                <w:lang w:val="en-US"/>
              </w:rPr>
              <w:t>H</w:t>
            </w:r>
            <w:r w:rsidRPr="00AF2AC5">
              <w:rPr>
                <w:rFonts w:ascii="Calibri" w:hAnsi="Calibri" w:cs="Calibri"/>
                <w:b/>
                <w:bCs/>
                <w:color w:val="000000"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7293CB" w14:textId="77777777" w:rsidR="00255921" w:rsidRPr="00AF2AC5" w:rsidRDefault="00255921" w:rsidP="00237A06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b/>
                <w:bCs/>
                <w:color w:val="000000"/>
                <w:lang w:val="en-US"/>
              </w:rPr>
              <w:t>H</w:t>
            </w:r>
            <w:r w:rsidRPr="00AF2AC5">
              <w:rPr>
                <w:rFonts w:ascii="Calibri" w:hAnsi="Calibri" w:cs="Calibri"/>
                <w:b/>
                <w:bCs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9C9F79" w14:textId="77777777" w:rsidR="00255921" w:rsidRPr="00AF2AC5" w:rsidRDefault="00255921" w:rsidP="00237A06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b/>
                <w:bCs/>
                <w:color w:val="000000"/>
                <w:lang w:val="en-US"/>
              </w:rPr>
              <w:t>H</w:t>
            </w:r>
            <w:r w:rsidRPr="00AF2AC5">
              <w:rPr>
                <w:rFonts w:ascii="Calibri" w:hAnsi="Calibri" w:cs="Calibri"/>
                <w:b/>
                <w:bCs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9EBECC" w14:textId="77777777" w:rsidR="00255921" w:rsidRPr="00AF2AC5" w:rsidRDefault="00255921" w:rsidP="00237A06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b/>
                <w:bCs/>
                <w:color w:val="000000"/>
                <w:lang w:val="en-US"/>
              </w:rPr>
              <w:t>H</w:t>
            </w:r>
            <w:r w:rsidRPr="00AF2AC5">
              <w:rPr>
                <w:rFonts w:ascii="Calibri" w:hAnsi="Calibri" w:cs="Calibri"/>
                <w:b/>
                <w:bCs/>
                <w:color w:val="000000"/>
                <w:vertAlign w:val="subscript"/>
                <w:lang w:val="en-US"/>
              </w:rPr>
              <w:t>4</w:t>
            </w:r>
          </w:p>
        </w:tc>
      </w:tr>
      <w:tr w:rsidR="00255921" w:rsidRPr="00AF2AC5" w14:paraId="7EAE9E48" w14:textId="77777777" w:rsidTr="00E413E4">
        <w:trPr>
          <w:trHeight w:val="288"/>
        </w:trPr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232273E" w14:textId="34F5D13B" w:rsidR="00255921" w:rsidRPr="00AF2AC5" w:rsidRDefault="00255921" w:rsidP="00237A0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color w:val="000000"/>
                <w:lang w:val="en-US"/>
              </w:rPr>
              <w:t>1.</w:t>
            </w:r>
            <w:r w:rsidR="00AF2AC5" w:rsidRPr="00AF2AC5">
              <w:rPr>
                <w:rFonts w:ascii="Calibri" w:hAnsi="Calibri" w:cs="Calibri"/>
                <w:color w:val="000000"/>
                <w:lang w:val="en-US"/>
              </w:rPr>
              <w:t>26</w:t>
            </w:r>
            <w:r w:rsidR="00AF2AC5" w:rsidRPr="00AF2AC5">
              <w:rPr>
                <w:rFonts w:ascii="Calibri" w:hAnsi="Calibri" w:cs="Calibri"/>
                <w:color w:val="000000"/>
                <w:lang w:val="en-US"/>
              </w:rPr>
              <w:sym w:font="Symbol" w:char="F0B4"/>
            </w:r>
            <w:r w:rsidRPr="00AF2AC5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</w:t>
            </w:r>
            <w:r w:rsidR="00AF2AC5"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1867DD" w14:textId="14F027FD" w:rsidR="00255921" w:rsidRPr="00AF2AC5" w:rsidRDefault="00AF2AC5" w:rsidP="00237A0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color w:val="000000"/>
                <w:lang w:val="en-US"/>
              </w:rPr>
              <w:t>7.32</w:t>
            </w:r>
            <w:r w:rsidRPr="00AF2AC5">
              <w:rPr>
                <w:rFonts w:ascii="Calibri" w:hAnsi="Calibri" w:cs="Calibri"/>
                <w:color w:val="000000"/>
                <w:lang w:val="en-US"/>
              </w:rPr>
              <w:sym w:font="Symbol" w:char="F0B4"/>
            </w:r>
            <w:r w:rsidRPr="00AF2AC5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556A2A" w14:textId="225AFA2C" w:rsidR="00255921" w:rsidRPr="00AF2AC5" w:rsidRDefault="00255921" w:rsidP="00237A0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color w:val="000000"/>
                <w:lang w:val="en-US"/>
              </w:rPr>
              <w:t>3.</w:t>
            </w:r>
            <w:r w:rsidR="00AF2AC5" w:rsidRPr="00AF2AC5">
              <w:rPr>
                <w:rFonts w:ascii="Calibri" w:hAnsi="Calibri" w:cs="Calibri"/>
                <w:color w:val="000000"/>
                <w:lang w:val="en-US"/>
              </w:rPr>
              <w:t>99</w:t>
            </w:r>
            <w:r w:rsidR="00AF2AC5" w:rsidRPr="00AF2AC5">
              <w:rPr>
                <w:rFonts w:ascii="Calibri" w:hAnsi="Calibri" w:cs="Calibri"/>
                <w:color w:val="000000"/>
                <w:lang w:val="en-US"/>
              </w:rPr>
              <w:sym w:font="Symbol" w:char="F0B4"/>
            </w:r>
            <w:r w:rsidRPr="00AF2AC5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</w:t>
            </w:r>
            <w:r w:rsidR="00AF2AC5"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D6C824" w14:textId="06E11DA0" w:rsidR="00255921" w:rsidRPr="00AF2AC5" w:rsidRDefault="00AF2AC5" w:rsidP="00237A0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color w:val="000000"/>
                <w:lang w:val="en-US"/>
              </w:rPr>
              <w:t>2.30</w:t>
            </w:r>
            <w:r w:rsidRPr="00AF2AC5">
              <w:rPr>
                <w:rFonts w:ascii="Calibri" w:hAnsi="Calibri" w:cs="Calibri"/>
                <w:color w:val="000000"/>
                <w:lang w:val="en-US"/>
              </w:rPr>
              <w:sym w:font="Symbol" w:char="F0B4"/>
            </w:r>
            <w:r w:rsidR="00255921" w:rsidRPr="00AF2AC5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255921"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</w:t>
            </w:r>
            <w:r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C8E2B8" w14:textId="0867193E" w:rsidR="00255921" w:rsidRPr="00AF2AC5" w:rsidRDefault="00AF2AC5" w:rsidP="00237A0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F2AC5">
              <w:rPr>
                <w:rFonts w:ascii="Calibri" w:hAnsi="Calibri" w:cs="Calibri"/>
                <w:color w:val="000000"/>
                <w:lang w:val="en-US"/>
              </w:rPr>
              <w:t>2.45</w:t>
            </w:r>
            <w:r w:rsidRPr="00AF2AC5">
              <w:rPr>
                <w:rFonts w:ascii="Calibri" w:hAnsi="Calibri" w:cs="Calibri"/>
                <w:color w:val="000000"/>
                <w:lang w:val="en-US"/>
              </w:rPr>
              <w:sym w:font="Symbol" w:char="F0B4"/>
            </w:r>
            <w:r w:rsidR="00255921" w:rsidRPr="00AF2AC5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255921" w:rsidRPr="00AF2AC5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</w:p>
        </w:tc>
      </w:tr>
    </w:tbl>
    <w:p w14:paraId="00ACB818" w14:textId="77777777" w:rsidR="00255921" w:rsidRPr="00AF2AC5" w:rsidRDefault="00255921" w:rsidP="00255921">
      <w:pPr>
        <w:rPr>
          <w:lang w:val="en-US"/>
        </w:rPr>
      </w:pPr>
    </w:p>
    <w:p w14:paraId="7D1F1F52" w14:textId="4A5FC416" w:rsidR="00255921" w:rsidRPr="00AF2AC5" w:rsidRDefault="00255921" w:rsidP="00AF2AC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F2AC5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AF2AC5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0</w:t>
      </w:r>
      <w:r w:rsidRPr="00AF2AC5">
        <w:rPr>
          <w:rFonts w:asciiTheme="minorHAnsi" w:hAnsiTheme="minorHAnsi" w:cstheme="minorHAnsi"/>
          <w:sz w:val="22"/>
          <w:szCs w:val="22"/>
          <w:lang w:val="en-US"/>
        </w:rPr>
        <w:t>-H</w:t>
      </w:r>
      <w:r w:rsidRPr="00AF2AC5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4</w:t>
      </w:r>
      <w:r w:rsidRPr="00AF2AC5">
        <w:rPr>
          <w:rFonts w:asciiTheme="minorHAnsi" w:hAnsiTheme="minorHAnsi" w:cstheme="minorHAnsi"/>
          <w:sz w:val="22"/>
          <w:szCs w:val="22"/>
          <w:lang w:val="en-US"/>
        </w:rPr>
        <w:t xml:space="preserve">: posterior probabilities of the associations between the </w:t>
      </w:r>
      <w:r w:rsidR="00AF2AC5" w:rsidRPr="00AF2AC5">
        <w:rPr>
          <w:rFonts w:asciiTheme="minorHAnsi" w:hAnsiTheme="minorHAnsi" w:cstheme="minorHAnsi"/>
          <w:sz w:val="22"/>
          <w:szCs w:val="22"/>
          <w:lang w:val="en-US"/>
        </w:rPr>
        <w:t>two phenotypes</w:t>
      </w:r>
      <w:r w:rsidR="00AF2AC5">
        <w:rPr>
          <w:rFonts w:asciiTheme="minorHAnsi" w:hAnsiTheme="minorHAnsi" w:cstheme="minorHAnsi"/>
          <w:sz w:val="22"/>
          <w:szCs w:val="22"/>
          <w:lang w:val="en-US"/>
        </w:rPr>
        <w:t xml:space="preserve"> examined</w:t>
      </w:r>
      <w:r w:rsidRPr="00AF2AC5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F2AC5">
        <w:rPr>
          <w:rFonts w:asciiTheme="minorHAnsi" w:hAnsiTheme="minorHAnsi" w:cstheme="minorHAnsi"/>
          <w:sz w:val="22"/>
          <w:szCs w:val="22"/>
          <w:lang w:val="en-US"/>
        </w:rPr>
        <w:t>(i.e., ghrelin and gastrointestinal cancer)</w:t>
      </w:r>
      <w:r w:rsidRPr="00AF2AC5">
        <w:rPr>
          <w:rFonts w:asciiTheme="minorHAnsi" w:hAnsiTheme="minorHAnsi" w:cstheme="minorHAnsi"/>
          <w:sz w:val="22"/>
          <w:szCs w:val="22"/>
          <w:lang w:val="en-US"/>
        </w:rPr>
        <w:t xml:space="preserve">, evaluating </w:t>
      </w:r>
      <w:r w:rsidR="00AF2AC5">
        <w:rPr>
          <w:rFonts w:asciiTheme="minorHAnsi" w:hAnsiTheme="minorHAnsi" w:cstheme="minorHAnsi"/>
          <w:sz w:val="22"/>
          <w:szCs w:val="22"/>
          <w:lang w:val="en-US"/>
        </w:rPr>
        <w:t>five</w:t>
      </w:r>
      <w:r w:rsidRPr="00AF2AC5">
        <w:rPr>
          <w:rFonts w:asciiTheme="minorHAnsi" w:hAnsiTheme="minorHAnsi" w:cstheme="minorHAnsi"/>
          <w:sz w:val="22"/>
          <w:szCs w:val="22"/>
          <w:lang w:val="en-US"/>
        </w:rPr>
        <w:t xml:space="preserve"> different </w:t>
      </w:r>
      <w:r w:rsidR="00AF2AC5">
        <w:rPr>
          <w:rFonts w:asciiTheme="minorHAnsi" w:hAnsiTheme="minorHAnsi" w:cstheme="minorHAnsi"/>
          <w:sz w:val="22"/>
          <w:szCs w:val="22"/>
          <w:lang w:val="en-US"/>
        </w:rPr>
        <w:t>conformations</w:t>
      </w:r>
      <w:r w:rsidRPr="00AF2AC5">
        <w:rPr>
          <w:rFonts w:asciiTheme="minorHAnsi" w:hAnsiTheme="minorHAnsi" w:cstheme="minorHAnsi"/>
          <w:sz w:val="22"/>
          <w:szCs w:val="22"/>
          <w:lang w:val="en-US"/>
        </w:rPr>
        <w:t>:</w:t>
      </w:r>
    </w:p>
    <w:p w14:paraId="2E018C3F" w14:textId="33A472E8" w:rsidR="00255921" w:rsidRPr="00AF2AC5" w:rsidRDefault="00255921" w:rsidP="00AF2AC5">
      <w:pPr>
        <w:pStyle w:val="ListParagraph"/>
        <w:numPr>
          <w:ilvl w:val="0"/>
          <w:numId w:val="1"/>
        </w:numPr>
        <w:jc w:val="both"/>
        <w:rPr>
          <w:rFonts w:cstheme="minorHAnsi"/>
          <w:lang w:val="en-US"/>
        </w:rPr>
      </w:pPr>
      <w:r w:rsidRPr="00AF2AC5">
        <w:rPr>
          <w:rFonts w:cstheme="minorHAnsi"/>
          <w:lang w:val="en-US"/>
        </w:rPr>
        <w:t>H</w:t>
      </w:r>
      <w:r w:rsidRPr="00AF2AC5">
        <w:rPr>
          <w:rFonts w:cstheme="minorHAnsi"/>
          <w:vertAlign w:val="subscript"/>
          <w:lang w:val="en-US"/>
        </w:rPr>
        <w:t>0</w:t>
      </w:r>
      <w:r w:rsidRPr="00AF2AC5">
        <w:rPr>
          <w:rFonts w:cstheme="minorHAnsi"/>
          <w:lang w:val="en-US"/>
        </w:rPr>
        <w:t xml:space="preserve">: Neither </w:t>
      </w:r>
      <w:r w:rsidR="00AF2AC5" w:rsidRPr="00AF2AC5">
        <w:rPr>
          <w:rFonts w:cstheme="minorHAnsi"/>
          <w:lang w:val="en-US"/>
        </w:rPr>
        <w:t>phenotype</w:t>
      </w:r>
      <w:r w:rsidRPr="00AF2AC5">
        <w:rPr>
          <w:rFonts w:cstheme="minorHAnsi"/>
          <w:lang w:val="en-US"/>
        </w:rPr>
        <w:t xml:space="preserve"> has </w:t>
      </w:r>
      <w:r w:rsidR="00E413E4">
        <w:rPr>
          <w:rFonts w:cstheme="minorHAnsi"/>
          <w:lang w:val="en-US"/>
        </w:rPr>
        <w:t xml:space="preserve">causal genetic variants in the </w:t>
      </w:r>
      <w:r w:rsidRPr="00AF2AC5">
        <w:rPr>
          <w:rFonts w:cstheme="minorHAnsi"/>
          <w:lang w:val="en-US"/>
        </w:rPr>
        <w:t>region</w:t>
      </w:r>
    </w:p>
    <w:p w14:paraId="0C6E0ADB" w14:textId="733AA71D" w:rsidR="00255921" w:rsidRPr="00AF2AC5" w:rsidRDefault="00255921" w:rsidP="00AF2AC5">
      <w:pPr>
        <w:pStyle w:val="ListParagraph"/>
        <w:numPr>
          <w:ilvl w:val="0"/>
          <w:numId w:val="1"/>
        </w:numPr>
        <w:jc w:val="both"/>
        <w:rPr>
          <w:rFonts w:cstheme="minorHAnsi"/>
          <w:lang w:val="en-US"/>
        </w:rPr>
      </w:pPr>
      <w:r w:rsidRPr="00AF2AC5">
        <w:rPr>
          <w:rFonts w:cstheme="minorHAnsi"/>
          <w:lang w:val="en-US"/>
        </w:rPr>
        <w:t>H</w:t>
      </w:r>
      <w:r w:rsidRPr="00AF2AC5">
        <w:rPr>
          <w:rFonts w:cstheme="minorHAnsi"/>
          <w:vertAlign w:val="subscript"/>
          <w:lang w:val="en-US"/>
        </w:rPr>
        <w:t>1</w:t>
      </w:r>
      <w:r w:rsidRPr="00AF2AC5">
        <w:rPr>
          <w:rFonts w:cstheme="minorHAnsi"/>
          <w:lang w:val="en-US"/>
        </w:rPr>
        <w:t xml:space="preserve">: The first </w:t>
      </w:r>
      <w:r w:rsidR="00AF2AC5" w:rsidRPr="00AF2AC5">
        <w:rPr>
          <w:rFonts w:cstheme="minorHAnsi"/>
          <w:lang w:val="en-US"/>
        </w:rPr>
        <w:t>phenotype (</w:t>
      </w:r>
      <w:r w:rsidR="00AF2AC5">
        <w:rPr>
          <w:rFonts w:cstheme="minorHAnsi"/>
          <w:lang w:val="en-US"/>
        </w:rPr>
        <w:t>i.e.</w:t>
      </w:r>
      <w:r w:rsidR="00AF2AC5" w:rsidRPr="00AF2AC5">
        <w:rPr>
          <w:rFonts w:cstheme="minorHAnsi"/>
          <w:lang w:val="en-US"/>
        </w:rPr>
        <w:t xml:space="preserve">, ghrelin) </w:t>
      </w:r>
      <w:r w:rsidRPr="00AF2AC5">
        <w:rPr>
          <w:rFonts w:cstheme="minorHAnsi"/>
          <w:lang w:val="en-US"/>
        </w:rPr>
        <w:t xml:space="preserve">has </w:t>
      </w:r>
      <w:r w:rsidR="003C0528">
        <w:rPr>
          <w:rFonts w:cstheme="minorHAnsi"/>
          <w:lang w:val="en-US"/>
        </w:rPr>
        <w:t xml:space="preserve">a </w:t>
      </w:r>
      <w:r w:rsidR="00E413E4">
        <w:rPr>
          <w:rFonts w:cstheme="minorHAnsi"/>
          <w:lang w:val="en-US"/>
        </w:rPr>
        <w:t xml:space="preserve">causal genetic variant </w:t>
      </w:r>
      <w:r w:rsidRPr="00AF2AC5">
        <w:rPr>
          <w:rFonts w:cstheme="minorHAnsi"/>
          <w:lang w:val="en-US"/>
        </w:rPr>
        <w:t>in the region but the second does not</w:t>
      </w:r>
    </w:p>
    <w:p w14:paraId="74A32F59" w14:textId="250695B3" w:rsidR="00255921" w:rsidRPr="00AF2AC5" w:rsidRDefault="00255921" w:rsidP="00AF2AC5">
      <w:pPr>
        <w:pStyle w:val="ListParagraph"/>
        <w:numPr>
          <w:ilvl w:val="0"/>
          <w:numId w:val="1"/>
        </w:numPr>
        <w:jc w:val="both"/>
        <w:rPr>
          <w:rFonts w:cstheme="minorHAnsi"/>
          <w:lang w:val="en-US"/>
        </w:rPr>
      </w:pPr>
      <w:r w:rsidRPr="00AF2AC5">
        <w:rPr>
          <w:rFonts w:cstheme="minorHAnsi"/>
          <w:lang w:val="en-US"/>
        </w:rPr>
        <w:t>H</w:t>
      </w:r>
      <w:r w:rsidRPr="00AF2AC5">
        <w:rPr>
          <w:rFonts w:cstheme="minorHAnsi"/>
          <w:vertAlign w:val="subscript"/>
          <w:lang w:val="en-US"/>
        </w:rPr>
        <w:t>2</w:t>
      </w:r>
      <w:r w:rsidRPr="00AF2AC5">
        <w:rPr>
          <w:rFonts w:cstheme="minorHAnsi"/>
          <w:lang w:val="en-US"/>
        </w:rPr>
        <w:t xml:space="preserve">: The second </w:t>
      </w:r>
      <w:r w:rsidR="00AF2AC5" w:rsidRPr="00AF2AC5">
        <w:rPr>
          <w:rFonts w:cstheme="minorHAnsi"/>
          <w:lang w:val="en-US"/>
        </w:rPr>
        <w:t>phenotype (</w:t>
      </w:r>
      <w:r w:rsidR="00AF2AC5">
        <w:rPr>
          <w:rFonts w:cstheme="minorHAnsi"/>
          <w:lang w:val="en-US"/>
        </w:rPr>
        <w:t>i.e.</w:t>
      </w:r>
      <w:r w:rsidR="00AF2AC5" w:rsidRPr="00AF2AC5">
        <w:rPr>
          <w:rFonts w:cstheme="minorHAnsi"/>
          <w:lang w:val="en-US"/>
        </w:rPr>
        <w:t xml:space="preserve">, gastrointestinal cancer) </w:t>
      </w:r>
      <w:r w:rsidRPr="00AF2AC5">
        <w:rPr>
          <w:rFonts w:cstheme="minorHAnsi"/>
          <w:lang w:val="en-US"/>
        </w:rPr>
        <w:t xml:space="preserve">has </w:t>
      </w:r>
      <w:r w:rsidR="003C0528">
        <w:rPr>
          <w:rFonts w:cstheme="minorHAnsi"/>
          <w:lang w:val="en-US"/>
        </w:rPr>
        <w:t xml:space="preserve">a </w:t>
      </w:r>
      <w:r w:rsidR="00E413E4">
        <w:rPr>
          <w:rFonts w:cstheme="minorHAnsi"/>
          <w:lang w:val="en-US"/>
        </w:rPr>
        <w:t>causal genetic variant</w:t>
      </w:r>
      <w:r w:rsidRPr="00AF2AC5">
        <w:rPr>
          <w:rFonts w:cstheme="minorHAnsi"/>
          <w:lang w:val="en-US"/>
        </w:rPr>
        <w:t xml:space="preserve"> in the region but the first does not</w:t>
      </w:r>
    </w:p>
    <w:p w14:paraId="335C6796" w14:textId="3BF1C6EB" w:rsidR="00255921" w:rsidRPr="00AF2AC5" w:rsidRDefault="00255921" w:rsidP="00AF2AC5">
      <w:pPr>
        <w:pStyle w:val="ListParagraph"/>
        <w:numPr>
          <w:ilvl w:val="0"/>
          <w:numId w:val="1"/>
        </w:numPr>
        <w:jc w:val="both"/>
        <w:rPr>
          <w:rFonts w:cstheme="minorHAnsi"/>
          <w:lang w:val="en-US"/>
        </w:rPr>
      </w:pPr>
      <w:r w:rsidRPr="00AF2AC5">
        <w:rPr>
          <w:rFonts w:cstheme="minorHAnsi"/>
          <w:lang w:val="en-US"/>
        </w:rPr>
        <w:t>H</w:t>
      </w:r>
      <w:r w:rsidRPr="00AF2AC5">
        <w:rPr>
          <w:rFonts w:cstheme="minorHAnsi"/>
          <w:vertAlign w:val="subscript"/>
          <w:lang w:val="en-US"/>
        </w:rPr>
        <w:t>3</w:t>
      </w:r>
      <w:r w:rsidRPr="00AF2AC5">
        <w:rPr>
          <w:rFonts w:cstheme="minorHAnsi"/>
          <w:lang w:val="en-US"/>
        </w:rPr>
        <w:t xml:space="preserve">: Both </w:t>
      </w:r>
      <w:r w:rsidR="00AF2AC5" w:rsidRPr="00AF2AC5">
        <w:rPr>
          <w:rFonts w:cstheme="minorHAnsi"/>
          <w:lang w:val="en-US"/>
        </w:rPr>
        <w:t xml:space="preserve">phenotypes </w:t>
      </w:r>
      <w:r w:rsidRPr="00AF2AC5">
        <w:rPr>
          <w:rFonts w:cstheme="minorHAnsi"/>
          <w:lang w:val="en-US"/>
        </w:rPr>
        <w:t xml:space="preserve">have </w:t>
      </w:r>
      <w:r w:rsidR="003C0528">
        <w:rPr>
          <w:rFonts w:cstheme="minorHAnsi"/>
          <w:lang w:val="en-US"/>
        </w:rPr>
        <w:t xml:space="preserve">a </w:t>
      </w:r>
      <w:r w:rsidR="00E413E4">
        <w:rPr>
          <w:rFonts w:cstheme="minorHAnsi"/>
          <w:lang w:val="en-US"/>
        </w:rPr>
        <w:t>causal but distinct genetic variant</w:t>
      </w:r>
      <w:r w:rsidRPr="00AF2AC5">
        <w:rPr>
          <w:rFonts w:cstheme="minorHAnsi"/>
          <w:lang w:val="en-US"/>
        </w:rPr>
        <w:t xml:space="preserve"> in the region</w:t>
      </w:r>
    </w:p>
    <w:p w14:paraId="7AFEC1E0" w14:textId="4568E6A2" w:rsidR="00255921" w:rsidRDefault="00255921" w:rsidP="00AF2AC5">
      <w:pPr>
        <w:pStyle w:val="ListParagraph"/>
        <w:numPr>
          <w:ilvl w:val="0"/>
          <w:numId w:val="1"/>
        </w:numPr>
        <w:jc w:val="both"/>
        <w:rPr>
          <w:rFonts w:cstheme="minorHAnsi"/>
          <w:lang w:val="en-US"/>
        </w:rPr>
      </w:pPr>
      <w:r w:rsidRPr="00AF2AC5">
        <w:rPr>
          <w:rFonts w:cstheme="minorHAnsi"/>
          <w:lang w:val="en-US"/>
        </w:rPr>
        <w:t>H</w:t>
      </w:r>
      <w:r w:rsidRPr="00AF2AC5">
        <w:rPr>
          <w:rFonts w:cstheme="minorHAnsi"/>
          <w:vertAlign w:val="subscript"/>
          <w:lang w:val="en-US"/>
        </w:rPr>
        <w:t>4</w:t>
      </w:r>
      <w:r w:rsidRPr="00AF2AC5">
        <w:rPr>
          <w:rFonts w:cstheme="minorHAnsi"/>
          <w:lang w:val="en-US"/>
        </w:rPr>
        <w:t xml:space="preserve">: </w:t>
      </w:r>
      <w:r w:rsidR="00E413E4">
        <w:rPr>
          <w:rFonts w:cstheme="minorHAnsi"/>
          <w:lang w:val="en-US"/>
        </w:rPr>
        <w:t>The two</w:t>
      </w:r>
      <w:r w:rsidRPr="00AF2AC5">
        <w:rPr>
          <w:rFonts w:cstheme="minorHAnsi"/>
          <w:lang w:val="en-US"/>
        </w:rPr>
        <w:t xml:space="preserve"> </w:t>
      </w:r>
      <w:r w:rsidR="00AF2AC5" w:rsidRPr="00AF2AC5">
        <w:rPr>
          <w:rFonts w:cstheme="minorHAnsi"/>
          <w:lang w:val="en-US"/>
        </w:rPr>
        <w:t xml:space="preserve">phenotypes </w:t>
      </w:r>
      <w:r w:rsidR="00E413E4">
        <w:rPr>
          <w:rFonts w:cstheme="minorHAnsi"/>
          <w:lang w:val="en-US"/>
        </w:rPr>
        <w:t xml:space="preserve">have a </w:t>
      </w:r>
      <w:r w:rsidRPr="00AF2AC5">
        <w:rPr>
          <w:rFonts w:cstheme="minorHAnsi"/>
          <w:lang w:val="en-US"/>
        </w:rPr>
        <w:t>share</w:t>
      </w:r>
      <w:r w:rsidR="00E413E4">
        <w:rPr>
          <w:rFonts w:cstheme="minorHAnsi"/>
          <w:lang w:val="en-US"/>
        </w:rPr>
        <w:t>d</w:t>
      </w:r>
      <w:r w:rsidRPr="00AF2AC5">
        <w:rPr>
          <w:rFonts w:cstheme="minorHAnsi"/>
          <w:lang w:val="en-US"/>
        </w:rPr>
        <w:t xml:space="preserve"> </w:t>
      </w:r>
      <w:r w:rsidR="00E413E4">
        <w:rPr>
          <w:rFonts w:cstheme="minorHAnsi"/>
          <w:lang w:val="en-US"/>
        </w:rPr>
        <w:t xml:space="preserve">causal </w:t>
      </w:r>
      <w:r w:rsidR="00AF2AC5" w:rsidRPr="00AF2AC5">
        <w:rPr>
          <w:rFonts w:cstheme="minorHAnsi"/>
          <w:lang w:val="en-US"/>
        </w:rPr>
        <w:t>genetic variant</w:t>
      </w:r>
      <w:r w:rsidR="00E413E4">
        <w:rPr>
          <w:rFonts w:cstheme="minorHAnsi"/>
          <w:lang w:val="en-US"/>
        </w:rPr>
        <w:t xml:space="preserve"> in the region</w:t>
      </w:r>
    </w:p>
    <w:p w14:paraId="6464B6B5" w14:textId="0E95E566" w:rsidR="003C0528" w:rsidRPr="00DF67CB" w:rsidRDefault="003C0528" w:rsidP="003C0528">
      <w:pPr>
        <w:jc w:val="both"/>
        <w:rPr>
          <w:rFonts w:asciiTheme="minorHAnsi" w:hAnsiTheme="minorHAnsi" w:cstheme="minorHAnsi"/>
          <w:lang w:val="en-US"/>
        </w:rPr>
      </w:pPr>
    </w:p>
    <w:p w14:paraId="780841E9" w14:textId="77777777" w:rsidR="00E413E4" w:rsidRPr="00E413E4" w:rsidRDefault="00E413E4" w:rsidP="00E413E4">
      <w:pPr>
        <w:jc w:val="both"/>
        <w:rPr>
          <w:rFonts w:cstheme="minorHAnsi"/>
          <w:lang w:val="en-US"/>
        </w:rPr>
      </w:pPr>
    </w:p>
    <w:p w14:paraId="1A60AD28" w14:textId="77777777" w:rsidR="00255921" w:rsidRPr="00AF2AC5" w:rsidRDefault="00255921" w:rsidP="00255921">
      <w:pPr>
        <w:rPr>
          <w:lang w:val="en-US"/>
        </w:rPr>
      </w:pPr>
    </w:p>
    <w:p w14:paraId="2C2D7CF4" w14:textId="77777777" w:rsidR="00255921" w:rsidRPr="00AF2AC5" w:rsidRDefault="00255921" w:rsidP="00B309E8">
      <w:pPr>
        <w:jc w:val="both"/>
        <w:rPr>
          <w:rFonts w:asciiTheme="minorHAnsi" w:hAnsiTheme="minorHAnsi" w:cstheme="minorHAnsi"/>
          <w:lang w:val="en-US"/>
        </w:rPr>
      </w:pPr>
    </w:p>
    <w:p w14:paraId="19B8DC26" w14:textId="77777777" w:rsidR="00B309E8" w:rsidRPr="00AF2AC5" w:rsidRDefault="00B309E8" w:rsidP="00F21B88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448C044" w14:textId="77777777" w:rsidR="00F21B88" w:rsidRPr="00AF2AC5" w:rsidRDefault="00F21B88" w:rsidP="00F21B88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D1253C0" w14:textId="77777777" w:rsidR="00E75460" w:rsidRPr="00AF2AC5" w:rsidRDefault="00E75460" w:rsidP="00F21B88">
      <w:pPr>
        <w:jc w:val="both"/>
        <w:rPr>
          <w:rFonts w:asciiTheme="minorHAnsi" w:hAnsiTheme="minorHAnsi" w:cstheme="minorHAnsi"/>
          <w:sz w:val="22"/>
          <w:szCs w:val="22"/>
          <w:lang w:val="en-US"/>
        </w:rPr>
        <w:sectPr w:rsidR="00E75460" w:rsidRPr="00AF2AC5" w:rsidSect="006A57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C4EBC9" w14:textId="53B4ED17" w:rsidR="00096BE0" w:rsidRDefault="00096BE0" w:rsidP="00096BE0">
      <w:pPr>
        <w:jc w:val="both"/>
        <w:rPr>
          <w:rFonts w:asciiTheme="minorHAnsi" w:hAnsiTheme="minorHAnsi" w:cstheme="minorHAnsi"/>
          <w:lang w:val="en-US"/>
        </w:rPr>
      </w:pPr>
      <w:r w:rsidRPr="00096BE0">
        <w:rPr>
          <w:rFonts w:asciiTheme="minorHAnsi" w:hAnsiTheme="minorHAnsi" w:cstheme="minorHAnsi"/>
          <w:b/>
          <w:bCs/>
          <w:lang w:val="en-US"/>
        </w:rPr>
        <w:lastRenderedPageBreak/>
        <w:t>Figure S1.</w:t>
      </w:r>
      <w:r w:rsidRPr="00096BE0">
        <w:rPr>
          <w:rFonts w:asciiTheme="minorHAnsi" w:hAnsiTheme="minorHAnsi" w:cstheme="minorHAnsi"/>
          <w:lang w:val="en-US"/>
        </w:rPr>
        <w:t xml:space="preserve"> Associations of plasma ghrelin with gastrointestinal cancer </w:t>
      </w:r>
      <w:r>
        <w:rPr>
          <w:rFonts w:asciiTheme="minorHAnsi" w:hAnsiTheme="minorHAnsi" w:cstheme="minorHAnsi"/>
          <w:lang w:val="en-US"/>
        </w:rPr>
        <w:t xml:space="preserve">risk </w:t>
      </w:r>
      <w:r w:rsidRPr="00096BE0">
        <w:rPr>
          <w:rFonts w:asciiTheme="minorHAnsi" w:hAnsiTheme="minorHAnsi" w:cstheme="minorHAnsi"/>
          <w:lang w:val="en-US"/>
        </w:rPr>
        <w:t xml:space="preserve">in two-sample MR analysis using the secondary instrument comprising </w:t>
      </w:r>
      <w:r w:rsidR="00BF3122">
        <w:rPr>
          <w:rFonts w:asciiTheme="minorHAnsi" w:hAnsiTheme="minorHAnsi" w:cstheme="minorHAnsi"/>
          <w:lang w:val="en-US"/>
        </w:rPr>
        <w:t>the</w:t>
      </w:r>
      <w:r w:rsidRPr="00096BE0">
        <w:rPr>
          <w:rFonts w:asciiTheme="minorHAnsi" w:hAnsiTheme="minorHAnsi" w:cstheme="minorHAnsi"/>
          <w:lang w:val="en-US"/>
        </w:rPr>
        <w:t xml:space="preserve"> single </w:t>
      </w:r>
      <w:r w:rsidRPr="00096BE0">
        <w:rPr>
          <w:rFonts w:asciiTheme="minorHAnsi" w:hAnsiTheme="minorHAnsi" w:cstheme="minorHAnsi"/>
          <w:i/>
          <w:iCs/>
          <w:lang w:val="en-US"/>
        </w:rPr>
        <w:t>cis</w:t>
      </w:r>
      <w:r w:rsidRPr="00096BE0">
        <w:rPr>
          <w:rFonts w:asciiTheme="minorHAnsi" w:hAnsiTheme="minorHAnsi" w:cstheme="minorHAnsi"/>
          <w:lang w:val="en-US"/>
        </w:rPr>
        <w:t xml:space="preserve">-SNP </w:t>
      </w:r>
    </w:p>
    <w:p w14:paraId="79E0D9AC" w14:textId="39AF2B32" w:rsidR="00096BE0" w:rsidRDefault="00F22E30" w:rsidP="00096BE0">
      <w:pPr>
        <w:jc w:val="both"/>
        <w:rPr>
          <w:rFonts w:asciiTheme="minorHAnsi" w:hAnsiTheme="minorHAnsi" w:cstheme="minorHAnsi"/>
          <w:lang w:val="en-US"/>
        </w:rPr>
      </w:pPr>
      <w:r w:rsidRPr="00F22E30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1018F283" wp14:editId="3B04E360">
            <wp:extent cx="5731510" cy="4624705"/>
            <wp:effectExtent l="0" t="0" r="0" b="0"/>
            <wp:docPr id="777425248" name="Picture 1" descr="A table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425248" name="Picture 1" descr="A table with numbers and lin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9D072" w14:textId="77777777" w:rsidR="00096BE0" w:rsidRDefault="00096BE0" w:rsidP="00096BE0">
      <w:pPr>
        <w:jc w:val="both"/>
        <w:rPr>
          <w:rFonts w:asciiTheme="minorHAnsi" w:hAnsiTheme="minorHAnsi" w:cstheme="minorHAnsi"/>
          <w:lang w:val="en-US"/>
        </w:rPr>
      </w:pPr>
    </w:p>
    <w:p w14:paraId="268FA9B3" w14:textId="7DDE434D" w:rsidR="00096BE0" w:rsidRDefault="00096BE0" w:rsidP="00F21B88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096BE0">
        <w:rPr>
          <w:rFonts w:asciiTheme="minorHAnsi" w:hAnsiTheme="minorHAnsi" w:cstheme="minorHAnsi"/>
          <w:sz w:val="22"/>
          <w:szCs w:val="22"/>
          <w:lang w:val="en-US"/>
        </w:rPr>
        <w:t xml:space="preserve">CI, confidence interval; </w:t>
      </w:r>
      <w:r w:rsidR="00F22E30">
        <w:rPr>
          <w:rFonts w:asciiTheme="minorHAnsi" w:hAnsiTheme="minorHAnsi" w:cstheme="minorHAnsi"/>
          <w:sz w:val="22"/>
          <w:szCs w:val="22"/>
          <w:lang w:val="en-US"/>
        </w:rPr>
        <w:t xml:space="preserve">CRC colorectal cancer; </w:t>
      </w:r>
      <w:proofErr w:type="gramStart"/>
      <w:r w:rsidRPr="00096BE0">
        <w:rPr>
          <w:rFonts w:asciiTheme="minorHAnsi" w:hAnsiTheme="minorHAnsi" w:cstheme="minorHAnsi"/>
          <w:sz w:val="22"/>
          <w:szCs w:val="22"/>
          <w:lang w:val="en-US"/>
        </w:rPr>
        <w:t>OR,</w:t>
      </w:r>
      <w:proofErr w:type="gramEnd"/>
      <w:r w:rsidRPr="00096BE0">
        <w:rPr>
          <w:rFonts w:asciiTheme="minorHAnsi" w:hAnsiTheme="minorHAnsi" w:cstheme="minorHAnsi"/>
          <w:sz w:val="22"/>
          <w:szCs w:val="22"/>
          <w:lang w:val="en-US"/>
        </w:rPr>
        <w:t xml:space="preserve"> odds ratio. ORs are scaled per approximate doubling of genetically predicted plasma ghrelin. Significant heterogeneity between estimates from the two studies was observed in </w:t>
      </w:r>
      <w:r w:rsidR="00F321AE">
        <w:rPr>
          <w:rFonts w:asciiTheme="minorHAnsi" w:hAnsiTheme="minorHAnsi" w:cstheme="minorHAnsi"/>
          <w:sz w:val="22"/>
          <w:szCs w:val="22"/>
          <w:lang w:val="en-US"/>
        </w:rPr>
        <w:t>the meta-</w:t>
      </w:r>
      <w:r w:rsidRPr="00096BE0">
        <w:rPr>
          <w:rFonts w:asciiTheme="minorHAnsi" w:hAnsiTheme="minorHAnsi" w:cstheme="minorHAnsi"/>
          <w:sz w:val="22"/>
          <w:szCs w:val="22"/>
          <w:lang w:val="en-US"/>
        </w:rPr>
        <w:t>analyses of any gastrointestinal cancer (</w:t>
      </w:r>
      <w:r w:rsidRPr="00096BE0">
        <w:rPr>
          <w:rFonts w:asciiTheme="minorHAnsi" w:hAnsiTheme="minorHAnsi" w:cstheme="minorHAnsi"/>
          <w:i/>
          <w:iCs/>
          <w:sz w:val="22"/>
          <w:szCs w:val="22"/>
          <w:lang w:val="en-US"/>
        </w:rPr>
        <w:t>I</w:t>
      </w:r>
      <w:r w:rsidRPr="00096BE0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096BE0">
        <w:rPr>
          <w:rFonts w:asciiTheme="minorHAnsi" w:hAnsiTheme="minorHAnsi" w:cstheme="minorHAnsi"/>
          <w:sz w:val="22"/>
          <w:szCs w:val="22"/>
          <w:lang w:val="en-US"/>
        </w:rPr>
        <w:t>=81%), colorectal cancer (</w:t>
      </w:r>
      <w:r w:rsidRPr="00096BE0">
        <w:rPr>
          <w:rFonts w:asciiTheme="minorHAnsi" w:hAnsiTheme="minorHAnsi" w:cstheme="minorHAnsi"/>
          <w:i/>
          <w:iCs/>
          <w:sz w:val="22"/>
          <w:szCs w:val="22"/>
          <w:lang w:val="en-US"/>
        </w:rPr>
        <w:t>I</w:t>
      </w:r>
      <w:r w:rsidRPr="00096BE0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096BE0">
        <w:rPr>
          <w:rFonts w:asciiTheme="minorHAnsi" w:hAnsiTheme="minorHAnsi" w:cstheme="minorHAnsi"/>
          <w:sz w:val="22"/>
          <w:szCs w:val="22"/>
          <w:lang w:val="en-US"/>
        </w:rPr>
        <w:t>=56%), and pancreatic cancer (</w:t>
      </w:r>
      <w:r w:rsidRPr="00096BE0">
        <w:rPr>
          <w:rFonts w:asciiTheme="minorHAnsi" w:hAnsiTheme="minorHAnsi" w:cstheme="minorHAnsi"/>
          <w:i/>
          <w:iCs/>
          <w:sz w:val="22"/>
          <w:szCs w:val="22"/>
          <w:lang w:val="en-US"/>
        </w:rPr>
        <w:t>I</w:t>
      </w:r>
      <w:r w:rsidRPr="00096BE0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096BE0">
        <w:rPr>
          <w:rFonts w:asciiTheme="minorHAnsi" w:hAnsiTheme="minorHAnsi" w:cstheme="minorHAnsi"/>
          <w:sz w:val="22"/>
          <w:szCs w:val="22"/>
          <w:lang w:val="en-US"/>
        </w:rPr>
        <w:t xml:space="preserve">=82%), but not </w:t>
      </w:r>
      <w:r w:rsidR="00F321AE">
        <w:rPr>
          <w:rFonts w:asciiTheme="minorHAnsi" w:hAnsiTheme="minorHAnsi" w:cstheme="minorHAnsi"/>
          <w:sz w:val="22"/>
          <w:szCs w:val="22"/>
          <w:lang w:val="en-US"/>
        </w:rPr>
        <w:t>for</w:t>
      </w:r>
      <w:r w:rsidRPr="00096BE0">
        <w:rPr>
          <w:rFonts w:asciiTheme="minorHAnsi" w:hAnsiTheme="minorHAnsi" w:cstheme="minorHAnsi"/>
          <w:sz w:val="22"/>
          <w:szCs w:val="22"/>
          <w:lang w:val="en-US"/>
        </w:rPr>
        <w:t xml:space="preserve"> esophageal, stomach, and liver cancer (all </w:t>
      </w:r>
      <w:r w:rsidRPr="00096BE0">
        <w:rPr>
          <w:rFonts w:asciiTheme="minorHAnsi" w:hAnsiTheme="minorHAnsi" w:cstheme="minorHAnsi"/>
          <w:i/>
          <w:iCs/>
          <w:sz w:val="22"/>
          <w:szCs w:val="22"/>
          <w:lang w:val="en-US"/>
        </w:rPr>
        <w:t>I</w:t>
      </w:r>
      <w:r w:rsidRPr="00096BE0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096BE0">
        <w:rPr>
          <w:rFonts w:asciiTheme="minorHAnsi" w:hAnsiTheme="minorHAnsi" w:cstheme="minorHAnsi"/>
          <w:sz w:val="22"/>
          <w:szCs w:val="22"/>
          <w:lang w:val="en-US"/>
        </w:rPr>
        <w:t>=0%).</w:t>
      </w:r>
    </w:p>
    <w:p w14:paraId="6FFEA90F" w14:textId="77777777" w:rsidR="00096BE0" w:rsidRDefault="00096BE0" w:rsidP="00F21B88">
      <w:pPr>
        <w:jc w:val="both"/>
        <w:rPr>
          <w:rFonts w:asciiTheme="minorHAnsi" w:hAnsiTheme="minorHAnsi" w:cstheme="minorHAnsi"/>
          <w:b/>
          <w:bCs/>
          <w:lang w:val="en-US"/>
        </w:rPr>
        <w:sectPr w:rsidR="00096BE0" w:rsidSect="006A57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CE8B86" w14:textId="63994DF2" w:rsidR="00E75460" w:rsidRPr="00F3251C" w:rsidRDefault="00E75460" w:rsidP="00F21B88">
      <w:pPr>
        <w:jc w:val="both"/>
        <w:rPr>
          <w:rFonts w:asciiTheme="minorHAnsi" w:hAnsiTheme="minorHAnsi" w:cstheme="minorHAnsi"/>
          <w:lang w:val="en-US"/>
        </w:rPr>
        <w:sectPr w:rsidR="00E75460" w:rsidRPr="00F3251C" w:rsidSect="006A57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F2AC5">
        <w:rPr>
          <w:rFonts w:asciiTheme="minorHAnsi" w:hAnsiTheme="minorHAnsi" w:cstheme="minorHAnsi"/>
          <w:b/>
          <w:bCs/>
          <w:lang w:val="en-US"/>
        </w:rPr>
        <w:lastRenderedPageBreak/>
        <w:t>Figure S</w:t>
      </w:r>
      <w:r w:rsidR="00096BE0">
        <w:rPr>
          <w:rFonts w:asciiTheme="minorHAnsi" w:hAnsiTheme="minorHAnsi" w:cstheme="minorHAnsi"/>
          <w:b/>
          <w:bCs/>
          <w:lang w:val="en-US"/>
        </w:rPr>
        <w:t>2</w:t>
      </w:r>
      <w:r w:rsidRPr="00AF2AC5">
        <w:rPr>
          <w:rFonts w:asciiTheme="minorHAnsi" w:hAnsiTheme="minorHAnsi" w:cstheme="minorHAnsi"/>
          <w:b/>
          <w:bCs/>
          <w:lang w:val="en-US"/>
        </w:rPr>
        <w:t>.</w:t>
      </w:r>
      <w:r w:rsidRPr="00AF2AC5">
        <w:rPr>
          <w:rFonts w:asciiTheme="minorHAnsi" w:hAnsiTheme="minorHAnsi" w:cstheme="minorHAnsi"/>
          <w:lang w:val="en-US"/>
        </w:rPr>
        <w:t xml:space="preserve"> </w:t>
      </w:r>
      <w:r w:rsidR="001206FC">
        <w:rPr>
          <w:rFonts w:asciiTheme="minorHAnsi" w:hAnsiTheme="minorHAnsi" w:cstheme="minorHAnsi"/>
          <w:lang w:val="en-US"/>
        </w:rPr>
        <w:t>Prior and posterior probabilities</w:t>
      </w:r>
      <w:r w:rsidRPr="00AF2AC5">
        <w:rPr>
          <w:rFonts w:asciiTheme="minorHAnsi" w:hAnsiTheme="minorHAnsi" w:cstheme="minorHAnsi"/>
          <w:lang w:val="en-US"/>
        </w:rPr>
        <w:t xml:space="preserve"> plot</w:t>
      </w:r>
      <w:r w:rsidR="001206FC">
        <w:rPr>
          <w:rFonts w:asciiTheme="minorHAnsi" w:hAnsiTheme="minorHAnsi" w:cstheme="minorHAnsi"/>
          <w:lang w:val="en-US"/>
        </w:rPr>
        <w:t>s</w:t>
      </w:r>
      <w:r w:rsidRPr="00AF2AC5">
        <w:rPr>
          <w:rFonts w:asciiTheme="minorHAnsi" w:hAnsiTheme="minorHAnsi" w:cstheme="minorHAnsi"/>
          <w:lang w:val="en-US"/>
        </w:rPr>
        <w:t xml:space="preserve"> of plasma ghrelin and gastrointestinal cancer in </w:t>
      </w:r>
      <w:r w:rsidR="00AF2AC5">
        <w:rPr>
          <w:rFonts w:asciiTheme="minorHAnsi" w:hAnsiTheme="minorHAnsi" w:cstheme="minorHAnsi"/>
          <w:lang w:val="en-US"/>
        </w:rPr>
        <w:t xml:space="preserve">the </w:t>
      </w:r>
      <w:r w:rsidRPr="00AF2AC5">
        <w:rPr>
          <w:rFonts w:asciiTheme="minorHAnsi" w:hAnsiTheme="minorHAnsi" w:cstheme="minorHAnsi"/>
          <w:lang w:val="en-US"/>
        </w:rPr>
        <w:t xml:space="preserve">UK Biobank for genetic variants </w:t>
      </w:r>
      <w:r w:rsidR="00CC19A9" w:rsidRPr="00AF2AC5">
        <w:rPr>
          <w:rFonts w:asciiTheme="minorHAnsi" w:hAnsiTheme="minorHAnsi" w:cstheme="minorHAnsi"/>
          <w:lang w:val="en-US"/>
        </w:rPr>
        <w:t>at</w:t>
      </w:r>
      <w:r w:rsidRPr="00AF2AC5">
        <w:rPr>
          <w:rFonts w:asciiTheme="minorHAnsi" w:hAnsiTheme="minorHAnsi" w:cstheme="minorHAnsi"/>
          <w:lang w:val="en-US"/>
        </w:rPr>
        <w:t xml:space="preserve"> the </w:t>
      </w:r>
      <w:r w:rsidRPr="00AF2AC5">
        <w:rPr>
          <w:rFonts w:asciiTheme="minorHAnsi" w:hAnsiTheme="minorHAnsi" w:cstheme="minorHAnsi"/>
          <w:i/>
          <w:iCs/>
          <w:lang w:val="en-US"/>
        </w:rPr>
        <w:t>GHRL</w:t>
      </w:r>
      <w:r w:rsidRPr="00AF2AC5">
        <w:rPr>
          <w:rFonts w:asciiTheme="minorHAnsi" w:hAnsiTheme="minorHAnsi" w:cstheme="minorHAnsi"/>
          <w:lang w:val="en-US"/>
        </w:rPr>
        <w:t xml:space="preserve"> locus </w:t>
      </w:r>
      <w:r w:rsidRPr="00AF2AC5">
        <w:rPr>
          <w:lang w:val="en-US"/>
        </w:rPr>
        <w:fldChar w:fldCharType="begin"/>
      </w:r>
      <w:r w:rsidRPr="00AF2AC5">
        <w:rPr>
          <w:lang w:val="en-US"/>
        </w:rPr>
        <w:instrText xml:space="preserve"> INCLUDEPICTURE "http://127.0.0.1:56711/graphics/eaa640cf-1f78-4b00-9dba-e29e9f94eacf.png" \* MERGEFORMATINET </w:instrText>
      </w:r>
      <w:r w:rsidR="00000000">
        <w:rPr>
          <w:lang w:val="en-US"/>
        </w:rPr>
        <w:fldChar w:fldCharType="separate"/>
      </w:r>
      <w:r w:rsidRPr="00AF2AC5">
        <w:rPr>
          <w:lang w:val="en-US"/>
        </w:rPr>
        <w:fldChar w:fldCharType="end"/>
      </w:r>
    </w:p>
    <w:p w14:paraId="11754430" w14:textId="77777777" w:rsidR="00F21B88" w:rsidRPr="00AF2AC5" w:rsidRDefault="00F21B88" w:rsidP="00F3251C">
      <w:pPr>
        <w:rPr>
          <w:rFonts w:asciiTheme="minorHAnsi" w:hAnsiTheme="minorHAnsi" w:cstheme="minorHAnsi"/>
          <w:b/>
          <w:bCs/>
          <w:lang w:val="en-US"/>
        </w:rPr>
      </w:pPr>
    </w:p>
    <w:p w14:paraId="0F2677D3" w14:textId="03808208" w:rsidR="004B6FD9" w:rsidRPr="00AF2AC5" w:rsidRDefault="001206FC">
      <w:pPr>
        <w:rPr>
          <w:rFonts w:asciiTheme="minorHAnsi" w:hAnsiTheme="minorHAnsi" w:cstheme="minorHAnsi"/>
          <w:lang w:val="en-US"/>
        </w:rPr>
      </w:pPr>
      <w:r w:rsidRPr="001206FC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740926BF" wp14:editId="7F8CBF97">
            <wp:extent cx="4686300" cy="5015164"/>
            <wp:effectExtent l="0" t="0" r="0" b="190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13433" cy="504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6FD9" w:rsidRPr="00AF2AC5" w:rsidSect="006A5742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78193" w14:textId="77777777" w:rsidR="00385AC3" w:rsidRDefault="00385AC3">
      <w:r>
        <w:separator/>
      </w:r>
    </w:p>
  </w:endnote>
  <w:endnote w:type="continuationSeparator" w:id="0">
    <w:p w14:paraId="2A13CA54" w14:textId="77777777" w:rsidR="00385AC3" w:rsidRDefault="00385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567590"/>
      <w:docPartObj>
        <w:docPartGallery w:val="Page Numbers (Bottom of Page)"/>
        <w:docPartUnique/>
      </w:docPartObj>
    </w:sdtPr>
    <w:sdtContent>
      <w:p w14:paraId="1AC15E31" w14:textId="77777777" w:rsidR="00BA7889" w:rsidRDefault="00000000" w:rsidP="00A81F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4741D7" w14:textId="77777777" w:rsidR="00BA7889" w:rsidRDefault="00BA7889" w:rsidP="00EF0E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0799214"/>
      <w:docPartObj>
        <w:docPartGallery w:val="Page Numbers (Bottom of Page)"/>
        <w:docPartUnique/>
      </w:docPartObj>
    </w:sdtPr>
    <w:sdtContent>
      <w:p w14:paraId="75DE1274" w14:textId="77777777" w:rsidR="00BA7889" w:rsidRDefault="00000000" w:rsidP="00A81F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76E6CC" w14:textId="77777777" w:rsidR="00BA7889" w:rsidRDefault="00BA7889" w:rsidP="00EF0E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D8E73" w14:textId="77777777" w:rsidR="00385AC3" w:rsidRDefault="00385AC3">
      <w:r>
        <w:separator/>
      </w:r>
    </w:p>
  </w:footnote>
  <w:footnote w:type="continuationSeparator" w:id="0">
    <w:p w14:paraId="6157DF4E" w14:textId="77777777" w:rsidR="00385AC3" w:rsidRDefault="00385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72488"/>
    <w:multiLevelType w:val="hybridMultilevel"/>
    <w:tmpl w:val="750A7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34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88"/>
    <w:rsid w:val="00000439"/>
    <w:rsid w:val="00000B17"/>
    <w:rsid w:val="0000430A"/>
    <w:rsid w:val="000049F8"/>
    <w:rsid w:val="00005607"/>
    <w:rsid w:val="0000784C"/>
    <w:rsid w:val="0001068F"/>
    <w:rsid w:val="00010B6F"/>
    <w:rsid w:val="00011583"/>
    <w:rsid w:val="00017F94"/>
    <w:rsid w:val="00026DEA"/>
    <w:rsid w:val="00032ACF"/>
    <w:rsid w:val="00033B3B"/>
    <w:rsid w:val="000426A9"/>
    <w:rsid w:val="00043877"/>
    <w:rsid w:val="000517B8"/>
    <w:rsid w:val="00051A23"/>
    <w:rsid w:val="00052C69"/>
    <w:rsid w:val="00053AAF"/>
    <w:rsid w:val="00055A1A"/>
    <w:rsid w:val="00055E7E"/>
    <w:rsid w:val="0005608B"/>
    <w:rsid w:val="000568E4"/>
    <w:rsid w:val="00060181"/>
    <w:rsid w:val="00060352"/>
    <w:rsid w:val="000610F9"/>
    <w:rsid w:val="00066B2F"/>
    <w:rsid w:val="00073C20"/>
    <w:rsid w:val="000757B6"/>
    <w:rsid w:val="000766F0"/>
    <w:rsid w:val="00080B16"/>
    <w:rsid w:val="000827AA"/>
    <w:rsid w:val="00082C4A"/>
    <w:rsid w:val="00085EC5"/>
    <w:rsid w:val="0008737B"/>
    <w:rsid w:val="000910E8"/>
    <w:rsid w:val="0009686C"/>
    <w:rsid w:val="00096BE0"/>
    <w:rsid w:val="000A0D17"/>
    <w:rsid w:val="000A1510"/>
    <w:rsid w:val="000A340A"/>
    <w:rsid w:val="000A3A25"/>
    <w:rsid w:val="000A5B5E"/>
    <w:rsid w:val="000A5B75"/>
    <w:rsid w:val="000B55FF"/>
    <w:rsid w:val="000B5B9B"/>
    <w:rsid w:val="000C14A5"/>
    <w:rsid w:val="000C665E"/>
    <w:rsid w:val="000D53E8"/>
    <w:rsid w:val="000E0263"/>
    <w:rsid w:val="000E5BC8"/>
    <w:rsid w:val="000E74B5"/>
    <w:rsid w:val="000F3B67"/>
    <w:rsid w:val="000F6F67"/>
    <w:rsid w:val="00101063"/>
    <w:rsid w:val="00102ED0"/>
    <w:rsid w:val="00103CDD"/>
    <w:rsid w:val="0010403B"/>
    <w:rsid w:val="00105D2F"/>
    <w:rsid w:val="00111FE1"/>
    <w:rsid w:val="001173A5"/>
    <w:rsid w:val="00120686"/>
    <w:rsid w:val="001206FC"/>
    <w:rsid w:val="00120B67"/>
    <w:rsid w:val="001215D6"/>
    <w:rsid w:val="00122CF6"/>
    <w:rsid w:val="001247E9"/>
    <w:rsid w:val="001247F2"/>
    <w:rsid w:val="00131372"/>
    <w:rsid w:val="00133821"/>
    <w:rsid w:val="00133A3F"/>
    <w:rsid w:val="00137C09"/>
    <w:rsid w:val="00145DC5"/>
    <w:rsid w:val="001477F5"/>
    <w:rsid w:val="00147D14"/>
    <w:rsid w:val="00152CB2"/>
    <w:rsid w:val="001556E6"/>
    <w:rsid w:val="0015718A"/>
    <w:rsid w:val="0016027A"/>
    <w:rsid w:val="0016051E"/>
    <w:rsid w:val="00161697"/>
    <w:rsid w:val="0016266C"/>
    <w:rsid w:val="0016667F"/>
    <w:rsid w:val="00167F3D"/>
    <w:rsid w:val="00170E0A"/>
    <w:rsid w:val="001734CA"/>
    <w:rsid w:val="00174D15"/>
    <w:rsid w:val="00193C93"/>
    <w:rsid w:val="001A21A2"/>
    <w:rsid w:val="001C1FD7"/>
    <w:rsid w:val="001C5B28"/>
    <w:rsid w:val="001C781D"/>
    <w:rsid w:val="001D5992"/>
    <w:rsid w:val="001D70D1"/>
    <w:rsid w:val="001E024D"/>
    <w:rsid w:val="001E7C89"/>
    <w:rsid w:val="00201E0C"/>
    <w:rsid w:val="00202F2C"/>
    <w:rsid w:val="0021099E"/>
    <w:rsid w:val="00213760"/>
    <w:rsid w:val="0022078B"/>
    <w:rsid w:val="0022086B"/>
    <w:rsid w:val="00220CFC"/>
    <w:rsid w:val="00221FF2"/>
    <w:rsid w:val="002223A6"/>
    <w:rsid w:val="002317E8"/>
    <w:rsid w:val="00231831"/>
    <w:rsid w:val="0023232F"/>
    <w:rsid w:val="002347DE"/>
    <w:rsid w:val="002355DD"/>
    <w:rsid w:val="00246DCF"/>
    <w:rsid w:val="00247039"/>
    <w:rsid w:val="00251AAF"/>
    <w:rsid w:val="002522A4"/>
    <w:rsid w:val="002529E2"/>
    <w:rsid w:val="00255921"/>
    <w:rsid w:val="00255A3A"/>
    <w:rsid w:val="00257BA8"/>
    <w:rsid w:val="00257EFC"/>
    <w:rsid w:val="00261C92"/>
    <w:rsid w:val="0026362C"/>
    <w:rsid w:val="00264A7F"/>
    <w:rsid w:val="00266B4D"/>
    <w:rsid w:val="00267402"/>
    <w:rsid w:val="00273962"/>
    <w:rsid w:val="00273EEF"/>
    <w:rsid w:val="00275222"/>
    <w:rsid w:val="00275765"/>
    <w:rsid w:val="0028086F"/>
    <w:rsid w:val="0028361F"/>
    <w:rsid w:val="00283BFD"/>
    <w:rsid w:val="00285CD6"/>
    <w:rsid w:val="00297724"/>
    <w:rsid w:val="002A0BFE"/>
    <w:rsid w:val="002A2254"/>
    <w:rsid w:val="002A4AAD"/>
    <w:rsid w:val="002A54ED"/>
    <w:rsid w:val="002A592C"/>
    <w:rsid w:val="002A6A13"/>
    <w:rsid w:val="002A74C2"/>
    <w:rsid w:val="002A7AB1"/>
    <w:rsid w:val="002B00C5"/>
    <w:rsid w:val="002B0B4C"/>
    <w:rsid w:val="002B1917"/>
    <w:rsid w:val="002B37EC"/>
    <w:rsid w:val="002B3941"/>
    <w:rsid w:val="002B4606"/>
    <w:rsid w:val="002B4690"/>
    <w:rsid w:val="002B5D3A"/>
    <w:rsid w:val="002B6E16"/>
    <w:rsid w:val="002B762E"/>
    <w:rsid w:val="002C149C"/>
    <w:rsid w:val="002C31A2"/>
    <w:rsid w:val="002C4351"/>
    <w:rsid w:val="002C4411"/>
    <w:rsid w:val="002C4D04"/>
    <w:rsid w:val="002C63C7"/>
    <w:rsid w:val="002C775A"/>
    <w:rsid w:val="002D2E5E"/>
    <w:rsid w:val="002D5CCB"/>
    <w:rsid w:val="002D6A08"/>
    <w:rsid w:val="002E4206"/>
    <w:rsid w:val="002E4522"/>
    <w:rsid w:val="002E484A"/>
    <w:rsid w:val="002E6CF0"/>
    <w:rsid w:val="002E79BD"/>
    <w:rsid w:val="002F015A"/>
    <w:rsid w:val="002F02F7"/>
    <w:rsid w:val="002F17B8"/>
    <w:rsid w:val="002F3A08"/>
    <w:rsid w:val="002F60DA"/>
    <w:rsid w:val="00300318"/>
    <w:rsid w:val="003006E1"/>
    <w:rsid w:val="00301F45"/>
    <w:rsid w:val="00305336"/>
    <w:rsid w:val="0030546E"/>
    <w:rsid w:val="00310D9F"/>
    <w:rsid w:val="00311358"/>
    <w:rsid w:val="00313073"/>
    <w:rsid w:val="00314652"/>
    <w:rsid w:val="003201A7"/>
    <w:rsid w:val="00321F41"/>
    <w:rsid w:val="00324FCB"/>
    <w:rsid w:val="0032795B"/>
    <w:rsid w:val="00330C04"/>
    <w:rsid w:val="003317FB"/>
    <w:rsid w:val="0033335E"/>
    <w:rsid w:val="00333864"/>
    <w:rsid w:val="00333BB8"/>
    <w:rsid w:val="00336D3F"/>
    <w:rsid w:val="00341570"/>
    <w:rsid w:val="00345C76"/>
    <w:rsid w:val="00350BAB"/>
    <w:rsid w:val="003619D2"/>
    <w:rsid w:val="00372B9A"/>
    <w:rsid w:val="00372BEB"/>
    <w:rsid w:val="003735E1"/>
    <w:rsid w:val="00380DED"/>
    <w:rsid w:val="003823ED"/>
    <w:rsid w:val="00383F13"/>
    <w:rsid w:val="003846C7"/>
    <w:rsid w:val="00384E41"/>
    <w:rsid w:val="00385AC3"/>
    <w:rsid w:val="00391680"/>
    <w:rsid w:val="00394A79"/>
    <w:rsid w:val="00396506"/>
    <w:rsid w:val="003B07FE"/>
    <w:rsid w:val="003B2B53"/>
    <w:rsid w:val="003B3644"/>
    <w:rsid w:val="003B3BA5"/>
    <w:rsid w:val="003C0528"/>
    <w:rsid w:val="003C2CAC"/>
    <w:rsid w:val="003C718A"/>
    <w:rsid w:val="003C7772"/>
    <w:rsid w:val="003D05C4"/>
    <w:rsid w:val="003D061F"/>
    <w:rsid w:val="003D0AA3"/>
    <w:rsid w:val="003D0CDD"/>
    <w:rsid w:val="003D4593"/>
    <w:rsid w:val="003E13EF"/>
    <w:rsid w:val="003E20E0"/>
    <w:rsid w:val="003E3A94"/>
    <w:rsid w:val="003E3EE4"/>
    <w:rsid w:val="003E3FD4"/>
    <w:rsid w:val="003E518E"/>
    <w:rsid w:val="003E5311"/>
    <w:rsid w:val="003E770E"/>
    <w:rsid w:val="003F1141"/>
    <w:rsid w:val="003F4D1A"/>
    <w:rsid w:val="00400F3F"/>
    <w:rsid w:val="004036A1"/>
    <w:rsid w:val="00403E58"/>
    <w:rsid w:val="00406D49"/>
    <w:rsid w:val="00407616"/>
    <w:rsid w:val="00412F11"/>
    <w:rsid w:val="004179F7"/>
    <w:rsid w:val="00421413"/>
    <w:rsid w:val="00422DD0"/>
    <w:rsid w:val="00424773"/>
    <w:rsid w:val="00425C70"/>
    <w:rsid w:val="00426B54"/>
    <w:rsid w:val="00427E97"/>
    <w:rsid w:val="004320B3"/>
    <w:rsid w:val="004421C0"/>
    <w:rsid w:val="004462B7"/>
    <w:rsid w:val="00447C5C"/>
    <w:rsid w:val="00451099"/>
    <w:rsid w:val="004548B2"/>
    <w:rsid w:val="00454D70"/>
    <w:rsid w:val="00455425"/>
    <w:rsid w:val="00462459"/>
    <w:rsid w:val="00464603"/>
    <w:rsid w:val="0046576C"/>
    <w:rsid w:val="00473B6B"/>
    <w:rsid w:val="004740CD"/>
    <w:rsid w:val="00477B20"/>
    <w:rsid w:val="00481537"/>
    <w:rsid w:val="00481FE0"/>
    <w:rsid w:val="00483DA0"/>
    <w:rsid w:val="00495AA2"/>
    <w:rsid w:val="00495C04"/>
    <w:rsid w:val="004A3F92"/>
    <w:rsid w:val="004B1B74"/>
    <w:rsid w:val="004B4250"/>
    <w:rsid w:val="004B6FD9"/>
    <w:rsid w:val="004B72AE"/>
    <w:rsid w:val="004C12F2"/>
    <w:rsid w:val="004C5A22"/>
    <w:rsid w:val="004D109B"/>
    <w:rsid w:val="004E341D"/>
    <w:rsid w:val="004E56CA"/>
    <w:rsid w:val="004E6474"/>
    <w:rsid w:val="004F227C"/>
    <w:rsid w:val="004F6F41"/>
    <w:rsid w:val="00503F2E"/>
    <w:rsid w:val="00504494"/>
    <w:rsid w:val="00507981"/>
    <w:rsid w:val="00507B6A"/>
    <w:rsid w:val="005158ED"/>
    <w:rsid w:val="00516D25"/>
    <w:rsid w:val="00517A94"/>
    <w:rsid w:val="00532AC7"/>
    <w:rsid w:val="0053349A"/>
    <w:rsid w:val="00534824"/>
    <w:rsid w:val="0053770C"/>
    <w:rsid w:val="0054038E"/>
    <w:rsid w:val="0054392E"/>
    <w:rsid w:val="00550B0E"/>
    <w:rsid w:val="0055160D"/>
    <w:rsid w:val="00554C12"/>
    <w:rsid w:val="00561C03"/>
    <w:rsid w:val="00562B6D"/>
    <w:rsid w:val="00562EAB"/>
    <w:rsid w:val="005635F4"/>
    <w:rsid w:val="00564A37"/>
    <w:rsid w:val="00565CB6"/>
    <w:rsid w:val="00567C2F"/>
    <w:rsid w:val="00571C24"/>
    <w:rsid w:val="005743F1"/>
    <w:rsid w:val="00576FDC"/>
    <w:rsid w:val="0058110B"/>
    <w:rsid w:val="00581979"/>
    <w:rsid w:val="0058200E"/>
    <w:rsid w:val="005823EA"/>
    <w:rsid w:val="0058700F"/>
    <w:rsid w:val="00592F1A"/>
    <w:rsid w:val="00596997"/>
    <w:rsid w:val="00597EDF"/>
    <w:rsid w:val="005A6736"/>
    <w:rsid w:val="005A6EA7"/>
    <w:rsid w:val="005A753B"/>
    <w:rsid w:val="005B65BC"/>
    <w:rsid w:val="005B69EA"/>
    <w:rsid w:val="005B71CC"/>
    <w:rsid w:val="005C4C08"/>
    <w:rsid w:val="005C57BF"/>
    <w:rsid w:val="005C7333"/>
    <w:rsid w:val="005D0994"/>
    <w:rsid w:val="005D47FE"/>
    <w:rsid w:val="005E2EEC"/>
    <w:rsid w:val="005E3B3C"/>
    <w:rsid w:val="005E7482"/>
    <w:rsid w:val="005F2643"/>
    <w:rsid w:val="005F3374"/>
    <w:rsid w:val="00602777"/>
    <w:rsid w:val="00604A7F"/>
    <w:rsid w:val="00607157"/>
    <w:rsid w:val="00613E04"/>
    <w:rsid w:val="006240D4"/>
    <w:rsid w:val="006253B5"/>
    <w:rsid w:val="00625A11"/>
    <w:rsid w:val="0062670B"/>
    <w:rsid w:val="00627E8E"/>
    <w:rsid w:val="0063028A"/>
    <w:rsid w:val="006306E3"/>
    <w:rsid w:val="00640096"/>
    <w:rsid w:val="00642703"/>
    <w:rsid w:val="00643681"/>
    <w:rsid w:val="00646EF7"/>
    <w:rsid w:val="00647F53"/>
    <w:rsid w:val="0065142C"/>
    <w:rsid w:val="00655593"/>
    <w:rsid w:val="006655D0"/>
    <w:rsid w:val="00665830"/>
    <w:rsid w:val="00665DD0"/>
    <w:rsid w:val="00667D34"/>
    <w:rsid w:val="0067016C"/>
    <w:rsid w:val="00671811"/>
    <w:rsid w:val="006736B8"/>
    <w:rsid w:val="006750CB"/>
    <w:rsid w:val="006757EE"/>
    <w:rsid w:val="00677E88"/>
    <w:rsid w:val="00682430"/>
    <w:rsid w:val="00683550"/>
    <w:rsid w:val="00683C26"/>
    <w:rsid w:val="006840F0"/>
    <w:rsid w:val="00694EA3"/>
    <w:rsid w:val="006971A1"/>
    <w:rsid w:val="006A3AE0"/>
    <w:rsid w:val="006A42E4"/>
    <w:rsid w:val="006A5742"/>
    <w:rsid w:val="006A632F"/>
    <w:rsid w:val="006A7D25"/>
    <w:rsid w:val="006B31A0"/>
    <w:rsid w:val="006B33F7"/>
    <w:rsid w:val="006B723E"/>
    <w:rsid w:val="006C2632"/>
    <w:rsid w:val="006C2FBC"/>
    <w:rsid w:val="006D1BFB"/>
    <w:rsid w:val="006D565B"/>
    <w:rsid w:val="006D5E7B"/>
    <w:rsid w:val="006E2D6F"/>
    <w:rsid w:val="006E3534"/>
    <w:rsid w:val="006F017F"/>
    <w:rsid w:val="006F34FA"/>
    <w:rsid w:val="006F796E"/>
    <w:rsid w:val="0070066B"/>
    <w:rsid w:val="007032EF"/>
    <w:rsid w:val="007049FC"/>
    <w:rsid w:val="007058A3"/>
    <w:rsid w:val="007078F6"/>
    <w:rsid w:val="00710035"/>
    <w:rsid w:val="007144BE"/>
    <w:rsid w:val="00717987"/>
    <w:rsid w:val="00717A66"/>
    <w:rsid w:val="00720B8D"/>
    <w:rsid w:val="00720D28"/>
    <w:rsid w:val="00725EB1"/>
    <w:rsid w:val="00726981"/>
    <w:rsid w:val="007279E7"/>
    <w:rsid w:val="00727A97"/>
    <w:rsid w:val="00732FF5"/>
    <w:rsid w:val="00741AB8"/>
    <w:rsid w:val="007425B7"/>
    <w:rsid w:val="00744B1D"/>
    <w:rsid w:val="00746747"/>
    <w:rsid w:val="00752658"/>
    <w:rsid w:val="00753BCB"/>
    <w:rsid w:val="00754107"/>
    <w:rsid w:val="007557EE"/>
    <w:rsid w:val="00757CE2"/>
    <w:rsid w:val="00760A5F"/>
    <w:rsid w:val="00763F5D"/>
    <w:rsid w:val="00764E08"/>
    <w:rsid w:val="00765000"/>
    <w:rsid w:val="0076550A"/>
    <w:rsid w:val="00767503"/>
    <w:rsid w:val="0077045E"/>
    <w:rsid w:val="00773467"/>
    <w:rsid w:val="00774449"/>
    <w:rsid w:val="0077468B"/>
    <w:rsid w:val="00776385"/>
    <w:rsid w:val="00777665"/>
    <w:rsid w:val="00786323"/>
    <w:rsid w:val="00786D92"/>
    <w:rsid w:val="007872EF"/>
    <w:rsid w:val="007912E5"/>
    <w:rsid w:val="00792FA1"/>
    <w:rsid w:val="0079631D"/>
    <w:rsid w:val="007A4688"/>
    <w:rsid w:val="007B3028"/>
    <w:rsid w:val="007C4E7A"/>
    <w:rsid w:val="007C60D5"/>
    <w:rsid w:val="007C7285"/>
    <w:rsid w:val="007D220A"/>
    <w:rsid w:val="007D497C"/>
    <w:rsid w:val="007E15A0"/>
    <w:rsid w:val="007E44EA"/>
    <w:rsid w:val="007E5287"/>
    <w:rsid w:val="007F26F1"/>
    <w:rsid w:val="007F3AA3"/>
    <w:rsid w:val="007F3F22"/>
    <w:rsid w:val="00803A09"/>
    <w:rsid w:val="008049B7"/>
    <w:rsid w:val="00812AC7"/>
    <w:rsid w:val="00817AEA"/>
    <w:rsid w:val="00825E90"/>
    <w:rsid w:val="008273EA"/>
    <w:rsid w:val="008323C3"/>
    <w:rsid w:val="00833FE1"/>
    <w:rsid w:val="0084050E"/>
    <w:rsid w:val="00840937"/>
    <w:rsid w:val="0084204D"/>
    <w:rsid w:val="00842C9C"/>
    <w:rsid w:val="00856C8A"/>
    <w:rsid w:val="00863F64"/>
    <w:rsid w:val="008641EF"/>
    <w:rsid w:val="00874A42"/>
    <w:rsid w:val="0088102A"/>
    <w:rsid w:val="00881C65"/>
    <w:rsid w:val="00882434"/>
    <w:rsid w:val="008828EC"/>
    <w:rsid w:val="00884C0B"/>
    <w:rsid w:val="0088711F"/>
    <w:rsid w:val="008926D7"/>
    <w:rsid w:val="00892A96"/>
    <w:rsid w:val="008954C4"/>
    <w:rsid w:val="00896CEE"/>
    <w:rsid w:val="008979AA"/>
    <w:rsid w:val="008A1704"/>
    <w:rsid w:val="008A401D"/>
    <w:rsid w:val="008A5630"/>
    <w:rsid w:val="008A6898"/>
    <w:rsid w:val="008A7056"/>
    <w:rsid w:val="008B28CD"/>
    <w:rsid w:val="008B2BF8"/>
    <w:rsid w:val="008B58F5"/>
    <w:rsid w:val="008B6A97"/>
    <w:rsid w:val="008C1351"/>
    <w:rsid w:val="008C1636"/>
    <w:rsid w:val="008C370C"/>
    <w:rsid w:val="008C42D2"/>
    <w:rsid w:val="008C481F"/>
    <w:rsid w:val="008D12B3"/>
    <w:rsid w:val="008D4B5D"/>
    <w:rsid w:val="008D57F3"/>
    <w:rsid w:val="008E20D3"/>
    <w:rsid w:val="008E3B18"/>
    <w:rsid w:val="008E6CDE"/>
    <w:rsid w:val="008E73E1"/>
    <w:rsid w:val="008F0CAF"/>
    <w:rsid w:val="008F0FBC"/>
    <w:rsid w:val="008F258D"/>
    <w:rsid w:val="008F48E9"/>
    <w:rsid w:val="008F4C0B"/>
    <w:rsid w:val="00900A8A"/>
    <w:rsid w:val="00900FDE"/>
    <w:rsid w:val="00903A98"/>
    <w:rsid w:val="009067D5"/>
    <w:rsid w:val="00911DB3"/>
    <w:rsid w:val="00913FC2"/>
    <w:rsid w:val="009204E6"/>
    <w:rsid w:val="00920BD5"/>
    <w:rsid w:val="00923F40"/>
    <w:rsid w:val="009244F7"/>
    <w:rsid w:val="00940569"/>
    <w:rsid w:val="009407C9"/>
    <w:rsid w:val="009508D9"/>
    <w:rsid w:val="00954406"/>
    <w:rsid w:val="009618EB"/>
    <w:rsid w:val="009719E7"/>
    <w:rsid w:val="00972461"/>
    <w:rsid w:val="0097281D"/>
    <w:rsid w:val="0097337B"/>
    <w:rsid w:val="009743A6"/>
    <w:rsid w:val="0097559A"/>
    <w:rsid w:val="00982A10"/>
    <w:rsid w:val="00983BF7"/>
    <w:rsid w:val="00986915"/>
    <w:rsid w:val="00990D9F"/>
    <w:rsid w:val="009A1C24"/>
    <w:rsid w:val="009A7965"/>
    <w:rsid w:val="009B51FB"/>
    <w:rsid w:val="009B69A7"/>
    <w:rsid w:val="009B7026"/>
    <w:rsid w:val="009B740F"/>
    <w:rsid w:val="009C2C82"/>
    <w:rsid w:val="009C4EB7"/>
    <w:rsid w:val="009D0C9E"/>
    <w:rsid w:val="009D163E"/>
    <w:rsid w:val="009D3A1D"/>
    <w:rsid w:val="009D494A"/>
    <w:rsid w:val="009E3EA3"/>
    <w:rsid w:val="009E408F"/>
    <w:rsid w:val="00A03A19"/>
    <w:rsid w:val="00A10B3E"/>
    <w:rsid w:val="00A129EE"/>
    <w:rsid w:val="00A16089"/>
    <w:rsid w:val="00A22A39"/>
    <w:rsid w:val="00A3346E"/>
    <w:rsid w:val="00A3752B"/>
    <w:rsid w:val="00A41C96"/>
    <w:rsid w:val="00A43454"/>
    <w:rsid w:val="00A437BA"/>
    <w:rsid w:val="00A4434C"/>
    <w:rsid w:val="00A4443A"/>
    <w:rsid w:val="00A44FD9"/>
    <w:rsid w:val="00A552EA"/>
    <w:rsid w:val="00A5590F"/>
    <w:rsid w:val="00A565DC"/>
    <w:rsid w:val="00A628AE"/>
    <w:rsid w:val="00A7057B"/>
    <w:rsid w:val="00A70608"/>
    <w:rsid w:val="00A7683D"/>
    <w:rsid w:val="00A7781C"/>
    <w:rsid w:val="00A8061E"/>
    <w:rsid w:val="00A827F8"/>
    <w:rsid w:val="00A83821"/>
    <w:rsid w:val="00A839C5"/>
    <w:rsid w:val="00A83D00"/>
    <w:rsid w:val="00A8476C"/>
    <w:rsid w:val="00A85D0A"/>
    <w:rsid w:val="00A85F01"/>
    <w:rsid w:val="00A87EAC"/>
    <w:rsid w:val="00A926D4"/>
    <w:rsid w:val="00A95861"/>
    <w:rsid w:val="00AA04EE"/>
    <w:rsid w:val="00AA3B26"/>
    <w:rsid w:val="00AA7F59"/>
    <w:rsid w:val="00AB1E77"/>
    <w:rsid w:val="00AB2B64"/>
    <w:rsid w:val="00AB3BA6"/>
    <w:rsid w:val="00AB3C0A"/>
    <w:rsid w:val="00AC0A4E"/>
    <w:rsid w:val="00AC490E"/>
    <w:rsid w:val="00AD1389"/>
    <w:rsid w:val="00AD3362"/>
    <w:rsid w:val="00AD3DF5"/>
    <w:rsid w:val="00AD69EF"/>
    <w:rsid w:val="00AE3F82"/>
    <w:rsid w:val="00AE7100"/>
    <w:rsid w:val="00AF2330"/>
    <w:rsid w:val="00AF2AC5"/>
    <w:rsid w:val="00AF4127"/>
    <w:rsid w:val="00AF72A8"/>
    <w:rsid w:val="00B01318"/>
    <w:rsid w:val="00B01D37"/>
    <w:rsid w:val="00B053A4"/>
    <w:rsid w:val="00B06541"/>
    <w:rsid w:val="00B113C7"/>
    <w:rsid w:val="00B14DE9"/>
    <w:rsid w:val="00B1589F"/>
    <w:rsid w:val="00B16DC5"/>
    <w:rsid w:val="00B21B09"/>
    <w:rsid w:val="00B242E9"/>
    <w:rsid w:val="00B2558C"/>
    <w:rsid w:val="00B26216"/>
    <w:rsid w:val="00B309E8"/>
    <w:rsid w:val="00B31EA0"/>
    <w:rsid w:val="00B43729"/>
    <w:rsid w:val="00B43F31"/>
    <w:rsid w:val="00B447DD"/>
    <w:rsid w:val="00B44C9D"/>
    <w:rsid w:val="00B44DBA"/>
    <w:rsid w:val="00B47C39"/>
    <w:rsid w:val="00B50061"/>
    <w:rsid w:val="00B52234"/>
    <w:rsid w:val="00B57881"/>
    <w:rsid w:val="00B76FE5"/>
    <w:rsid w:val="00B827CA"/>
    <w:rsid w:val="00B86CC0"/>
    <w:rsid w:val="00B90609"/>
    <w:rsid w:val="00B948CA"/>
    <w:rsid w:val="00B94902"/>
    <w:rsid w:val="00B9570C"/>
    <w:rsid w:val="00BA2F4E"/>
    <w:rsid w:val="00BA34D3"/>
    <w:rsid w:val="00BA5013"/>
    <w:rsid w:val="00BA6090"/>
    <w:rsid w:val="00BA7889"/>
    <w:rsid w:val="00BB08E0"/>
    <w:rsid w:val="00BB39DF"/>
    <w:rsid w:val="00BC2242"/>
    <w:rsid w:val="00BC4C81"/>
    <w:rsid w:val="00BC53C1"/>
    <w:rsid w:val="00BD0F58"/>
    <w:rsid w:val="00BD2322"/>
    <w:rsid w:val="00BD2C9D"/>
    <w:rsid w:val="00BD363A"/>
    <w:rsid w:val="00BD4D01"/>
    <w:rsid w:val="00BD4F44"/>
    <w:rsid w:val="00BE5C36"/>
    <w:rsid w:val="00BE73EE"/>
    <w:rsid w:val="00BE75D6"/>
    <w:rsid w:val="00BE79F8"/>
    <w:rsid w:val="00BF3122"/>
    <w:rsid w:val="00BF73B8"/>
    <w:rsid w:val="00BF78B1"/>
    <w:rsid w:val="00C00412"/>
    <w:rsid w:val="00C02FA7"/>
    <w:rsid w:val="00C057A7"/>
    <w:rsid w:val="00C10D05"/>
    <w:rsid w:val="00C11AB4"/>
    <w:rsid w:val="00C15253"/>
    <w:rsid w:val="00C16448"/>
    <w:rsid w:val="00C273B3"/>
    <w:rsid w:val="00C31E0F"/>
    <w:rsid w:val="00C33776"/>
    <w:rsid w:val="00C40AFA"/>
    <w:rsid w:val="00C42774"/>
    <w:rsid w:val="00C42E89"/>
    <w:rsid w:val="00C44543"/>
    <w:rsid w:val="00C45E41"/>
    <w:rsid w:val="00C46BF2"/>
    <w:rsid w:val="00C479D7"/>
    <w:rsid w:val="00C5430E"/>
    <w:rsid w:val="00C620D9"/>
    <w:rsid w:val="00C62BE5"/>
    <w:rsid w:val="00C62E50"/>
    <w:rsid w:val="00C62E6F"/>
    <w:rsid w:val="00C66DB0"/>
    <w:rsid w:val="00C67010"/>
    <w:rsid w:val="00C71CA7"/>
    <w:rsid w:val="00C7385D"/>
    <w:rsid w:val="00C7481B"/>
    <w:rsid w:val="00C87CE2"/>
    <w:rsid w:val="00C94EA1"/>
    <w:rsid w:val="00C95244"/>
    <w:rsid w:val="00C971E1"/>
    <w:rsid w:val="00CA0D32"/>
    <w:rsid w:val="00CA722F"/>
    <w:rsid w:val="00CB11F9"/>
    <w:rsid w:val="00CB6272"/>
    <w:rsid w:val="00CC01D5"/>
    <w:rsid w:val="00CC0CD9"/>
    <w:rsid w:val="00CC19A9"/>
    <w:rsid w:val="00CC66B5"/>
    <w:rsid w:val="00CD0821"/>
    <w:rsid w:val="00CD27E3"/>
    <w:rsid w:val="00CD35B0"/>
    <w:rsid w:val="00CD35E0"/>
    <w:rsid w:val="00CD4DCB"/>
    <w:rsid w:val="00CE38BD"/>
    <w:rsid w:val="00CE4044"/>
    <w:rsid w:val="00CE63AD"/>
    <w:rsid w:val="00CE7105"/>
    <w:rsid w:val="00CE7F46"/>
    <w:rsid w:val="00CF0D2C"/>
    <w:rsid w:val="00CF1D40"/>
    <w:rsid w:val="00CF29E7"/>
    <w:rsid w:val="00CF4E46"/>
    <w:rsid w:val="00CF66B6"/>
    <w:rsid w:val="00D00764"/>
    <w:rsid w:val="00D00FB3"/>
    <w:rsid w:val="00D02700"/>
    <w:rsid w:val="00D03D47"/>
    <w:rsid w:val="00D077E6"/>
    <w:rsid w:val="00D105D7"/>
    <w:rsid w:val="00D12A8B"/>
    <w:rsid w:val="00D12CE6"/>
    <w:rsid w:val="00D1321B"/>
    <w:rsid w:val="00D1469C"/>
    <w:rsid w:val="00D15194"/>
    <w:rsid w:val="00D21217"/>
    <w:rsid w:val="00D230A0"/>
    <w:rsid w:val="00D317C4"/>
    <w:rsid w:val="00D33147"/>
    <w:rsid w:val="00D33F72"/>
    <w:rsid w:val="00D344B0"/>
    <w:rsid w:val="00D37A2F"/>
    <w:rsid w:val="00D44D9C"/>
    <w:rsid w:val="00D44DE0"/>
    <w:rsid w:val="00D45106"/>
    <w:rsid w:val="00D519EE"/>
    <w:rsid w:val="00D61BC7"/>
    <w:rsid w:val="00D61D41"/>
    <w:rsid w:val="00D62735"/>
    <w:rsid w:val="00D63EEF"/>
    <w:rsid w:val="00D67D88"/>
    <w:rsid w:val="00D740DC"/>
    <w:rsid w:val="00D8001B"/>
    <w:rsid w:val="00D8023D"/>
    <w:rsid w:val="00D81632"/>
    <w:rsid w:val="00D8320B"/>
    <w:rsid w:val="00D8693D"/>
    <w:rsid w:val="00D87F47"/>
    <w:rsid w:val="00D941CB"/>
    <w:rsid w:val="00D96911"/>
    <w:rsid w:val="00DA22BD"/>
    <w:rsid w:val="00DA4512"/>
    <w:rsid w:val="00DA5AE4"/>
    <w:rsid w:val="00DB07D8"/>
    <w:rsid w:val="00DB2F6A"/>
    <w:rsid w:val="00DB4254"/>
    <w:rsid w:val="00DB6478"/>
    <w:rsid w:val="00DC005A"/>
    <w:rsid w:val="00DC2403"/>
    <w:rsid w:val="00DD03BA"/>
    <w:rsid w:val="00DD3019"/>
    <w:rsid w:val="00DD4CE8"/>
    <w:rsid w:val="00DE0E5A"/>
    <w:rsid w:val="00DE22FA"/>
    <w:rsid w:val="00DF09A2"/>
    <w:rsid w:val="00DF2729"/>
    <w:rsid w:val="00DF5582"/>
    <w:rsid w:val="00DF67CB"/>
    <w:rsid w:val="00DF7F54"/>
    <w:rsid w:val="00E058B3"/>
    <w:rsid w:val="00E10C4F"/>
    <w:rsid w:val="00E14D9C"/>
    <w:rsid w:val="00E17FDB"/>
    <w:rsid w:val="00E213C1"/>
    <w:rsid w:val="00E2557F"/>
    <w:rsid w:val="00E27748"/>
    <w:rsid w:val="00E30BC4"/>
    <w:rsid w:val="00E31F1C"/>
    <w:rsid w:val="00E32DCC"/>
    <w:rsid w:val="00E33ACF"/>
    <w:rsid w:val="00E34274"/>
    <w:rsid w:val="00E413E4"/>
    <w:rsid w:val="00E42313"/>
    <w:rsid w:val="00E42BF9"/>
    <w:rsid w:val="00E44364"/>
    <w:rsid w:val="00E4526C"/>
    <w:rsid w:val="00E51A6D"/>
    <w:rsid w:val="00E53040"/>
    <w:rsid w:val="00E6718A"/>
    <w:rsid w:val="00E67281"/>
    <w:rsid w:val="00E67BC8"/>
    <w:rsid w:val="00E741EF"/>
    <w:rsid w:val="00E7432C"/>
    <w:rsid w:val="00E74864"/>
    <w:rsid w:val="00E75460"/>
    <w:rsid w:val="00E81455"/>
    <w:rsid w:val="00E82404"/>
    <w:rsid w:val="00E8276D"/>
    <w:rsid w:val="00E83DF4"/>
    <w:rsid w:val="00E84E84"/>
    <w:rsid w:val="00E91DCD"/>
    <w:rsid w:val="00E93B9D"/>
    <w:rsid w:val="00E94552"/>
    <w:rsid w:val="00E95B93"/>
    <w:rsid w:val="00E97F53"/>
    <w:rsid w:val="00EA65FF"/>
    <w:rsid w:val="00EA71B6"/>
    <w:rsid w:val="00EA7F4B"/>
    <w:rsid w:val="00EB1A1F"/>
    <w:rsid w:val="00EB23D8"/>
    <w:rsid w:val="00EB4216"/>
    <w:rsid w:val="00EB5665"/>
    <w:rsid w:val="00EB7A63"/>
    <w:rsid w:val="00EC1E5B"/>
    <w:rsid w:val="00EC5BC6"/>
    <w:rsid w:val="00ED13C3"/>
    <w:rsid w:val="00ED14B2"/>
    <w:rsid w:val="00ED4671"/>
    <w:rsid w:val="00ED4A5C"/>
    <w:rsid w:val="00ED4D5D"/>
    <w:rsid w:val="00ED76AF"/>
    <w:rsid w:val="00EE0592"/>
    <w:rsid w:val="00EE1FCC"/>
    <w:rsid w:val="00EE4C2B"/>
    <w:rsid w:val="00EE7859"/>
    <w:rsid w:val="00EE7A2C"/>
    <w:rsid w:val="00EF39EA"/>
    <w:rsid w:val="00EF41CF"/>
    <w:rsid w:val="00F03EEE"/>
    <w:rsid w:val="00F0403C"/>
    <w:rsid w:val="00F07125"/>
    <w:rsid w:val="00F1222B"/>
    <w:rsid w:val="00F15318"/>
    <w:rsid w:val="00F21B88"/>
    <w:rsid w:val="00F22E30"/>
    <w:rsid w:val="00F232C6"/>
    <w:rsid w:val="00F27592"/>
    <w:rsid w:val="00F27DA6"/>
    <w:rsid w:val="00F31878"/>
    <w:rsid w:val="00F31C27"/>
    <w:rsid w:val="00F321AE"/>
    <w:rsid w:val="00F3251C"/>
    <w:rsid w:val="00F40689"/>
    <w:rsid w:val="00F4110C"/>
    <w:rsid w:val="00F41CD8"/>
    <w:rsid w:val="00F42D0E"/>
    <w:rsid w:val="00F43875"/>
    <w:rsid w:val="00F438E0"/>
    <w:rsid w:val="00F479EB"/>
    <w:rsid w:val="00F52E63"/>
    <w:rsid w:val="00F557F4"/>
    <w:rsid w:val="00F616C5"/>
    <w:rsid w:val="00F64CD3"/>
    <w:rsid w:val="00F737FE"/>
    <w:rsid w:val="00F74942"/>
    <w:rsid w:val="00F775C9"/>
    <w:rsid w:val="00F84139"/>
    <w:rsid w:val="00F8573F"/>
    <w:rsid w:val="00F93F6F"/>
    <w:rsid w:val="00F95E8B"/>
    <w:rsid w:val="00FA2B22"/>
    <w:rsid w:val="00FA383D"/>
    <w:rsid w:val="00FA4C11"/>
    <w:rsid w:val="00FB030D"/>
    <w:rsid w:val="00FB1F21"/>
    <w:rsid w:val="00FB4D67"/>
    <w:rsid w:val="00FC14A8"/>
    <w:rsid w:val="00FC1924"/>
    <w:rsid w:val="00FC6FEC"/>
    <w:rsid w:val="00FD22AB"/>
    <w:rsid w:val="00FD4105"/>
    <w:rsid w:val="00FD6919"/>
    <w:rsid w:val="00FE3581"/>
    <w:rsid w:val="00FE5BA1"/>
    <w:rsid w:val="00FF0C31"/>
    <w:rsid w:val="00FF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3A1BB4"/>
  <w15:chartTrackingRefBased/>
  <w15:docId w15:val="{3E4BFED1-5782-5544-8670-A9A2595D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9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3F82"/>
  </w:style>
  <w:style w:type="character" w:styleId="PageNumber">
    <w:name w:val="page number"/>
    <w:basedOn w:val="DefaultParagraphFont"/>
    <w:uiPriority w:val="99"/>
    <w:semiHidden/>
    <w:unhideWhenUsed/>
    <w:rsid w:val="00F21B88"/>
  </w:style>
  <w:style w:type="table" w:styleId="TableGrid">
    <w:name w:val="Table Grid"/>
    <w:basedOn w:val="TableNormal"/>
    <w:uiPriority w:val="39"/>
    <w:rsid w:val="00F21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1B8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21B88"/>
  </w:style>
  <w:style w:type="character" w:styleId="Hyperlink">
    <w:name w:val="Hyperlink"/>
    <w:basedOn w:val="DefaultParagraphFont"/>
    <w:uiPriority w:val="99"/>
    <w:unhideWhenUsed/>
    <w:rsid w:val="009A79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9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559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hyperlink" Target="https://shiny.cnsgenomics.com/mRnd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iobank.ctsu.ox.ac.uk/crystal/coding.cgi?id=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0</Pages>
  <Words>1578</Words>
  <Characters>899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rsson</dc:creator>
  <cp:keywords/>
  <dc:description/>
  <cp:lastModifiedBy>Susanna Larsson</cp:lastModifiedBy>
  <cp:revision>73</cp:revision>
  <dcterms:created xsi:type="dcterms:W3CDTF">2022-10-07T07:05:00Z</dcterms:created>
  <dcterms:modified xsi:type="dcterms:W3CDTF">2023-09-14T09:22:00Z</dcterms:modified>
</cp:coreProperties>
</file>